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D96A00" w14:textId="747DE1D4" w:rsidR="00741956" w:rsidRPr="005E56FF" w:rsidRDefault="00007415" w:rsidP="005E56FF">
      <w:pPr>
        <w:spacing w:after="0"/>
        <w:rPr>
          <w:sz w:val="24"/>
          <w:szCs w:val="24"/>
        </w:rPr>
      </w:pPr>
      <w:r w:rsidRPr="00007415">
        <w:rPr>
          <w:rFonts w:asciiTheme="majorBidi" w:hAnsiTheme="majorBidi" w:cstheme="majorBidi"/>
          <w:b/>
          <w:bCs/>
          <w:sz w:val="24"/>
          <w:szCs w:val="24"/>
        </w:rPr>
        <w:t>YLLs</w:t>
      </w:r>
    </w:p>
    <w:tbl>
      <w:tblPr>
        <w:tblStyle w:val="TableGrid"/>
        <w:tblW w:w="15264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296"/>
        <w:gridCol w:w="504"/>
        <w:gridCol w:w="1296"/>
        <w:gridCol w:w="504"/>
        <w:gridCol w:w="1008"/>
        <w:gridCol w:w="1296"/>
        <w:gridCol w:w="504"/>
        <w:gridCol w:w="1296"/>
        <w:gridCol w:w="504"/>
        <w:gridCol w:w="1008"/>
        <w:gridCol w:w="1296"/>
        <w:gridCol w:w="504"/>
        <w:gridCol w:w="1296"/>
        <w:gridCol w:w="504"/>
        <w:gridCol w:w="1008"/>
      </w:tblGrid>
      <w:tr w:rsidR="002A7ADB" w:rsidRPr="006F6BF8" w14:paraId="762F00F1" w14:textId="77777777" w:rsidTr="00D8330B">
        <w:trPr>
          <w:cantSplit/>
          <w:trHeight w:val="60"/>
          <w:tblHeader/>
          <w:jc w:val="center"/>
        </w:trPr>
        <w:tc>
          <w:tcPr>
            <w:tcW w:w="1440" w:type="dxa"/>
            <w:vMerge w:val="restart"/>
            <w:vAlign w:val="center"/>
          </w:tcPr>
          <w:p w14:paraId="7875EC6D" w14:textId="28DB0EE5" w:rsidR="002A7ADB" w:rsidRPr="006F6BF8" w:rsidRDefault="002A7ADB" w:rsidP="007B5A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4608" w:type="dxa"/>
            <w:gridSpan w:val="5"/>
          </w:tcPr>
          <w:p w14:paraId="5C53F01B" w14:textId="37F0201F" w:rsidR="002A7ADB" w:rsidRPr="00351E39" w:rsidRDefault="002A7ADB" w:rsidP="005518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4608" w:type="dxa"/>
            <w:gridSpan w:val="5"/>
          </w:tcPr>
          <w:p w14:paraId="1C5A8178" w14:textId="627B86E4" w:rsidR="002A7ADB" w:rsidRPr="00351E39" w:rsidRDefault="002A7ADB" w:rsidP="005518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608" w:type="dxa"/>
            <w:gridSpan w:val="5"/>
          </w:tcPr>
          <w:p w14:paraId="034481AA" w14:textId="78DD8169" w:rsidR="002A7ADB" w:rsidRPr="00351E39" w:rsidRDefault="002A7ADB" w:rsidP="005518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e</w:t>
            </w:r>
          </w:p>
        </w:tc>
      </w:tr>
      <w:tr w:rsidR="002A7ADB" w:rsidRPr="006F6BF8" w14:paraId="3E187CFD" w14:textId="77777777" w:rsidTr="00CD6226">
        <w:trPr>
          <w:cantSplit/>
          <w:trHeight w:val="60"/>
          <w:tblHeader/>
          <w:jc w:val="center"/>
        </w:trPr>
        <w:tc>
          <w:tcPr>
            <w:tcW w:w="1440" w:type="dxa"/>
            <w:vMerge/>
            <w:vAlign w:val="center"/>
          </w:tcPr>
          <w:p w14:paraId="2FF56CA5" w14:textId="35FF93EF" w:rsidR="002A7ADB" w:rsidRPr="006F6BF8" w:rsidRDefault="002A7ADB" w:rsidP="007B5A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00" w:type="dxa"/>
            <w:gridSpan w:val="2"/>
          </w:tcPr>
          <w:p w14:paraId="003F7FA3" w14:textId="65930940" w:rsidR="002A7ADB" w:rsidRPr="00351E39" w:rsidRDefault="002A7ADB" w:rsidP="0061495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1800" w:type="dxa"/>
            <w:gridSpan w:val="2"/>
          </w:tcPr>
          <w:p w14:paraId="7583D721" w14:textId="11CDEFB0" w:rsidR="002A7ADB" w:rsidRPr="00351E39" w:rsidRDefault="002A7ADB" w:rsidP="0061495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008" w:type="dxa"/>
            <w:vMerge w:val="restart"/>
          </w:tcPr>
          <w:p w14:paraId="5ADCB169" w14:textId="3288803B" w:rsidR="002A7ADB" w:rsidRPr="00351E39" w:rsidRDefault="002A7ADB" w:rsidP="005D19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Change (1990 to 2019)</w:t>
            </w:r>
          </w:p>
        </w:tc>
        <w:tc>
          <w:tcPr>
            <w:tcW w:w="1296" w:type="dxa"/>
          </w:tcPr>
          <w:p w14:paraId="35AE3BFB" w14:textId="6E75B305" w:rsidR="002A7ADB" w:rsidRPr="00351E39" w:rsidRDefault="002A7ADB" w:rsidP="00E7558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504" w:type="dxa"/>
          </w:tcPr>
          <w:p w14:paraId="03FB0712" w14:textId="77777777" w:rsidR="002A7ADB" w:rsidRPr="00351E39" w:rsidRDefault="002A7ADB" w:rsidP="0061495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</w:tcPr>
          <w:p w14:paraId="3611B635" w14:textId="5F3C5E49" w:rsidR="002A7ADB" w:rsidRPr="00351E39" w:rsidRDefault="002A7ADB" w:rsidP="0061495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008" w:type="dxa"/>
            <w:vMerge w:val="restart"/>
          </w:tcPr>
          <w:p w14:paraId="3341CECF" w14:textId="45ABB808" w:rsidR="002A7ADB" w:rsidRPr="00351E39" w:rsidRDefault="002A7ADB" w:rsidP="005D19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Change (1990 to 2019)</w:t>
            </w:r>
          </w:p>
        </w:tc>
        <w:tc>
          <w:tcPr>
            <w:tcW w:w="1800" w:type="dxa"/>
            <w:gridSpan w:val="2"/>
          </w:tcPr>
          <w:p w14:paraId="305DF01B" w14:textId="42B5251C" w:rsidR="002A7ADB" w:rsidRPr="00351E39" w:rsidRDefault="002A7ADB" w:rsidP="0061495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1800" w:type="dxa"/>
            <w:gridSpan w:val="2"/>
          </w:tcPr>
          <w:p w14:paraId="7DC59877" w14:textId="3A6BC3BC" w:rsidR="002A7ADB" w:rsidRPr="00351E39" w:rsidRDefault="002A7ADB" w:rsidP="0061495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</w:t>
            </w:r>
            <w:r w:rsidR="00A714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008" w:type="dxa"/>
            <w:vMerge w:val="restart"/>
          </w:tcPr>
          <w:p w14:paraId="046BFEBE" w14:textId="4EB01D27" w:rsidR="002A7ADB" w:rsidRPr="00351E39" w:rsidRDefault="002A7ADB" w:rsidP="005D19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Change (1990 to 2019)</w:t>
            </w:r>
          </w:p>
        </w:tc>
      </w:tr>
      <w:tr w:rsidR="002A7ADB" w:rsidRPr="006F6BF8" w14:paraId="7918570D" w14:textId="77777777" w:rsidTr="00CA29F5">
        <w:trPr>
          <w:cantSplit/>
          <w:trHeight w:val="881"/>
          <w:tblHeader/>
          <w:jc w:val="center"/>
        </w:trPr>
        <w:tc>
          <w:tcPr>
            <w:tcW w:w="1440" w:type="dxa"/>
            <w:vMerge/>
            <w:vAlign w:val="center"/>
          </w:tcPr>
          <w:p w14:paraId="7826E071" w14:textId="20D2F030" w:rsidR="002A7ADB" w:rsidRPr="006F6BF8" w:rsidRDefault="002A7ADB" w:rsidP="007B5A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96" w:type="dxa"/>
          </w:tcPr>
          <w:p w14:paraId="115EB677" w14:textId="77C762A7" w:rsidR="002A7ADB" w:rsidRPr="00351E39" w:rsidRDefault="002A7ADB" w:rsidP="005D19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R (per 100,000)</w:t>
            </w:r>
          </w:p>
        </w:tc>
        <w:tc>
          <w:tcPr>
            <w:tcW w:w="504" w:type="dxa"/>
            <w:textDirection w:val="tbRl"/>
            <w:vAlign w:val="center"/>
          </w:tcPr>
          <w:p w14:paraId="798AB1B8" w14:textId="7AB29680" w:rsidR="002A7ADB" w:rsidRPr="00351E39" w:rsidRDefault="002A7ADB" w:rsidP="00CA29F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king</w:t>
            </w:r>
          </w:p>
        </w:tc>
        <w:tc>
          <w:tcPr>
            <w:tcW w:w="1296" w:type="dxa"/>
          </w:tcPr>
          <w:p w14:paraId="58D0CC6A" w14:textId="6328E2FD" w:rsidR="002A7ADB" w:rsidRPr="00351E39" w:rsidRDefault="002A7ADB" w:rsidP="005D19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R (per 100,000)</w:t>
            </w:r>
          </w:p>
        </w:tc>
        <w:tc>
          <w:tcPr>
            <w:tcW w:w="504" w:type="dxa"/>
            <w:textDirection w:val="tbRl"/>
            <w:vAlign w:val="center"/>
          </w:tcPr>
          <w:p w14:paraId="5D3EDFFD" w14:textId="76FCD8A8" w:rsidR="002A7ADB" w:rsidRPr="00351E39" w:rsidRDefault="002A7ADB" w:rsidP="00CA29F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king</w:t>
            </w:r>
          </w:p>
        </w:tc>
        <w:tc>
          <w:tcPr>
            <w:tcW w:w="1008" w:type="dxa"/>
            <w:vMerge/>
          </w:tcPr>
          <w:p w14:paraId="5023D2D0" w14:textId="4E4119D3" w:rsidR="002A7ADB" w:rsidRPr="00351E39" w:rsidRDefault="002A7ADB" w:rsidP="005D19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</w:tcPr>
          <w:p w14:paraId="095B509B" w14:textId="2E1279D4" w:rsidR="002A7ADB" w:rsidRPr="00351E39" w:rsidRDefault="002A7ADB" w:rsidP="005D19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R (per 100,000)</w:t>
            </w:r>
          </w:p>
        </w:tc>
        <w:tc>
          <w:tcPr>
            <w:tcW w:w="504" w:type="dxa"/>
            <w:textDirection w:val="tbRl"/>
            <w:vAlign w:val="center"/>
          </w:tcPr>
          <w:p w14:paraId="0F2FF206" w14:textId="039C2F7E" w:rsidR="002A7ADB" w:rsidRPr="00351E39" w:rsidRDefault="002A7ADB" w:rsidP="00CA29F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king</w:t>
            </w:r>
          </w:p>
        </w:tc>
        <w:tc>
          <w:tcPr>
            <w:tcW w:w="1296" w:type="dxa"/>
          </w:tcPr>
          <w:p w14:paraId="3D648DFF" w14:textId="2DDB8AB1" w:rsidR="002A7ADB" w:rsidRPr="00351E39" w:rsidRDefault="002A7ADB" w:rsidP="005D19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R (per 100,000)</w:t>
            </w:r>
          </w:p>
        </w:tc>
        <w:tc>
          <w:tcPr>
            <w:tcW w:w="504" w:type="dxa"/>
            <w:textDirection w:val="tbRl"/>
            <w:vAlign w:val="center"/>
          </w:tcPr>
          <w:p w14:paraId="55A843DB" w14:textId="349D1B53" w:rsidR="002A7ADB" w:rsidRPr="00351E39" w:rsidRDefault="002A7ADB" w:rsidP="00CA29F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king</w:t>
            </w:r>
          </w:p>
        </w:tc>
        <w:tc>
          <w:tcPr>
            <w:tcW w:w="1008" w:type="dxa"/>
            <w:vMerge/>
          </w:tcPr>
          <w:p w14:paraId="334008B1" w14:textId="5F43C364" w:rsidR="002A7ADB" w:rsidRPr="00351E39" w:rsidRDefault="002A7ADB" w:rsidP="005D19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</w:tcPr>
          <w:p w14:paraId="4C107BC6" w14:textId="5C9993FB" w:rsidR="002A7ADB" w:rsidRPr="00351E39" w:rsidRDefault="002A7ADB" w:rsidP="005D19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R (per 100,000)</w:t>
            </w:r>
          </w:p>
        </w:tc>
        <w:tc>
          <w:tcPr>
            <w:tcW w:w="504" w:type="dxa"/>
            <w:textDirection w:val="tbRl"/>
            <w:vAlign w:val="center"/>
          </w:tcPr>
          <w:p w14:paraId="2F6948A0" w14:textId="0D0B251F" w:rsidR="002A7ADB" w:rsidRPr="00351E39" w:rsidRDefault="002A7ADB" w:rsidP="00CA29F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king</w:t>
            </w:r>
          </w:p>
        </w:tc>
        <w:tc>
          <w:tcPr>
            <w:tcW w:w="1296" w:type="dxa"/>
          </w:tcPr>
          <w:p w14:paraId="7513F8F7" w14:textId="4108113C" w:rsidR="002A7ADB" w:rsidRPr="00351E39" w:rsidRDefault="002A7ADB" w:rsidP="005D19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R (per 100,000)</w:t>
            </w:r>
          </w:p>
        </w:tc>
        <w:tc>
          <w:tcPr>
            <w:tcW w:w="504" w:type="dxa"/>
            <w:textDirection w:val="tbRl"/>
            <w:vAlign w:val="center"/>
          </w:tcPr>
          <w:p w14:paraId="1A430994" w14:textId="16CDC6E1" w:rsidR="002A7ADB" w:rsidRPr="00351E39" w:rsidRDefault="002A7ADB" w:rsidP="00CA29F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king</w:t>
            </w:r>
          </w:p>
        </w:tc>
        <w:tc>
          <w:tcPr>
            <w:tcW w:w="1008" w:type="dxa"/>
            <w:vMerge/>
          </w:tcPr>
          <w:p w14:paraId="18D33155" w14:textId="07D698C9" w:rsidR="002A7ADB" w:rsidRPr="00351E39" w:rsidRDefault="002A7ADB" w:rsidP="005D19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65464" w:rsidRPr="006F6BF8" w14:paraId="44F7FC43" w14:textId="77777777" w:rsidTr="00B65464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4C7FD811" w14:textId="77777777" w:rsidR="00B65464" w:rsidRPr="00351E39" w:rsidRDefault="00B65464" w:rsidP="00B6546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fghanistan</w:t>
            </w:r>
          </w:p>
        </w:tc>
        <w:tc>
          <w:tcPr>
            <w:tcW w:w="1296" w:type="dxa"/>
            <w:vAlign w:val="center"/>
          </w:tcPr>
          <w:p w14:paraId="5357547D" w14:textId="0BDFA28B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8.04 (406.48 to 955.73)</w:t>
            </w:r>
          </w:p>
        </w:tc>
        <w:tc>
          <w:tcPr>
            <w:tcW w:w="504" w:type="dxa"/>
          </w:tcPr>
          <w:p w14:paraId="4E550B39" w14:textId="684C4C40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96" w:type="dxa"/>
            <w:vAlign w:val="center"/>
          </w:tcPr>
          <w:p w14:paraId="57198960" w14:textId="2DE8F83B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7.52 (512.15 to 1308.87)</w:t>
            </w:r>
          </w:p>
        </w:tc>
        <w:tc>
          <w:tcPr>
            <w:tcW w:w="504" w:type="dxa"/>
          </w:tcPr>
          <w:p w14:paraId="14D73714" w14:textId="77777777" w:rsidR="00416B12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1A572A12" w14:textId="2EEEA907" w:rsidR="00B65464" w:rsidRDefault="00416B1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0B472573" w14:textId="3845E6FE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1 (-1.5 to 86.4)</w:t>
            </w:r>
          </w:p>
        </w:tc>
        <w:tc>
          <w:tcPr>
            <w:tcW w:w="1296" w:type="dxa"/>
            <w:vAlign w:val="center"/>
          </w:tcPr>
          <w:p w14:paraId="585110DB" w14:textId="70A52F10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8.54 (495.38 to 1430.26)</w:t>
            </w:r>
          </w:p>
        </w:tc>
        <w:tc>
          <w:tcPr>
            <w:tcW w:w="504" w:type="dxa"/>
          </w:tcPr>
          <w:p w14:paraId="64D3A638" w14:textId="4ED3BAE3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96" w:type="dxa"/>
            <w:vAlign w:val="center"/>
          </w:tcPr>
          <w:p w14:paraId="05FA1C0E" w14:textId="2FB859FE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6.82 (651.09 to 2001.95)</w:t>
            </w:r>
          </w:p>
        </w:tc>
        <w:tc>
          <w:tcPr>
            <w:tcW w:w="504" w:type="dxa"/>
          </w:tcPr>
          <w:p w14:paraId="23148636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5687EC1A" w14:textId="656D84C8" w:rsidR="00416B12" w:rsidRDefault="00416B1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7FD994D5" w14:textId="03D32C4E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8 (-1.7 to 99.4)</w:t>
            </w:r>
          </w:p>
        </w:tc>
        <w:tc>
          <w:tcPr>
            <w:tcW w:w="1296" w:type="dxa"/>
            <w:vAlign w:val="center"/>
          </w:tcPr>
          <w:p w14:paraId="39008C68" w14:textId="4F5F5096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8.77 (273.1 to 580.71)</w:t>
            </w:r>
          </w:p>
        </w:tc>
        <w:tc>
          <w:tcPr>
            <w:tcW w:w="504" w:type="dxa"/>
          </w:tcPr>
          <w:p w14:paraId="5510404C" w14:textId="4EC018E1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96" w:type="dxa"/>
            <w:vAlign w:val="center"/>
          </w:tcPr>
          <w:p w14:paraId="3D54729F" w14:textId="153E8333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9.91 (306.59 to 641.51)</w:t>
            </w:r>
          </w:p>
        </w:tc>
        <w:tc>
          <w:tcPr>
            <w:tcW w:w="504" w:type="dxa"/>
          </w:tcPr>
          <w:p w14:paraId="5B44DC2C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12792B01" w14:textId="7BBF5B92" w:rsidR="00416B12" w:rsidRDefault="00416B1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28865858" w14:textId="0B520840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8 (-20.1 to 51.7)</w:t>
            </w:r>
          </w:p>
        </w:tc>
      </w:tr>
      <w:tr w:rsidR="00B65464" w:rsidRPr="006F6BF8" w14:paraId="3A6E36F2" w14:textId="77777777" w:rsidTr="00B65464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53D58E02" w14:textId="77777777" w:rsidR="00B65464" w:rsidRPr="00351E39" w:rsidRDefault="00B65464" w:rsidP="00B6546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geria</w:t>
            </w:r>
          </w:p>
        </w:tc>
        <w:tc>
          <w:tcPr>
            <w:tcW w:w="1296" w:type="dxa"/>
            <w:vAlign w:val="center"/>
          </w:tcPr>
          <w:p w14:paraId="4FE4E5CC" w14:textId="2D14F52A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5.1 (220.83 to 420.42)</w:t>
            </w:r>
          </w:p>
        </w:tc>
        <w:tc>
          <w:tcPr>
            <w:tcW w:w="504" w:type="dxa"/>
          </w:tcPr>
          <w:p w14:paraId="2412A588" w14:textId="5216115C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96" w:type="dxa"/>
            <w:vAlign w:val="center"/>
          </w:tcPr>
          <w:p w14:paraId="73CA1CF6" w14:textId="3A3118E5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8.92 (244.76 to 411.25)</w:t>
            </w:r>
          </w:p>
        </w:tc>
        <w:tc>
          <w:tcPr>
            <w:tcW w:w="504" w:type="dxa"/>
          </w:tcPr>
          <w:p w14:paraId="2CBF1ADE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53623F9C" w14:textId="21649006" w:rsidR="003D4672" w:rsidRDefault="003D467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70AD47" w:themeColor="accent6"/>
                <w:sz w:val="32"/>
                <w:szCs w:val="32"/>
              </w:rPr>
              <w:t>*</w:t>
            </w:r>
          </w:p>
        </w:tc>
        <w:tc>
          <w:tcPr>
            <w:tcW w:w="1008" w:type="dxa"/>
            <w:vAlign w:val="center"/>
          </w:tcPr>
          <w:p w14:paraId="47A4C0F1" w14:textId="5C984FD4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 (-22.2 to 42.4)</w:t>
            </w:r>
          </w:p>
        </w:tc>
        <w:tc>
          <w:tcPr>
            <w:tcW w:w="1296" w:type="dxa"/>
            <w:vAlign w:val="center"/>
          </w:tcPr>
          <w:p w14:paraId="1B50A318" w14:textId="34B6C294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8.09 (235.73 to 535)</w:t>
            </w:r>
          </w:p>
        </w:tc>
        <w:tc>
          <w:tcPr>
            <w:tcW w:w="504" w:type="dxa"/>
          </w:tcPr>
          <w:p w14:paraId="1D694969" w14:textId="2BB5665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96" w:type="dxa"/>
            <w:vAlign w:val="center"/>
          </w:tcPr>
          <w:p w14:paraId="48576A1F" w14:textId="39048474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7.72 (288.61 to 545.47)</w:t>
            </w:r>
          </w:p>
        </w:tc>
        <w:tc>
          <w:tcPr>
            <w:tcW w:w="504" w:type="dxa"/>
          </w:tcPr>
          <w:p w14:paraId="1069C432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3B0DFF80" w14:textId="34F30930" w:rsidR="003D4672" w:rsidRDefault="003D467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70AD47" w:themeColor="accent6"/>
                <w:sz w:val="32"/>
                <w:szCs w:val="32"/>
              </w:rPr>
              <w:t>*</w:t>
            </w:r>
          </w:p>
        </w:tc>
        <w:tc>
          <w:tcPr>
            <w:tcW w:w="1008" w:type="dxa"/>
            <w:vAlign w:val="center"/>
          </w:tcPr>
          <w:p w14:paraId="643A317F" w14:textId="093FD2BA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 (-21.8 to 55.8)</w:t>
            </w:r>
          </w:p>
        </w:tc>
        <w:tc>
          <w:tcPr>
            <w:tcW w:w="1296" w:type="dxa"/>
            <w:vAlign w:val="center"/>
          </w:tcPr>
          <w:p w14:paraId="7F8D9D57" w14:textId="1030CB1A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6.56 (186.88 to 354.94)</w:t>
            </w:r>
          </w:p>
        </w:tc>
        <w:tc>
          <w:tcPr>
            <w:tcW w:w="504" w:type="dxa"/>
          </w:tcPr>
          <w:p w14:paraId="462B39E9" w14:textId="3A8750B2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96" w:type="dxa"/>
            <w:vAlign w:val="center"/>
          </w:tcPr>
          <w:p w14:paraId="5BB21249" w14:textId="16BF5860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9.4 (187.61 to 336.73)</w:t>
            </w:r>
          </w:p>
        </w:tc>
        <w:tc>
          <w:tcPr>
            <w:tcW w:w="504" w:type="dxa"/>
          </w:tcPr>
          <w:p w14:paraId="3BF05CB9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560909FD" w14:textId="2EB71D93" w:rsidR="00CC5919" w:rsidRDefault="00CC5919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716E959A" w14:textId="44CD7D50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 (-30.7 to 44.2)</w:t>
            </w:r>
          </w:p>
        </w:tc>
      </w:tr>
      <w:tr w:rsidR="00B65464" w:rsidRPr="006F6BF8" w14:paraId="667C6675" w14:textId="77777777" w:rsidTr="00B65464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0EB0C16C" w14:textId="77777777" w:rsidR="00B65464" w:rsidRPr="00351E39" w:rsidRDefault="00B65464" w:rsidP="00B6546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hrain</w:t>
            </w:r>
          </w:p>
        </w:tc>
        <w:tc>
          <w:tcPr>
            <w:tcW w:w="1296" w:type="dxa"/>
            <w:vAlign w:val="center"/>
          </w:tcPr>
          <w:p w14:paraId="47E37358" w14:textId="1DFE7099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1.32 (1202.05 to 1671.73)</w:t>
            </w:r>
          </w:p>
        </w:tc>
        <w:tc>
          <w:tcPr>
            <w:tcW w:w="504" w:type="dxa"/>
          </w:tcPr>
          <w:p w14:paraId="4882D0B8" w14:textId="33A4D5A8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96" w:type="dxa"/>
            <w:vAlign w:val="center"/>
          </w:tcPr>
          <w:p w14:paraId="61926AC7" w14:textId="44B83DAE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2.29 (1632.39 to 2519.81)</w:t>
            </w:r>
          </w:p>
        </w:tc>
        <w:tc>
          <w:tcPr>
            <w:tcW w:w="504" w:type="dxa"/>
          </w:tcPr>
          <w:p w14:paraId="0C694AB6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1E336E6D" w14:textId="3E63E316" w:rsidR="00416B12" w:rsidRDefault="00416B1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29178E5D" w14:textId="4549FE45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(8.4 to 81.3)</w:t>
            </w:r>
          </w:p>
        </w:tc>
        <w:tc>
          <w:tcPr>
            <w:tcW w:w="1296" w:type="dxa"/>
            <w:vAlign w:val="center"/>
          </w:tcPr>
          <w:p w14:paraId="7BCCD96C" w14:textId="6E09CC10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0.58 (1109.69 to 1707.97)</w:t>
            </w:r>
          </w:p>
        </w:tc>
        <w:tc>
          <w:tcPr>
            <w:tcW w:w="504" w:type="dxa"/>
          </w:tcPr>
          <w:p w14:paraId="78F35D2D" w14:textId="6923E335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96" w:type="dxa"/>
            <w:vAlign w:val="center"/>
          </w:tcPr>
          <w:p w14:paraId="4CCCF587" w14:textId="0AD7EAA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52.82 (1594.18 to 2487.84)</w:t>
            </w:r>
          </w:p>
        </w:tc>
        <w:tc>
          <w:tcPr>
            <w:tcW w:w="504" w:type="dxa"/>
          </w:tcPr>
          <w:p w14:paraId="4EFFDFA9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20033266" w14:textId="493438B3" w:rsidR="00416B12" w:rsidRDefault="00416B1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5D7800E1" w14:textId="14F32EDD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 (-5.2 to 99.1)</w:t>
            </w:r>
          </w:p>
        </w:tc>
        <w:tc>
          <w:tcPr>
            <w:tcW w:w="1296" w:type="dxa"/>
            <w:vAlign w:val="center"/>
          </w:tcPr>
          <w:p w14:paraId="7CBDF7FF" w14:textId="16C5697D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0.35 (1210.58 to 1842.77)</w:t>
            </w:r>
          </w:p>
        </w:tc>
        <w:tc>
          <w:tcPr>
            <w:tcW w:w="504" w:type="dxa"/>
          </w:tcPr>
          <w:p w14:paraId="5AF44ED1" w14:textId="742F9826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96" w:type="dxa"/>
            <w:vAlign w:val="center"/>
          </w:tcPr>
          <w:p w14:paraId="6C7819E3" w14:textId="166F5D45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.32 (1586.05 to 2577.98)</w:t>
            </w:r>
          </w:p>
        </w:tc>
        <w:tc>
          <w:tcPr>
            <w:tcW w:w="504" w:type="dxa"/>
          </w:tcPr>
          <w:p w14:paraId="7A8695D2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154F4D7D" w14:textId="182E82B7" w:rsidR="00416B12" w:rsidRDefault="00416B1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4BC1D7B0" w14:textId="16A226D5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2 (3 to 78.4)</w:t>
            </w:r>
          </w:p>
        </w:tc>
      </w:tr>
      <w:tr w:rsidR="00B65464" w:rsidRPr="006F6BF8" w14:paraId="1840B83A" w14:textId="77777777" w:rsidTr="00B65464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078C3DD8" w14:textId="77777777" w:rsidR="00B65464" w:rsidRPr="00351E39" w:rsidRDefault="00B65464" w:rsidP="00B6546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gypt</w:t>
            </w:r>
          </w:p>
        </w:tc>
        <w:tc>
          <w:tcPr>
            <w:tcW w:w="1296" w:type="dxa"/>
            <w:vAlign w:val="center"/>
          </w:tcPr>
          <w:p w14:paraId="242FA81B" w14:textId="735F4F3F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4.65 (467.02 to 546.41)</w:t>
            </w:r>
          </w:p>
        </w:tc>
        <w:tc>
          <w:tcPr>
            <w:tcW w:w="504" w:type="dxa"/>
          </w:tcPr>
          <w:p w14:paraId="5B87F568" w14:textId="55A562B3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96" w:type="dxa"/>
            <w:vAlign w:val="center"/>
          </w:tcPr>
          <w:p w14:paraId="47F56F8B" w14:textId="0BA96864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9.89 (547.35 to 956.12)</w:t>
            </w:r>
          </w:p>
        </w:tc>
        <w:tc>
          <w:tcPr>
            <w:tcW w:w="504" w:type="dxa"/>
          </w:tcPr>
          <w:p w14:paraId="6D448C48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054B10E3" w14:textId="79C699D8" w:rsidR="00416B12" w:rsidRDefault="00416B1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0AEC63C8" w14:textId="63E04AD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6 (8.3 to 89.7)</w:t>
            </w:r>
          </w:p>
        </w:tc>
        <w:tc>
          <w:tcPr>
            <w:tcW w:w="1296" w:type="dxa"/>
            <w:vAlign w:val="center"/>
          </w:tcPr>
          <w:p w14:paraId="5350D751" w14:textId="65FFD7FC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5.85 (511.37 to 630.46)</w:t>
            </w:r>
          </w:p>
        </w:tc>
        <w:tc>
          <w:tcPr>
            <w:tcW w:w="504" w:type="dxa"/>
          </w:tcPr>
          <w:p w14:paraId="24220CEE" w14:textId="20D04CA9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96" w:type="dxa"/>
            <w:vAlign w:val="center"/>
          </w:tcPr>
          <w:p w14:paraId="251E278E" w14:textId="63C8B8B5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7.25 (609.68 to 1159.63)</w:t>
            </w:r>
          </w:p>
        </w:tc>
        <w:tc>
          <w:tcPr>
            <w:tcW w:w="504" w:type="dxa"/>
          </w:tcPr>
          <w:p w14:paraId="2D4375A1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3A68BE1B" w14:textId="100473D6" w:rsidR="00416B12" w:rsidRDefault="00416B1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639EF6FD" w14:textId="3BD27A91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2 (8.2 to 107.8)</w:t>
            </w:r>
          </w:p>
        </w:tc>
        <w:tc>
          <w:tcPr>
            <w:tcW w:w="1296" w:type="dxa"/>
            <w:vAlign w:val="center"/>
          </w:tcPr>
          <w:p w14:paraId="5F613184" w14:textId="7AFF077E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3.19 (384.97 to 493.46)</w:t>
            </w:r>
          </w:p>
        </w:tc>
        <w:tc>
          <w:tcPr>
            <w:tcW w:w="504" w:type="dxa"/>
          </w:tcPr>
          <w:p w14:paraId="13E2BAA6" w14:textId="60ECE1B0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96" w:type="dxa"/>
            <w:vAlign w:val="center"/>
          </w:tcPr>
          <w:p w14:paraId="15896943" w14:textId="43E52C88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8.86 (483.96 to 897.78)</w:t>
            </w:r>
          </w:p>
        </w:tc>
        <w:tc>
          <w:tcPr>
            <w:tcW w:w="504" w:type="dxa"/>
          </w:tcPr>
          <w:p w14:paraId="412437EA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0CEFCB9E" w14:textId="2581D750" w:rsidR="00416B12" w:rsidRDefault="00416B1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3363D720" w14:textId="38C963E5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9 (10.2 to 104.6)</w:t>
            </w:r>
          </w:p>
        </w:tc>
      </w:tr>
      <w:tr w:rsidR="00B65464" w:rsidRPr="006F6BF8" w14:paraId="67AC3D8C" w14:textId="77777777" w:rsidTr="00B65464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50697211" w14:textId="77777777" w:rsidR="00B65464" w:rsidRPr="00351E39" w:rsidRDefault="00B65464" w:rsidP="00B6546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ran (Islamic Republic of)</w:t>
            </w:r>
          </w:p>
        </w:tc>
        <w:tc>
          <w:tcPr>
            <w:tcW w:w="1296" w:type="dxa"/>
            <w:vAlign w:val="center"/>
          </w:tcPr>
          <w:p w14:paraId="46922F06" w14:textId="1E3B2DE6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8.4 (199.64 to 261.66)</w:t>
            </w:r>
          </w:p>
        </w:tc>
        <w:tc>
          <w:tcPr>
            <w:tcW w:w="504" w:type="dxa"/>
          </w:tcPr>
          <w:p w14:paraId="53D19C5E" w14:textId="44C8509B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96" w:type="dxa"/>
            <w:vAlign w:val="center"/>
          </w:tcPr>
          <w:p w14:paraId="4C4DC6FD" w14:textId="0957D5D5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2.95 (334.12 to 433.94)</w:t>
            </w:r>
          </w:p>
        </w:tc>
        <w:tc>
          <w:tcPr>
            <w:tcW w:w="504" w:type="dxa"/>
          </w:tcPr>
          <w:p w14:paraId="16540372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1F1C6712" w14:textId="3014E968" w:rsidR="00416B12" w:rsidRDefault="00416B1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28475107" w14:textId="4F2B9324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4 (38.1 to 107.3)</w:t>
            </w:r>
          </w:p>
        </w:tc>
        <w:tc>
          <w:tcPr>
            <w:tcW w:w="1296" w:type="dxa"/>
            <w:vAlign w:val="center"/>
          </w:tcPr>
          <w:p w14:paraId="7122E0CE" w14:textId="2A5FBBE9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1.39 (203.01 to 304.11)</w:t>
            </w:r>
          </w:p>
        </w:tc>
        <w:tc>
          <w:tcPr>
            <w:tcW w:w="504" w:type="dxa"/>
          </w:tcPr>
          <w:p w14:paraId="4DC21450" w14:textId="7219B22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96" w:type="dxa"/>
            <w:vAlign w:val="center"/>
          </w:tcPr>
          <w:p w14:paraId="14EBD1EE" w14:textId="098E1070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6.59 (291.59 to 473.44)</w:t>
            </w:r>
          </w:p>
        </w:tc>
        <w:tc>
          <w:tcPr>
            <w:tcW w:w="504" w:type="dxa"/>
          </w:tcPr>
          <w:p w14:paraId="4C9108C3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0497418D" w14:textId="7309EFF6" w:rsidR="00416B12" w:rsidRDefault="00416B1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3EEAE060" w14:textId="28F308C4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7 (3.5 to 124.9)</w:t>
            </w:r>
          </w:p>
        </w:tc>
        <w:tc>
          <w:tcPr>
            <w:tcW w:w="1296" w:type="dxa"/>
            <w:vAlign w:val="center"/>
          </w:tcPr>
          <w:p w14:paraId="621720B1" w14:textId="470DB1C4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.84 (173.46 to 243.57)</w:t>
            </w:r>
          </w:p>
        </w:tc>
        <w:tc>
          <w:tcPr>
            <w:tcW w:w="504" w:type="dxa"/>
          </w:tcPr>
          <w:p w14:paraId="4AAE89A7" w14:textId="7A9B0EC0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96" w:type="dxa"/>
            <w:vAlign w:val="center"/>
          </w:tcPr>
          <w:p w14:paraId="7BF13874" w14:textId="3330FB32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9.64 (345.64 to 417.22)</w:t>
            </w:r>
          </w:p>
        </w:tc>
        <w:tc>
          <w:tcPr>
            <w:tcW w:w="504" w:type="dxa"/>
          </w:tcPr>
          <w:p w14:paraId="580DFA77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59F88BB4" w14:textId="2B4E7981" w:rsidR="00416B12" w:rsidRDefault="00416B1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347AD78E" w14:textId="122EB21D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3 (49.7 to 124.9)</w:t>
            </w:r>
          </w:p>
        </w:tc>
      </w:tr>
      <w:tr w:rsidR="00B65464" w:rsidRPr="006F6BF8" w14:paraId="3877C1C2" w14:textId="77777777" w:rsidTr="00B65464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1781D7D0" w14:textId="77777777" w:rsidR="00B65464" w:rsidRPr="00351E39" w:rsidRDefault="00B65464" w:rsidP="00B6546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raq</w:t>
            </w:r>
          </w:p>
        </w:tc>
        <w:tc>
          <w:tcPr>
            <w:tcW w:w="1296" w:type="dxa"/>
            <w:vAlign w:val="center"/>
          </w:tcPr>
          <w:p w14:paraId="387FCF64" w14:textId="06A45C8F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9.95 (882.66 to 1305.52)</w:t>
            </w:r>
          </w:p>
        </w:tc>
        <w:tc>
          <w:tcPr>
            <w:tcW w:w="504" w:type="dxa"/>
          </w:tcPr>
          <w:p w14:paraId="555FA01C" w14:textId="53C93382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96" w:type="dxa"/>
            <w:vAlign w:val="center"/>
          </w:tcPr>
          <w:p w14:paraId="004A38D4" w14:textId="390F7DDC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8.67 (734.96 to 1133.23)</w:t>
            </w:r>
          </w:p>
        </w:tc>
        <w:tc>
          <w:tcPr>
            <w:tcW w:w="504" w:type="dxa"/>
          </w:tcPr>
          <w:p w14:paraId="30922CAB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2F7FA1DC" w14:textId="62D226D3" w:rsidR="00416B12" w:rsidRDefault="00D452A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35A713D6" w14:textId="1C0974F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4.8 (-35.9 to 11.9)</w:t>
            </w:r>
          </w:p>
        </w:tc>
        <w:tc>
          <w:tcPr>
            <w:tcW w:w="1296" w:type="dxa"/>
            <w:vAlign w:val="center"/>
          </w:tcPr>
          <w:p w14:paraId="1A43F3E4" w14:textId="674752F5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3.06 (903.83 to 1432.79)</w:t>
            </w:r>
          </w:p>
        </w:tc>
        <w:tc>
          <w:tcPr>
            <w:tcW w:w="504" w:type="dxa"/>
          </w:tcPr>
          <w:p w14:paraId="749C76F2" w14:textId="5ED47C4D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96" w:type="dxa"/>
            <w:vAlign w:val="center"/>
          </w:tcPr>
          <w:p w14:paraId="50E9532E" w14:textId="48F76A03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3.74 (682.57 to 1111.03)</w:t>
            </w:r>
          </w:p>
        </w:tc>
        <w:tc>
          <w:tcPr>
            <w:tcW w:w="504" w:type="dxa"/>
          </w:tcPr>
          <w:p w14:paraId="11CDCEA8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65058B89" w14:textId="3F235F8C" w:rsidR="00CC5919" w:rsidRDefault="00CC5919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6B285C9D" w14:textId="73EDB9D1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4.9 (-45.8 to 4.7)</w:t>
            </w:r>
          </w:p>
        </w:tc>
        <w:tc>
          <w:tcPr>
            <w:tcW w:w="1296" w:type="dxa"/>
            <w:vAlign w:val="center"/>
          </w:tcPr>
          <w:p w14:paraId="3BF02D06" w14:textId="1B621C72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4.95 (786.43 to 1275.47)</w:t>
            </w:r>
          </w:p>
        </w:tc>
        <w:tc>
          <w:tcPr>
            <w:tcW w:w="504" w:type="dxa"/>
          </w:tcPr>
          <w:p w14:paraId="1E8DBDD9" w14:textId="2991D895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96" w:type="dxa"/>
            <w:vAlign w:val="center"/>
          </w:tcPr>
          <w:p w14:paraId="5A012B02" w14:textId="3697F2A5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4.81 (755.14 to 1200.04)</w:t>
            </w:r>
          </w:p>
        </w:tc>
        <w:tc>
          <w:tcPr>
            <w:tcW w:w="504" w:type="dxa"/>
          </w:tcPr>
          <w:p w14:paraId="2484C7A3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1A9C254E" w14:textId="40FEC811" w:rsidR="00CC5919" w:rsidRDefault="00CC5919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33755CD9" w14:textId="25636A4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 (-29.1 to 30.9)</w:t>
            </w:r>
          </w:p>
        </w:tc>
      </w:tr>
      <w:tr w:rsidR="00B65464" w:rsidRPr="006F6BF8" w14:paraId="478D80E3" w14:textId="77777777" w:rsidTr="00B65464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7E864727" w14:textId="77777777" w:rsidR="00B65464" w:rsidRPr="00351E39" w:rsidRDefault="00B65464" w:rsidP="00B6546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Jordan</w:t>
            </w:r>
          </w:p>
        </w:tc>
        <w:tc>
          <w:tcPr>
            <w:tcW w:w="1296" w:type="dxa"/>
            <w:vAlign w:val="center"/>
          </w:tcPr>
          <w:p w14:paraId="2EB71273" w14:textId="427DDEB3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1.35 (1022.55 to 1424.05)</w:t>
            </w:r>
          </w:p>
        </w:tc>
        <w:tc>
          <w:tcPr>
            <w:tcW w:w="504" w:type="dxa"/>
          </w:tcPr>
          <w:p w14:paraId="6A1A8C86" w14:textId="68C9DCF6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96" w:type="dxa"/>
            <w:vAlign w:val="center"/>
          </w:tcPr>
          <w:p w14:paraId="7C2B2057" w14:textId="63D72F85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5.68 (596.19 to 843.17)</w:t>
            </w:r>
          </w:p>
        </w:tc>
        <w:tc>
          <w:tcPr>
            <w:tcW w:w="504" w:type="dxa"/>
          </w:tcPr>
          <w:p w14:paraId="2E415DA0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71DD6FFC" w14:textId="362C0FAA" w:rsidR="00D452A2" w:rsidRDefault="00D452A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6261F4F2" w14:textId="2B558ED5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1.7 (-54.5 to -25.4)</w:t>
            </w:r>
          </w:p>
        </w:tc>
        <w:tc>
          <w:tcPr>
            <w:tcW w:w="1296" w:type="dxa"/>
            <w:vAlign w:val="center"/>
          </w:tcPr>
          <w:p w14:paraId="404BA47D" w14:textId="3D6BF520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2.95 (1179.86 to 1831.67)</w:t>
            </w:r>
          </w:p>
        </w:tc>
        <w:tc>
          <w:tcPr>
            <w:tcW w:w="504" w:type="dxa"/>
          </w:tcPr>
          <w:p w14:paraId="7FED152E" w14:textId="18B172D0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96" w:type="dxa"/>
            <w:vAlign w:val="center"/>
          </w:tcPr>
          <w:p w14:paraId="0BC52B3D" w14:textId="475F3844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5.74 (555.68 to 858.62)</w:t>
            </w:r>
          </w:p>
        </w:tc>
        <w:tc>
          <w:tcPr>
            <w:tcW w:w="504" w:type="dxa"/>
          </w:tcPr>
          <w:p w14:paraId="0D50BA03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41B1658E" w14:textId="02A8731B" w:rsidR="00CC5919" w:rsidRDefault="00CC5919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7C9FE3DD" w14:textId="7AD54EA6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3.7 (-65 to -36.7)</w:t>
            </w:r>
          </w:p>
        </w:tc>
        <w:tc>
          <w:tcPr>
            <w:tcW w:w="1296" w:type="dxa"/>
            <w:vAlign w:val="center"/>
          </w:tcPr>
          <w:p w14:paraId="30F2280D" w14:textId="354FA9AE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0.36 (727.69 to 1155.92)</w:t>
            </w:r>
          </w:p>
        </w:tc>
        <w:tc>
          <w:tcPr>
            <w:tcW w:w="504" w:type="dxa"/>
          </w:tcPr>
          <w:p w14:paraId="356DD5A2" w14:textId="5B2E9748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96" w:type="dxa"/>
            <w:vAlign w:val="center"/>
          </w:tcPr>
          <w:p w14:paraId="461D069B" w14:textId="023E6810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4.26 (555.72 to 904.34)</w:t>
            </w:r>
          </w:p>
        </w:tc>
        <w:tc>
          <w:tcPr>
            <w:tcW w:w="504" w:type="dxa"/>
          </w:tcPr>
          <w:p w14:paraId="115D0E10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3F13D5DB" w14:textId="7E5B815B" w:rsidR="00CC5919" w:rsidRDefault="00CC5919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71F10D06" w14:textId="197C57CB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2.4 (-44.7 to 10.7)</w:t>
            </w:r>
          </w:p>
        </w:tc>
      </w:tr>
      <w:tr w:rsidR="00B65464" w:rsidRPr="006F6BF8" w14:paraId="5202BD79" w14:textId="77777777" w:rsidTr="00B65464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6FFD0A76" w14:textId="77777777" w:rsidR="00B65464" w:rsidRPr="00351E39" w:rsidRDefault="00B65464" w:rsidP="00B6546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uwait</w:t>
            </w:r>
          </w:p>
        </w:tc>
        <w:tc>
          <w:tcPr>
            <w:tcW w:w="1296" w:type="dxa"/>
            <w:vAlign w:val="center"/>
          </w:tcPr>
          <w:p w14:paraId="36B3F77F" w14:textId="1C6DBDC1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9.48 (470.04 to 580.29)</w:t>
            </w:r>
          </w:p>
        </w:tc>
        <w:tc>
          <w:tcPr>
            <w:tcW w:w="504" w:type="dxa"/>
          </w:tcPr>
          <w:p w14:paraId="0A61010E" w14:textId="232EC84C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96" w:type="dxa"/>
            <w:vAlign w:val="center"/>
          </w:tcPr>
          <w:p w14:paraId="64665D76" w14:textId="49F598FA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1.33 (250.67 to 364.1)</w:t>
            </w:r>
          </w:p>
        </w:tc>
        <w:tc>
          <w:tcPr>
            <w:tcW w:w="504" w:type="dxa"/>
          </w:tcPr>
          <w:p w14:paraId="6A711D37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6BA5355C" w14:textId="3D4A1194" w:rsidR="00D452A2" w:rsidRDefault="00D452A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74F402CD" w14:textId="0F3D063F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2 (-50.7 to -31)</w:t>
            </w:r>
          </w:p>
        </w:tc>
        <w:tc>
          <w:tcPr>
            <w:tcW w:w="1296" w:type="dxa"/>
            <w:vAlign w:val="center"/>
          </w:tcPr>
          <w:p w14:paraId="312A8320" w14:textId="3B98D72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3.48 (534.58 to 689.76)</w:t>
            </w:r>
          </w:p>
        </w:tc>
        <w:tc>
          <w:tcPr>
            <w:tcW w:w="504" w:type="dxa"/>
          </w:tcPr>
          <w:p w14:paraId="5519C5B6" w14:textId="6A8E4B0F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96" w:type="dxa"/>
            <w:vAlign w:val="center"/>
          </w:tcPr>
          <w:p w14:paraId="100A4B65" w14:textId="42B4AF40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6.47 (211.4 to 331.77)</w:t>
            </w:r>
          </w:p>
        </w:tc>
        <w:tc>
          <w:tcPr>
            <w:tcW w:w="504" w:type="dxa"/>
          </w:tcPr>
          <w:p w14:paraId="2EBE7887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736EDF5E" w14:textId="722C84C1" w:rsidR="00CC5919" w:rsidRDefault="00CC5919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6F6F85C5" w14:textId="1E556949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6.6 (-65.3 to -46.5)</w:t>
            </w:r>
          </w:p>
        </w:tc>
        <w:tc>
          <w:tcPr>
            <w:tcW w:w="1296" w:type="dxa"/>
            <w:vAlign w:val="center"/>
          </w:tcPr>
          <w:p w14:paraId="46F5411C" w14:textId="2FD3FF2B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3.15 (399.42 to 530.73)</w:t>
            </w:r>
          </w:p>
        </w:tc>
        <w:tc>
          <w:tcPr>
            <w:tcW w:w="504" w:type="dxa"/>
          </w:tcPr>
          <w:p w14:paraId="2A1EB725" w14:textId="256E861E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96" w:type="dxa"/>
            <w:vAlign w:val="center"/>
          </w:tcPr>
          <w:p w14:paraId="06C4CE80" w14:textId="1B306DA2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3.9 (251.5 to 413.82)</w:t>
            </w:r>
          </w:p>
        </w:tc>
        <w:tc>
          <w:tcPr>
            <w:tcW w:w="504" w:type="dxa"/>
          </w:tcPr>
          <w:p w14:paraId="6BAC54D8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44726C7F" w14:textId="554B6DFA" w:rsidR="00CC5919" w:rsidRDefault="00CC5919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67C02971" w14:textId="65729D86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8.5 (-43.8 to -11.3)</w:t>
            </w:r>
          </w:p>
        </w:tc>
      </w:tr>
      <w:tr w:rsidR="00B65464" w:rsidRPr="006F6BF8" w14:paraId="4270E5C8" w14:textId="77777777" w:rsidTr="00B65464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40AAD41E" w14:textId="77777777" w:rsidR="00B65464" w:rsidRPr="00351E39" w:rsidRDefault="00B65464" w:rsidP="00B6546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banon</w:t>
            </w:r>
          </w:p>
        </w:tc>
        <w:tc>
          <w:tcPr>
            <w:tcW w:w="1296" w:type="dxa"/>
            <w:vAlign w:val="center"/>
          </w:tcPr>
          <w:p w14:paraId="152D44B2" w14:textId="45900A1A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2.37 (338.85 to 470.02)</w:t>
            </w:r>
          </w:p>
        </w:tc>
        <w:tc>
          <w:tcPr>
            <w:tcW w:w="504" w:type="dxa"/>
          </w:tcPr>
          <w:p w14:paraId="096C1E01" w14:textId="54C6D9E9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96" w:type="dxa"/>
            <w:vAlign w:val="center"/>
          </w:tcPr>
          <w:p w14:paraId="50F61C48" w14:textId="2733E6C3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3.38 (212.64 to 377.29)</w:t>
            </w:r>
          </w:p>
        </w:tc>
        <w:tc>
          <w:tcPr>
            <w:tcW w:w="504" w:type="dxa"/>
          </w:tcPr>
          <w:p w14:paraId="25F8175B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7D951CD0" w14:textId="738C17D5" w:rsidR="00D452A2" w:rsidRDefault="00D452A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66DB9AD0" w14:textId="3870DB40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5.2 (-46.9 to -0.9)</w:t>
            </w:r>
          </w:p>
        </w:tc>
        <w:tc>
          <w:tcPr>
            <w:tcW w:w="1296" w:type="dxa"/>
            <w:vAlign w:val="center"/>
          </w:tcPr>
          <w:p w14:paraId="04B1206F" w14:textId="4CDE1452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7.97 (285.65 to 422.2)</w:t>
            </w:r>
          </w:p>
        </w:tc>
        <w:tc>
          <w:tcPr>
            <w:tcW w:w="504" w:type="dxa"/>
          </w:tcPr>
          <w:p w14:paraId="3FC982A5" w14:textId="6FE272CF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96" w:type="dxa"/>
            <w:vAlign w:val="center"/>
          </w:tcPr>
          <w:p w14:paraId="1F786B86" w14:textId="6C9CBA80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7.01 (161 to 299.66)</w:t>
            </w:r>
          </w:p>
        </w:tc>
        <w:tc>
          <w:tcPr>
            <w:tcW w:w="504" w:type="dxa"/>
          </w:tcPr>
          <w:p w14:paraId="2D39DDD6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  <w:p w14:paraId="77B1E129" w14:textId="39C36D0D" w:rsidR="00CC5919" w:rsidRDefault="00CC5919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440EDFF1" w14:textId="7A77BFE6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7.6 (-54.4 to -11.6)</w:t>
            </w:r>
          </w:p>
        </w:tc>
        <w:tc>
          <w:tcPr>
            <w:tcW w:w="1296" w:type="dxa"/>
            <w:vAlign w:val="center"/>
          </w:tcPr>
          <w:p w14:paraId="1A35E58B" w14:textId="1817366E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8.3 (364.14 to 537.73)</w:t>
            </w:r>
          </w:p>
        </w:tc>
        <w:tc>
          <w:tcPr>
            <w:tcW w:w="504" w:type="dxa"/>
          </w:tcPr>
          <w:p w14:paraId="27A49EA7" w14:textId="1C1BE206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96" w:type="dxa"/>
            <w:vAlign w:val="center"/>
          </w:tcPr>
          <w:p w14:paraId="698A349A" w14:textId="236C94F8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6.32 (239.08 to 542.5)</w:t>
            </w:r>
          </w:p>
        </w:tc>
        <w:tc>
          <w:tcPr>
            <w:tcW w:w="504" w:type="dxa"/>
          </w:tcPr>
          <w:p w14:paraId="207E9C3A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2B2E1964" w14:textId="6EFE2CA8" w:rsidR="003D4672" w:rsidRDefault="003D467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70AD47" w:themeColor="accent6"/>
                <w:sz w:val="32"/>
                <w:szCs w:val="32"/>
              </w:rPr>
              <w:t>*</w:t>
            </w:r>
          </w:p>
        </w:tc>
        <w:tc>
          <w:tcPr>
            <w:tcW w:w="1008" w:type="dxa"/>
            <w:vAlign w:val="center"/>
          </w:tcPr>
          <w:p w14:paraId="4DB8B7D3" w14:textId="4CD95E70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9 (-45.9 to 26.2)</w:t>
            </w:r>
          </w:p>
        </w:tc>
      </w:tr>
      <w:tr w:rsidR="00B65464" w:rsidRPr="006F6BF8" w14:paraId="38923DA0" w14:textId="77777777" w:rsidTr="00B65464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7DB3A1EA" w14:textId="77777777" w:rsidR="00B65464" w:rsidRPr="00351E39" w:rsidRDefault="00B65464" w:rsidP="00B6546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bya</w:t>
            </w:r>
          </w:p>
        </w:tc>
        <w:tc>
          <w:tcPr>
            <w:tcW w:w="1296" w:type="dxa"/>
            <w:vAlign w:val="center"/>
          </w:tcPr>
          <w:p w14:paraId="0BFA8AC0" w14:textId="4E5AD0B5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.5 (211.73 to 359.48)</w:t>
            </w:r>
          </w:p>
        </w:tc>
        <w:tc>
          <w:tcPr>
            <w:tcW w:w="504" w:type="dxa"/>
          </w:tcPr>
          <w:p w14:paraId="3ED0B630" w14:textId="6BA2925D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96" w:type="dxa"/>
            <w:vAlign w:val="center"/>
          </w:tcPr>
          <w:p w14:paraId="0E2AA4E5" w14:textId="64086A5A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3.64 (271 to 494.77)</w:t>
            </w:r>
          </w:p>
        </w:tc>
        <w:tc>
          <w:tcPr>
            <w:tcW w:w="504" w:type="dxa"/>
          </w:tcPr>
          <w:p w14:paraId="338E3301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1041933E" w14:textId="714784CD" w:rsidR="00416B12" w:rsidRDefault="00416B1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538E698B" w14:textId="1BF03A19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4 (-10.1 to 88)</w:t>
            </w:r>
          </w:p>
        </w:tc>
        <w:tc>
          <w:tcPr>
            <w:tcW w:w="1296" w:type="dxa"/>
            <w:vAlign w:val="center"/>
          </w:tcPr>
          <w:p w14:paraId="25A98CD7" w14:textId="75232954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1.71 (241.41 to 444.22)</w:t>
            </w:r>
          </w:p>
        </w:tc>
        <w:tc>
          <w:tcPr>
            <w:tcW w:w="504" w:type="dxa"/>
          </w:tcPr>
          <w:p w14:paraId="313D3B59" w14:textId="5D5B72C6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96" w:type="dxa"/>
            <w:vAlign w:val="center"/>
          </w:tcPr>
          <w:p w14:paraId="020549A8" w14:textId="43CBFCB3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5.98 (289.89 to 545.65)</w:t>
            </w:r>
          </w:p>
        </w:tc>
        <w:tc>
          <w:tcPr>
            <w:tcW w:w="504" w:type="dxa"/>
          </w:tcPr>
          <w:p w14:paraId="5B39AF33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5A7D788D" w14:textId="4F0323E0" w:rsidR="00416B12" w:rsidRDefault="00416B1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12977FF8" w14:textId="321E27CC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2 (-13.7 to 83.2)</w:t>
            </w:r>
          </w:p>
        </w:tc>
        <w:tc>
          <w:tcPr>
            <w:tcW w:w="1296" w:type="dxa"/>
            <w:vAlign w:val="center"/>
          </w:tcPr>
          <w:p w14:paraId="748CEA92" w14:textId="222E0FFE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5.93 (176.13 to 342.57)</w:t>
            </w:r>
          </w:p>
        </w:tc>
        <w:tc>
          <w:tcPr>
            <w:tcW w:w="504" w:type="dxa"/>
          </w:tcPr>
          <w:p w14:paraId="7C1B3EF3" w14:textId="74BAD1B3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96" w:type="dxa"/>
            <w:vAlign w:val="center"/>
          </w:tcPr>
          <w:p w14:paraId="18E1B813" w14:textId="11E825F6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2.18 (217.09 to 505.55)</w:t>
            </w:r>
          </w:p>
        </w:tc>
        <w:tc>
          <w:tcPr>
            <w:tcW w:w="504" w:type="dxa"/>
          </w:tcPr>
          <w:p w14:paraId="72203343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626CFD3E" w14:textId="585B75D1" w:rsidR="00416B12" w:rsidRDefault="00416B1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699FF54B" w14:textId="686347C3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7 (-17.2 to 102.3)</w:t>
            </w:r>
          </w:p>
        </w:tc>
      </w:tr>
      <w:tr w:rsidR="00B65464" w:rsidRPr="006F6BF8" w14:paraId="70D014DA" w14:textId="77777777" w:rsidTr="00B65464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1ABF8D57" w14:textId="77777777" w:rsidR="00B65464" w:rsidRPr="00351E39" w:rsidRDefault="00B65464" w:rsidP="00B6546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rocco</w:t>
            </w:r>
          </w:p>
        </w:tc>
        <w:tc>
          <w:tcPr>
            <w:tcW w:w="1296" w:type="dxa"/>
            <w:vAlign w:val="center"/>
          </w:tcPr>
          <w:p w14:paraId="66F8B2A4" w14:textId="77E58F6A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4.1 (212.6 to 362.39)</w:t>
            </w:r>
          </w:p>
        </w:tc>
        <w:tc>
          <w:tcPr>
            <w:tcW w:w="504" w:type="dxa"/>
          </w:tcPr>
          <w:p w14:paraId="72A5B438" w14:textId="56D5E801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96" w:type="dxa"/>
            <w:vAlign w:val="center"/>
          </w:tcPr>
          <w:p w14:paraId="1B782CBB" w14:textId="0774A2FB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3.21 (333.4 to 555.19)</w:t>
            </w:r>
          </w:p>
        </w:tc>
        <w:tc>
          <w:tcPr>
            <w:tcW w:w="504" w:type="dxa"/>
          </w:tcPr>
          <w:p w14:paraId="30CDDC5A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6DE2404F" w14:textId="648B38DE" w:rsidR="00416B12" w:rsidRDefault="00416B1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0B6202F2" w14:textId="7D125089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8 (26.1 to 110.7)</w:t>
            </w:r>
          </w:p>
        </w:tc>
        <w:tc>
          <w:tcPr>
            <w:tcW w:w="1296" w:type="dxa"/>
            <w:vAlign w:val="center"/>
          </w:tcPr>
          <w:p w14:paraId="6DEA1F0F" w14:textId="578AAC69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6.16 (227.48 to 481.96)</w:t>
            </w:r>
          </w:p>
        </w:tc>
        <w:tc>
          <w:tcPr>
            <w:tcW w:w="504" w:type="dxa"/>
          </w:tcPr>
          <w:p w14:paraId="15C0439D" w14:textId="184EEE46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96" w:type="dxa"/>
            <w:vAlign w:val="center"/>
          </w:tcPr>
          <w:p w14:paraId="7D4C7E40" w14:textId="2319E786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0.89 (383.36 to 696.94)</w:t>
            </w:r>
          </w:p>
        </w:tc>
        <w:tc>
          <w:tcPr>
            <w:tcW w:w="504" w:type="dxa"/>
          </w:tcPr>
          <w:p w14:paraId="5421C0AC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22BC5A06" w14:textId="2DE96485" w:rsidR="00416B12" w:rsidRDefault="00416B1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2921A511" w14:textId="5DD17D14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9 (20.4 to 127)</w:t>
            </w:r>
          </w:p>
        </w:tc>
        <w:tc>
          <w:tcPr>
            <w:tcW w:w="1296" w:type="dxa"/>
            <w:vAlign w:val="center"/>
          </w:tcPr>
          <w:p w14:paraId="49B6685A" w14:textId="6176445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1.34 (172.47 to 278.63)</w:t>
            </w:r>
          </w:p>
        </w:tc>
        <w:tc>
          <w:tcPr>
            <w:tcW w:w="504" w:type="dxa"/>
          </w:tcPr>
          <w:p w14:paraId="4FAD6238" w14:textId="3E0BB1D8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96" w:type="dxa"/>
            <w:vAlign w:val="center"/>
          </w:tcPr>
          <w:p w14:paraId="5AD349D7" w14:textId="5DCAFC23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4.67 (271.95 to 470.91)</w:t>
            </w:r>
          </w:p>
        </w:tc>
        <w:tc>
          <w:tcPr>
            <w:tcW w:w="504" w:type="dxa"/>
          </w:tcPr>
          <w:p w14:paraId="3C204656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50265136" w14:textId="3D372A2F" w:rsidR="00416B12" w:rsidRDefault="00416B1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50FC0EC9" w14:textId="24F5AA28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3 (21.3 to 122.4)</w:t>
            </w:r>
          </w:p>
        </w:tc>
      </w:tr>
      <w:tr w:rsidR="00B65464" w:rsidRPr="006F6BF8" w14:paraId="0AB732BE" w14:textId="77777777" w:rsidTr="00B65464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4869F9D8" w14:textId="77777777" w:rsidR="00B65464" w:rsidRPr="00351E39" w:rsidRDefault="00B65464" w:rsidP="00B6546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Oman</w:t>
            </w:r>
          </w:p>
        </w:tc>
        <w:tc>
          <w:tcPr>
            <w:tcW w:w="1296" w:type="dxa"/>
            <w:vAlign w:val="center"/>
          </w:tcPr>
          <w:p w14:paraId="129CE1D2" w14:textId="7303E73D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7.99 (688.85 to 1161.43)</w:t>
            </w:r>
          </w:p>
        </w:tc>
        <w:tc>
          <w:tcPr>
            <w:tcW w:w="504" w:type="dxa"/>
          </w:tcPr>
          <w:p w14:paraId="6523B06C" w14:textId="67324FB1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96" w:type="dxa"/>
            <w:vAlign w:val="center"/>
          </w:tcPr>
          <w:p w14:paraId="214A3E17" w14:textId="4DB05DC4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6.49 (863.54 to 1159.22)</w:t>
            </w:r>
          </w:p>
        </w:tc>
        <w:tc>
          <w:tcPr>
            <w:tcW w:w="504" w:type="dxa"/>
          </w:tcPr>
          <w:p w14:paraId="5706938B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4AB386FE" w14:textId="3257261F" w:rsidR="00416B12" w:rsidRDefault="00416B1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49F00C30" w14:textId="672050FE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1 (-16.2 to 50.8)</w:t>
            </w:r>
          </w:p>
        </w:tc>
        <w:tc>
          <w:tcPr>
            <w:tcW w:w="1296" w:type="dxa"/>
            <w:vAlign w:val="center"/>
          </w:tcPr>
          <w:p w14:paraId="278FE03A" w14:textId="13E260D9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1.93 (720.37 to 1339.99)</w:t>
            </w:r>
          </w:p>
        </w:tc>
        <w:tc>
          <w:tcPr>
            <w:tcW w:w="504" w:type="dxa"/>
          </w:tcPr>
          <w:p w14:paraId="2CEBEB17" w14:textId="2717ACD4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96" w:type="dxa"/>
            <w:vAlign w:val="center"/>
          </w:tcPr>
          <w:p w14:paraId="6F469045" w14:textId="125E933D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9.09 (815.11 to 1168.87)</w:t>
            </w:r>
          </w:p>
        </w:tc>
        <w:tc>
          <w:tcPr>
            <w:tcW w:w="504" w:type="dxa"/>
          </w:tcPr>
          <w:p w14:paraId="4A829EEB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3F5E50BC" w14:textId="101780A8" w:rsidR="00416B12" w:rsidRDefault="00416B1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2D0F7A19" w14:textId="1EA6A3C8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3 (-30.4 to 43.8)</w:t>
            </w:r>
          </w:p>
        </w:tc>
        <w:tc>
          <w:tcPr>
            <w:tcW w:w="1296" w:type="dxa"/>
            <w:vAlign w:val="center"/>
          </w:tcPr>
          <w:p w14:paraId="5599C79E" w14:textId="061600B2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0.87 (613.27 to 1064.72)</w:t>
            </w:r>
          </w:p>
        </w:tc>
        <w:tc>
          <w:tcPr>
            <w:tcW w:w="504" w:type="dxa"/>
          </w:tcPr>
          <w:p w14:paraId="6195C862" w14:textId="61B28202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96" w:type="dxa"/>
            <w:vAlign w:val="center"/>
          </w:tcPr>
          <w:p w14:paraId="3A584AA6" w14:textId="56A98DF4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0.5 (835.46 to 1284.76)</w:t>
            </w:r>
          </w:p>
        </w:tc>
        <w:tc>
          <w:tcPr>
            <w:tcW w:w="504" w:type="dxa"/>
          </w:tcPr>
          <w:p w14:paraId="0351EAAE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1A747BF6" w14:textId="78A4B893" w:rsidR="00416B12" w:rsidRDefault="00416B1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5A97C040" w14:textId="40F58A1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2 (-13.8 to 85)</w:t>
            </w:r>
          </w:p>
        </w:tc>
      </w:tr>
      <w:tr w:rsidR="00B65464" w:rsidRPr="006F6BF8" w14:paraId="5B759E00" w14:textId="77777777" w:rsidTr="00B65464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27C906A8" w14:textId="77777777" w:rsidR="00B65464" w:rsidRPr="00351E39" w:rsidRDefault="00B65464" w:rsidP="00B6546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lestine</w:t>
            </w:r>
          </w:p>
        </w:tc>
        <w:tc>
          <w:tcPr>
            <w:tcW w:w="1296" w:type="dxa"/>
            <w:vAlign w:val="center"/>
          </w:tcPr>
          <w:p w14:paraId="3C994705" w14:textId="1B322BF9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4.72 (799.23 to 1267.61)</w:t>
            </w:r>
          </w:p>
        </w:tc>
        <w:tc>
          <w:tcPr>
            <w:tcW w:w="504" w:type="dxa"/>
          </w:tcPr>
          <w:p w14:paraId="41F0AAE5" w14:textId="102837A2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96" w:type="dxa"/>
            <w:vAlign w:val="center"/>
          </w:tcPr>
          <w:p w14:paraId="2734C9F8" w14:textId="04DBA552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7.33 (1049.13 to 1399.08)</w:t>
            </w:r>
          </w:p>
        </w:tc>
        <w:tc>
          <w:tcPr>
            <w:tcW w:w="504" w:type="dxa"/>
          </w:tcPr>
          <w:p w14:paraId="3DBB72E8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5C7B60CD" w14:textId="5B3403B3" w:rsidR="00416B12" w:rsidRDefault="00416B1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76ADF01D" w14:textId="59E4BE34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-7.3 to 57)</w:t>
            </w:r>
          </w:p>
        </w:tc>
        <w:tc>
          <w:tcPr>
            <w:tcW w:w="1296" w:type="dxa"/>
            <w:vAlign w:val="center"/>
          </w:tcPr>
          <w:p w14:paraId="5F466E52" w14:textId="38A8FC10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2.93 (818.79 to 1318.95)</w:t>
            </w:r>
          </w:p>
        </w:tc>
        <w:tc>
          <w:tcPr>
            <w:tcW w:w="504" w:type="dxa"/>
          </w:tcPr>
          <w:p w14:paraId="6A71B3CA" w14:textId="524DF9BC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96" w:type="dxa"/>
            <w:vAlign w:val="center"/>
          </w:tcPr>
          <w:p w14:paraId="5719D39D" w14:textId="75EEB566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5.53 (974.75 to 1347.12)</w:t>
            </w:r>
          </w:p>
        </w:tc>
        <w:tc>
          <w:tcPr>
            <w:tcW w:w="504" w:type="dxa"/>
          </w:tcPr>
          <w:p w14:paraId="11362280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5ABB9E36" w14:textId="64D63947" w:rsidR="00416B12" w:rsidRDefault="00416B1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35EF9C98" w14:textId="02AB60E8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 (-16.7 to 46.8)</w:t>
            </w:r>
          </w:p>
        </w:tc>
        <w:tc>
          <w:tcPr>
            <w:tcW w:w="1296" w:type="dxa"/>
            <w:vAlign w:val="center"/>
          </w:tcPr>
          <w:p w14:paraId="2C032206" w14:textId="46F90E35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3.88 (724.46 to 1272)</w:t>
            </w:r>
          </w:p>
        </w:tc>
        <w:tc>
          <w:tcPr>
            <w:tcW w:w="504" w:type="dxa"/>
          </w:tcPr>
          <w:p w14:paraId="72D4E44F" w14:textId="18327F10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96" w:type="dxa"/>
            <w:vAlign w:val="center"/>
          </w:tcPr>
          <w:p w14:paraId="3B589A75" w14:textId="1598A93D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0.99 (1088.55 to 1491.34)</w:t>
            </w:r>
          </w:p>
        </w:tc>
        <w:tc>
          <w:tcPr>
            <w:tcW w:w="504" w:type="dxa"/>
          </w:tcPr>
          <w:p w14:paraId="458D3792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5D4D3E73" w14:textId="5599C3BD" w:rsidR="00416B12" w:rsidRDefault="00416B1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72AC6A44" w14:textId="73ED24DD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5 (-3.8 to 79.4)</w:t>
            </w:r>
          </w:p>
        </w:tc>
      </w:tr>
      <w:tr w:rsidR="00B65464" w:rsidRPr="006F6BF8" w14:paraId="1DA8095E" w14:textId="77777777" w:rsidTr="00B65464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7D553FCC" w14:textId="77777777" w:rsidR="00B65464" w:rsidRPr="00351E39" w:rsidRDefault="00B65464" w:rsidP="00B6546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atar</w:t>
            </w:r>
          </w:p>
        </w:tc>
        <w:tc>
          <w:tcPr>
            <w:tcW w:w="1296" w:type="dxa"/>
            <w:vAlign w:val="center"/>
          </w:tcPr>
          <w:p w14:paraId="47A3426A" w14:textId="44AFDE79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11.9 (1525.53 to 2135.44)</w:t>
            </w:r>
          </w:p>
        </w:tc>
        <w:tc>
          <w:tcPr>
            <w:tcW w:w="504" w:type="dxa"/>
          </w:tcPr>
          <w:p w14:paraId="2FCF35E3" w14:textId="71EAFEC4" w:rsidR="00B65464" w:rsidRPr="008E5C43" w:rsidRDefault="00B65464" w:rsidP="00B65464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96" w:type="dxa"/>
            <w:vAlign w:val="center"/>
          </w:tcPr>
          <w:p w14:paraId="0E1CA920" w14:textId="28ECCBAB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7.23 (1298.72 to 2052.75)</w:t>
            </w:r>
          </w:p>
        </w:tc>
        <w:tc>
          <w:tcPr>
            <w:tcW w:w="504" w:type="dxa"/>
          </w:tcPr>
          <w:p w14:paraId="7186B3F2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0AB62FBA" w14:textId="7C631568" w:rsidR="00D452A2" w:rsidRDefault="00D452A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7E6393BB" w14:textId="2548F8FD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6 (-31.6 to 19.4)</w:t>
            </w:r>
          </w:p>
        </w:tc>
        <w:tc>
          <w:tcPr>
            <w:tcW w:w="1296" w:type="dxa"/>
            <w:vAlign w:val="center"/>
          </w:tcPr>
          <w:p w14:paraId="5D37AC61" w14:textId="3256CD4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7.72 (1477.4 to 2314.73)</w:t>
            </w:r>
          </w:p>
        </w:tc>
        <w:tc>
          <w:tcPr>
            <w:tcW w:w="504" w:type="dxa"/>
          </w:tcPr>
          <w:p w14:paraId="3C9BC2D0" w14:textId="14728E65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96" w:type="dxa"/>
            <w:vAlign w:val="center"/>
          </w:tcPr>
          <w:p w14:paraId="75336667" w14:textId="7BE9CB79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82.23 (1814.27 to 2834.75)</w:t>
            </w:r>
          </w:p>
        </w:tc>
        <w:tc>
          <w:tcPr>
            <w:tcW w:w="504" w:type="dxa"/>
          </w:tcPr>
          <w:p w14:paraId="657D6E2C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4EF13630" w14:textId="6330C073" w:rsidR="003D4672" w:rsidRDefault="003D467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70AD47" w:themeColor="accent6"/>
                <w:sz w:val="32"/>
                <w:szCs w:val="32"/>
              </w:rPr>
              <w:t>*</w:t>
            </w:r>
          </w:p>
        </w:tc>
        <w:tc>
          <w:tcPr>
            <w:tcW w:w="1008" w:type="dxa"/>
            <w:vAlign w:val="center"/>
          </w:tcPr>
          <w:p w14:paraId="5336A99F" w14:textId="6B5CDBFD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5 (-7.9 to 58.3)</w:t>
            </w:r>
          </w:p>
        </w:tc>
        <w:tc>
          <w:tcPr>
            <w:tcW w:w="1296" w:type="dxa"/>
            <w:vAlign w:val="center"/>
          </w:tcPr>
          <w:p w14:paraId="3BDCF734" w14:textId="4814542E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11.81 (1438.2 to 2244.65)</w:t>
            </w:r>
          </w:p>
        </w:tc>
        <w:tc>
          <w:tcPr>
            <w:tcW w:w="504" w:type="dxa"/>
          </w:tcPr>
          <w:p w14:paraId="54600976" w14:textId="644157B6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96" w:type="dxa"/>
            <w:vAlign w:val="center"/>
          </w:tcPr>
          <w:p w14:paraId="033E1849" w14:textId="2373A44E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4.02 (1085.37 to 1851.36)</w:t>
            </w:r>
          </w:p>
        </w:tc>
        <w:tc>
          <w:tcPr>
            <w:tcW w:w="504" w:type="dxa"/>
          </w:tcPr>
          <w:p w14:paraId="70B69647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102E9485" w14:textId="7C5D2C96" w:rsidR="00CC5919" w:rsidRDefault="00CC5919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7BAFADB6" w14:textId="2614FBA8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0.9 (-46.3 to 13.3)</w:t>
            </w:r>
          </w:p>
        </w:tc>
      </w:tr>
      <w:tr w:rsidR="00B65464" w:rsidRPr="006F6BF8" w14:paraId="5C40B400" w14:textId="77777777" w:rsidTr="00B65464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3389B197" w14:textId="77777777" w:rsidR="00B65464" w:rsidRPr="00351E39" w:rsidRDefault="00B65464" w:rsidP="00B6546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udi Arabia</w:t>
            </w:r>
          </w:p>
        </w:tc>
        <w:tc>
          <w:tcPr>
            <w:tcW w:w="1296" w:type="dxa"/>
            <w:vAlign w:val="center"/>
          </w:tcPr>
          <w:p w14:paraId="66018B17" w14:textId="4157CF79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8.53 (385.87 to 692.75)</w:t>
            </w:r>
          </w:p>
        </w:tc>
        <w:tc>
          <w:tcPr>
            <w:tcW w:w="504" w:type="dxa"/>
          </w:tcPr>
          <w:p w14:paraId="49884201" w14:textId="5F3C98E4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96" w:type="dxa"/>
            <w:vAlign w:val="center"/>
          </w:tcPr>
          <w:p w14:paraId="09FF54EC" w14:textId="16601DB2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5.52 (319.13 to 483.13)</w:t>
            </w:r>
          </w:p>
        </w:tc>
        <w:tc>
          <w:tcPr>
            <w:tcW w:w="504" w:type="dxa"/>
          </w:tcPr>
          <w:p w14:paraId="2FB41FA3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1AF46489" w14:textId="08F14524" w:rsidR="00D452A2" w:rsidRDefault="00D452A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30F5474F" w14:textId="7E145A4D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3.7 (-46.5 to 7.3)</w:t>
            </w:r>
          </w:p>
        </w:tc>
        <w:tc>
          <w:tcPr>
            <w:tcW w:w="1296" w:type="dxa"/>
            <w:vAlign w:val="center"/>
          </w:tcPr>
          <w:p w14:paraId="6441CC2B" w14:textId="43114EA5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9.74 (412.01 to 744.69)</w:t>
            </w:r>
          </w:p>
        </w:tc>
        <w:tc>
          <w:tcPr>
            <w:tcW w:w="504" w:type="dxa"/>
          </w:tcPr>
          <w:p w14:paraId="50CF36FF" w14:textId="09CD7E2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96" w:type="dxa"/>
            <w:vAlign w:val="center"/>
          </w:tcPr>
          <w:p w14:paraId="0D0285C6" w14:textId="2CCF6F54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8.58 (276.49 to 473.97)</w:t>
            </w:r>
          </w:p>
        </w:tc>
        <w:tc>
          <w:tcPr>
            <w:tcW w:w="504" w:type="dxa"/>
          </w:tcPr>
          <w:p w14:paraId="150AAA21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263DF9F0" w14:textId="137249E9" w:rsidR="00CC5919" w:rsidRDefault="00CC5919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1A39F58C" w14:textId="5EB80C81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5.9 (-56.4 to -4.2)</w:t>
            </w:r>
          </w:p>
        </w:tc>
        <w:tc>
          <w:tcPr>
            <w:tcW w:w="1296" w:type="dxa"/>
            <w:vAlign w:val="center"/>
          </w:tcPr>
          <w:p w14:paraId="4B426D28" w14:textId="73AD4328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.43 (355.17 to 694.61)</w:t>
            </w:r>
          </w:p>
        </w:tc>
        <w:tc>
          <w:tcPr>
            <w:tcW w:w="504" w:type="dxa"/>
          </w:tcPr>
          <w:p w14:paraId="4EE32C23" w14:textId="39CEC539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96" w:type="dxa"/>
            <w:vAlign w:val="center"/>
          </w:tcPr>
          <w:p w14:paraId="78374050" w14:textId="7E5212E2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9.56 (329.78 to 508.28)</w:t>
            </w:r>
          </w:p>
        </w:tc>
        <w:tc>
          <w:tcPr>
            <w:tcW w:w="504" w:type="dxa"/>
          </w:tcPr>
          <w:p w14:paraId="7E2C1803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50C434ED" w14:textId="25BAB3BC" w:rsidR="00CC5919" w:rsidRDefault="00CC5919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4BD8EE74" w14:textId="2437A53A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5 (-44.7 to 26.1)</w:t>
            </w:r>
          </w:p>
        </w:tc>
      </w:tr>
      <w:tr w:rsidR="00B65464" w:rsidRPr="006F6BF8" w14:paraId="6C00415F" w14:textId="77777777" w:rsidTr="00B65464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31AC88DE" w14:textId="77777777" w:rsidR="00B65464" w:rsidRPr="00351E39" w:rsidRDefault="00B65464" w:rsidP="00B6546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dan</w:t>
            </w:r>
          </w:p>
        </w:tc>
        <w:tc>
          <w:tcPr>
            <w:tcW w:w="1296" w:type="dxa"/>
            <w:vAlign w:val="center"/>
          </w:tcPr>
          <w:p w14:paraId="2B4785B0" w14:textId="3E54CCA0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2.38 (173.61 to 334.7)</w:t>
            </w:r>
          </w:p>
        </w:tc>
        <w:tc>
          <w:tcPr>
            <w:tcW w:w="504" w:type="dxa"/>
          </w:tcPr>
          <w:p w14:paraId="7A9D987A" w14:textId="32C24E0D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96" w:type="dxa"/>
            <w:vAlign w:val="center"/>
          </w:tcPr>
          <w:p w14:paraId="75624FB1" w14:textId="08D55D95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7.95 (212.13 to 447.14)</w:t>
            </w:r>
          </w:p>
        </w:tc>
        <w:tc>
          <w:tcPr>
            <w:tcW w:w="504" w:type="dxa"/>
          </w:tcPr>
          <w:p w14:paraId="1B9468AB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28503F07" w14:textId="27802065" w:rsidR="00416B12" w:rsidRDefault="00416B1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6CFCE14A" w14:textId="035D205B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2 (-5.5 to 83.1)</w:t>
            </w:r>
          </w:p>
        </w:tc>
        <w:tc>
          <w:tcPr>
            <w:tcW w:w="1296" w:type="dxa"/>
            <w:vAlign w:val="center"/>
          </w:tcPr>
          <w:p w14:paraId="71E082FB" w14:textId="21BBDCDD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.42 (182.95 to 430.4)</w:t>
            </w:r>
          </w:p>
        </w:tc>
        <w:tc>
          <w:tcPr>
            <w:tcW w:w="504" w:type="dxa"/>
          </w:tcPr>
          <w:p w14:paraId="6820472F" w14:textId="2B6D6042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96" w:type="dxa"/>
            <w:vAlign w:val="center"/>
          </w:tcPr>
          <w:p w14:paraId="5D95FD7F" w14:textId="1A745B6E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8.93 (219.5 to 498.21)</w:t>
            </w:r>
          </w:p>
        </w:tc>
        <w:tc>
          <w:tcPr>
            <w:tcW w:w="504" w:type="dxa"/>
          </w:tcPr>
          <w:p w14:paraId="4BF05219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4BA31455" w14:textId="5D8A702F" w:rsidR="00416B12" w:rsidRDefault="00416B1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5B4D088A" w14:textId="5FB14D04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7 (-10.7 to 67.7)</w:t>
            </w:r>
          </w:p>
        </w:tc>
        <w:tc>
          <w:tcPr>
            <w:tcW w:w="1296" w:type="dxa"/>
            <w:vAlign w:val="center"/>
          </w:tcPr>
          <w:p w14:paraId="4D0DD36A" w14:textId="6B15342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9.95 (155.75 to 296.39)</w:t>
            </w:r>
          </w:p>
        </w:tc>
        <w:tc>
          <w:tcPr>
            <w:tcW w:w="504" w:type="dxa"/>
          </w:tcPr>
          <w:p w14:paraId="6749FBEC" w14:textId="4C70E8F5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96" w:type="dxa"/>
            <w:vAlign w:val="center"/>
          </w:tcPr>
          <w:p w14:paraId="00110193" w14:textId="448614D4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.49 (181.73 to 463.61)</w:t>
            </w:r>
          </w:p>
        </w:tc>
        <w:tc>
          <w:tcPr>
            <w:tcW w:w="504" w:type="dxa"/>
          </w:tcPr>
          <w:p w14:paraId="4F8CFD4E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47C0CB64" w14:textId="6EDE8681" w:rsidR="00416B12" w:rsidRDefault="00416B1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511D4C2D" w14:textId="4DE9B3DD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1 (-8.7 to 116.6)</w:t>
            </w:r>
          </w:p>
        </w:tc>
      </w:tr>
      <w:tr w:rsidR="00B65464" w:rsidRPr="006F6BF8" w14:paraId="70D393D4" w14:textId="77777777" w:rsidTr="00B65464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5836D62B" w14:textId="77777777" w:rsidR="00B65464" w:rsidRPr="00351E39" w:rsidRDefault="00B65464" w:rsidP="00B6546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yrian Arab Republic</w:t>
            </w:r>
          </w:p>
        </w:tc>
        <w:tc>
          <w:tcPr>
            <w:tcW w:w="1296" w:type="dxa"/>
            <w:vAlign w:val="center"/>
          </w:tcPr>
          <w:p w14:paraId="3A3A23EA" w14:textId="0EFFEE66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3.33 (299.93 to 479.95)</w:t>
            </w:r>
          </w:p>
        </w:tc>
        <w:tc>
          <w:tcPr>
            <w:tcW w:w="504" w:type="dxa"/>
          </w:tcPr>
          <w:p w14:paraId="1698CBF3" w14:textId="63391FCA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96" w:type="dxa"/>
            <w:vAlign w:val="center"/>
          </w:tcPr>
          <w:p w14:paraId="5E3A648F" w14:textId="7C03C499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.79 (224.65 to 395.54)</w:t>
            </w:r>
          </w:p>
        </w:tc>
        <w:tc>
          <w:tcPr>
            <w:tcW w:w="504" w:type="dxa"/>
          </w:tcPr>
          <w:p w14:paraId="430662D7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071C3E9E" w14:textId="773703DE" w:rsidR="00D452A2" w:rsidRDefault="00D452A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6461CE47" w14:textId="689F3A48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2.8 (-44.3 to 10.4)</w:t>
            </w:r>
          </w:p>
        </w:tc>
        <w:tc>
          <w:tcPr>
            <w:tcW w:w="1296" w:type="dxa"/>
            <w:vAlign w:val="center"/>
          </w:tcPr>
          <w:p w14:paraId="6380A418" w14:textId="70BD27AE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0 (346.61 to 587.62)</w:t>
            </w:r>
          </w:p>
        </w:tc>
        <w:tc>
          <w:tcPr>
            <w:tcW w:w="504" w:type="dxa"/>
          </w:tcPr>
          <w:p w14:paraId="42F42EB1" w14:textId="1E127F66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96" w:type="dxa"/>
            <w:vAlign w:val="center"/>
          </w:tcPr>
          <w:p w14:paraId="143A74B8" w14:textId="08C57661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5.27 (254.8 to 450.47)</w:t>
            </w:r>
          </w:p>
        </w:tc>
        <w:tc>
          <w:tcPr>
            <w:tcW w:w="504" w:type="dxa"/>
          </w:tcPr>
          <w:p w14:paraId="2B382DFE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6FB9F797" w14:textId="2CF5BB0F" w:rsidR="00CC5919" w:rsidRDefault="00CC5919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140BDC39" w14:textId="33CF13A5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7.1 (-47 to 6.9)</w:t>
            </w:r>
          </w:p>
        </w:tc>
        <w:tc>
          <w:tcPr>
            <w:tcW w:w="1296" w:type="dxa"/>
            <w:vAlign w:val="center"/>
          </w:tcPr>
          <w:p w14:paraId="59240F9F" w14:textId="469C43B3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4.16 (242.27 to 401.15)</w:t>
            </w:r>
          </w:p>
        </w:tc>
        <w:tc>
          <w:tcPr>
            <w:tcW w:w="504" w:type="dxa"/>
          </w:tcPr>
          <w:p w14:paraId="49393285" w14:textId="22A5E343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96" w:type="dxa"/>
            <w:vAlign w:val="center"/>
          </w:tcPr>
          <w:p w14:paraId="63EFFCED" w14:textId="27EB05F3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7.93 (196.46 to 359.16)</w:t>
            </w:r>
          </w:p>
        </w:tc>
        <w:tc>
          <w:tcPr>
            <w:tcW w:w="504" w:type="dxa"/>
          </w:tcPr>
          <w:p w14:paraId="0F143200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07DF3FC2" w14:textId="54AFB311" w:rsidR="00CC5919" w:rsidRDefault="00CC5919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2EC5AEE7" w14:textId="60837A5D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4.7 (-42.8 to 26.6)</w:t>
            </w:r>
          </w:p>
        </w:tc>
      </w:tr>
      <w:tr w:rsidR="00B65464" w:rsidRPr="006F6BF8" w14:paraId="6DB25ED2" w14:textId="77777777" w:rsidTr="00B65464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4E0945FF" w14:textId="77777777" w:rsidR="00B65464" w:rsidRPr="00351E39" w:rsidRDefault="00B65464" w:rsidP="00B6546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nisia</w:t>
            </w:r>
          </w:p>
        </w:tc>
        <w:tc>
          <w:tcPr>
            <w:tcW w:w="1296" w:type="dxa"/>
            <w:vAlign w:val="center"/>
          </w:tcPr>
          <w:p w14:paraId="2AFEC314" w14:textId="4DB78724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.32 (163.78 to 269.36)</w:t>
            </w:r>
          </w:p>
        </w:tc>
        <w:tc>
          <w:tcPr>
            <w:tcW w:w="504" w:type="dxa"/>
          </w:tcPr>
          <w:p w14:paraId="05518AC2" w14:textId="218564C6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96" w:type="dxa"/>
            <w:vAlign w:val="center"/>
          </w:tcPr>
          <w:p w14:paraId="388B452E" w14:textId="4F221C69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4.72 (196.92 to 370.42)</w:t>
            </w:r>
          </w:p>
        </w:tc>
        <w:tc>
          <w:tcPr>
            <w:tcW w:w="504" w:type="dxa"/>
          </w:tcPr>
          <w:p w14:paraId="0785F437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  <w:p w14:paraId="262BC9B6" w14:textId="0088204E" w:rsidR="003D4672" w:rsidRDefault="003D467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70AD47" w:themeColor="accent6"/>
                <w:sz w:val="32"/>
                <w:szCs w:val="32"/>
              </w:rPr>
              <w:t>*</w:t>
            </w:r>
          </w:p>
        </w:tc>
        <w:tc>
          <w:tcPr>
            <w:tcW w:w="1008" w:type="dxa"/>
            <w:vAlign w:val="center"/>
          </w:tcPr>
          <w:p w14:paraId="704014E7" w14:textId="64497DD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8 (-3.8 to 87.5)</w:t>
            </w:r>
          </w:p>
        </w:tc>
        <w:tc>
          <w:tcPr>
            <w:tcW w:w="1296" w:type="dxa"/>
            <w:vAlign w:val="center"/>
          </w:tcPr>
          <w:p w14:paraId="0A8E9AD4" w14:textId="71063A0F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8.82 (169.32 to 367.18)</w:t>
            </w:r>
          </w:p>
        </w:tc>
        <w:tc>
          <w:tcPr>
            <w:tcW w:w="504" w:type="dxa"/>
          </w:tcPr>
          <w:p w14:paraId="4F4002BE" w14:textId="46AE211B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96" w:type="dxa"/>
            <w:vAlign w:val="center"/>
          </w:tcPr>
          <w:p w14:paraId="6DFDDAA0" w14:textId="50C7B984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1.41 (186.74 to 374.99)</w:t>
            </w:r>
          </w:p>
        </w:tc>
        <w:tc>
          <w:tcPr>
            <w:tcW w:w="504" w:type="dxa"/>
          </w:tcPr>
          <w:p w14:paraId="1B47AAD2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2DB1321C" w14:textId="2770FE1A" w:rsidR="00416B12" w:rsidRDefault="00416B1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1684266B" w14:textId="36F78868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5 (-16.9 to 73.7)</w:t>
            </w:r>
          </w:p>
        </w:tc>
        <w:tc>
          <w:tcPr>
            <w:tcW w:w="1296" w:type="dxa"/>
            <w:vAlign w:val="center"/>
          </w:tcPr>
          <w:p w14:paraId="1BD67236" w14:textId="0DD71360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.26 (145.16 to 232.87)</w:t>
            </w:r>
          </w:p>
        </w:tc>
        <w:tc>
          <w:tcPr>
            <w:tcW w:w="504" w:type="dxa"/>
          </w:tcPr>
          <w:p w14:paraId="51AD2CF9" w14:textId="510C362A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96" w:type="dxa"/>
            <w:vAlign w:val="center"/>
          </w:tcPr>
          <w:p w14:paraId="661E04F2" w14:textId="4DE64E2F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.11 (198.13 to 418.19)</w:t>
            </w:r>
          </w:p>
        </w:tc>
        <w:tc>
          <w:tcPr>
            <w:tcW w:w="504" w:type="dxa"/>
          </w:tcPr>
          <w:p w14:paraId="100EEC00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69CA724B" w14:textId="278077CB" w:rsidR="00416B12" w:rsidRDefault="00416B1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5B191E75" w14:textId="4ABEBCC1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4 (5.7 to 123.3)</w:t>
            </w:r>
          </w:p>
        </w:tc>
      </w:tr>
      <w:tr w:rsidR="00B65464" w:rsidRPr="006F6BF8" w14:paraId="34501021" w14:textId="77777777" w:rsidTr="00B65464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74B7EEFB" w14:textId="77777777" w:rsidR="00B65464" w:rsidRPr="00351E39" w:rsidRDefault="00B65464" w:rsidP="00B6546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rkey</w:t>
            </w:r>
          </w:p>
        </w:tc>
        <w:tc>
          <w:tcPr>
            <w:tcW w:w="1296" w:type="dxa"/>
            <w:vAlign w:val="center"/>
          </w:tcPr>
          <w:p w14:paraId="7CA2801C" w14:textId="71D327AE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0.77 (690.49 to 935.27)</w:t>
            </w:r>
          </w:p>
        </w:tc>
        <w:tc>
          <w:tcPr>
            <w:tcW w:w="504" w:type="dxa"/>
          </w:tcPr>
          <w:p w14:paraId="7D3D5574" w14:textId="1577B1FC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96" w:type="dxa"/>
            <w:vAlign w:val="center"/>
          </w:tcPr>
          <w:p w14:paraId="3AC83EC8" w14:textId="4849C5AC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4.53 (322.6 to 497.21)</w:t>
            </w:r>
          </w:p>
        </w:tc>
        <w:tc>
          <w:tcPr>
            <w:tcW w:w="504" w:type="dxa"/>
          </w:tcPr>
          <w:p w14:paraId="49E1D588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61BE9794" w14:textId="36EE84A4" w:rsidR="00D452A2" w:rsidRDefault="00D452A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63F45744" w14:textId="1FA4CCE3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0.1 (-61.8 to -34.1)</w:t>
            </w:r>
          </w:p>
        </w:tc>
        <w:tc>
          <w:tcPr>
            <w:tcW w:w="1296" w:type="dxa"/>
            <w:vAlign w:val="center"/>
          </w:tcPr>
          <w:p w14:paraId="0119BA3F" w14:textId="23E018DE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2.45 (688.53 to 1071.98)</w:t>
            </w:r>
          </w:p>
        </w:tc>
        <w:tc>
          <w:tcPr>
            <w:tcW w:w="504" w:type="dxa"/>
          </w:tcPr>
          <w:p w14:paraId="13FFABDA" w14:textId="2138D35D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96" w:type="dxa"/>
            <w:vAlign w:val="center"/>
          </w:tcPr>
          <w:p w14:paraId="1DA6545B" w14:textId="55B7C556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5.63 (325.04 to 498.74)</w:t>
            </w:r>
          </w:p>
        </w:tc>
        <w:tc>
          <w:tcPr>
            <w:tcW w:w="504" w:type="dxa"/>
          </w:tcPr>
          <w:p w14:paraId="6ADB69F5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27A28D1D" w14:textId="75C10A05" w:rsidR="00CC5919" w:rsidRDefault="00CC5919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3B16C70E" w14:textId="39047AE1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5.1 (-66.4 to -36.6)</w:t>
            </w:r>
          </w:p>
        </w:tc>
        <w:tc>
          <w:tcPr>
            <w:tcW w:w="1296" w:type="dxa"/>
            <w:vAlign w:val="center"/>
          </w:tcPr>
          <w:p w14:paraId="530AB0F7" w14:textId="7EB344B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1.51 (554.64 to 885.05)</w:t>
            </w:r>
          </w:p>
        </w:tc>
        <w:tc>
          <w:tcPr>
            <w:tcW w:w="504" w:type="dxa"/>
          </w:tcPr>
          <w:p w14:paraId="36C27F04" w14:textId="5C86C545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96" w:type="dxa"/>
            <w:vAlign w:val="center"/>
          </w:tcPr>
          <w:p w14:paraId="12C3B109" w14:textId="0A651938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6.86 (311.96 to 498.71)</w:t>
            </w:r>
          </w:p>
        </w:tc>
        <w:tc>
          <w:tcPr>
            <w:tcW w:w="504" w:type="dxa"/>
          </w:tcPr>
          <w:p w14:paraId="7CB88F0B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3DA0D37E" w14:textId="47E5080C" w:rsidR="00CC5919" w:rsidRDefault="00CC5919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2EA613BD" w14:textId="07D5DD4D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3.4 (-60.5 to -19.8)</w:t>
            </w:r>
          </w:p>
        </w:tc>
      </w:tr>
      <w:tr w:rsidR="00B65464" w:rsidRPr="006F6BF8" w14:paraId="15641A04" w14:textId="77777777" w:rsidTr="00B65464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13F0853E" w14:textId="77777777" w:rsidR="00B65464" w:rsidRPr="00351E39" w:rsidRDefault="00B65464" w:rsidP="00B6546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ited Arab Emirates</w:t>
            </w:r>
          </w:p>
        </w:tc>
        <w:tc>
          <w:tcPr>
            <w:tcW w:w="1296" w:type="dxa"/>
            <w:vAlign w:val="center"/>
          </w:tcPr>
          <w:p w14:paraId="2CEC8BF9" w14:textId="78DA2949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7.51 (1058.22 to 1645.92)</w:t>
            </w:r>
          </w:p>
        </w:tc>
        <w:tc>
          <w:tcPr>
            <w:tcW w:w="504" w:type="dxa"/>
          </w:tcPr>
          <w:p w14:paraId="77677452" w14:textId="2BF3D0E9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96" w:type="dxa"/>
            <w:vAlign w:val="center"/>
          </w:tcPr>
          <w:p w14:paraId="13D9FE7B" w14:textId="6FCD12D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1.52 (745.83 to 1316.88)</w:t>
            </w:r>
          </w:p>
        </w:tc>
        <w:tc>
          <w:tcPr>
            <w:tcW w:w="504" w:type="dxa"/>
          </w:tcPr>
          <w:p w14:paraId="36D18342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0BF3F613" w14:textId="0648E934" w:rsidR="00D452A2" w:rsidRDefault="00D452A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7F9E6860" w14:textId="1512F9AE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4.9 (-51.1 to 7.6)</w:t>
            </w:r>
          </w:p>
        </w:tc>
        <w:tc>
          <w:tcPr>
            <w:tcW w:w="1296" w:type="dxa"/>
            <w:vAlign w:val="center"/>
          </w:tcPr>
          <w:p w14:paraId="09C294FE" w14:textId="0EB79C79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3.53 (1047.54 to 1934.66)</w:t>
            </w:r>
          </w:p>
        </w:tc>
        <w:tc>
          <w:tcPr>
            <w:tcW w:w="504" w:type="dxa"/>
          </w:tcPr>
          <w:p w14:paraId="20B5F105" w14:textId="1C11665D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96" w:type="dxa"/>
            <w:vAlign w:val="center"/>
          </w:tcPr>
          <w:p w14:paraId="4592D54A" w14:textId="0C6EEC88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0.65 (657.75 to 1156.83)</w:t>
            </w:r>
          </w:p>
        </w:tc>
        <w:tc>
          <w:tcPr>
            <w:tcW w:w="504" w:type="dxa"/>
          </w:tcPr>
          <w:p w14:paraId="65CA6ACE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193F455E" w14:textId="1A4EA624" w:rsidR="00CC5919" w:rsidRDefault="00CC5919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24F086F4" w14:textId="18BDD3F3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0.2 (-60.8 to -9.6)</w:t>
            </w:r>
          </w:p>
        </w:tc>
        <w:tc>
          <w:tcPr>
            <w:tcW w:w="1296" w:type="dxa"/>
            <w:vAlign w:val="center"/>
          </w:tcPr>
          <w:p w14:paraId="08DA9D55" w14:textId="496B0062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2.49 (946.61 to 1614.02)</w:t>
            </w:r>
          </w:p>
        </w:tc>
        <w:tc>
          <w:tcPr>
            <w:tcW w:w="504" w:type="dxa"/>
          </w:tcPr>
          <w:p w14:paraId="2CEC6B4F" w14:textId="394AC401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96" w:type="dxa"/>
            <w:vAlign w:val="center"/>
          </w:tcPr>
          <w:p w14:paraId="559A1CBF" w14:textId="2E3288D4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0.55 (741.45 to 1429.26)</w:t>
            </w:r>
          </w:p>
        </w:tc>
        <w:tc>
          <w:tcPr>
            <w:tcW w:w="504" w:type="dxa"/>
          </w:tcPr>
          <w:p w14:paraId="1DC60C34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3D8F7D3A" w14:textId="0F590E48" w:rsidR="00CC5919" w:rsidRDefault="00CC5919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158E767B" w14:textId="236DADF1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4.6 (-50.2 to 30.2)</w:t>
            </w:r>
          </w:p>
        </w:tc>
      </w:tr>
      <w:tr w:rsidR="00B65464" w:rsidRPr="006F6BF8" w14:paraId="5D2D37EC" w14:textId="77777777" w:rsidTr="00B65464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420B0322" w14:textId="77777777" w:rsidR="00B65464" w:rsidRPr="00351E39" w:rsidRDefault="00B65464" w:rsidP="00B6546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men</w:t>
            </w:r>
          </w:p>
        </w:tc>
        <w:tc>
          <w:tcPr>
            <w:tcW w:w="1296" w:type="dxa"/>
            <w:vAlign w:val="center"/>
          </w:tcPr>
          <w:p w14:paraId="54AEDF78" w14:textId="1C73E8DE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4.54 (166.11 to 362.36)</w:t>
            </w:r>
          </w:p>
        </w:tc>
        <w:tc>
          <w:tcPr>
            <w:tcW w:w="504" w:type="dxa"/>
          </w:tcPr>
          <w:p w14:paraId="39FBEEE0" w14:textId="43A2559C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96" w:type="dxa"/>
            <w:vAlign w:val="center"/>
          </w:tcPr>
          <w:p w14:paraId="03501CD2" w14:textId="46260158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3.61 (204.52 to 420.54)</w:t>
            </w:r>
          </w:p>
        </w:tc>
        <w:tc>
          <w:tcPr>
            <w:tcW w:w="504" w:type="dxa"/>
          </w:tcPr>
          <w:p w14:paraId="1928206E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683C6FD2" w14:textId="0D744509" w:rsidR="00D452A2" w:rsidRDefault="00D452A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31BD3A28" w14:textId="3D196412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1 (-12.2 to 63.3)</w:t>
            </w:r>
          </w:p>
        </w:tc>
        <w:tc>
          <w:tcPr>
            <w:tcW w:w="1296" w:type="dxa"/>
            <w:vAlign w:val="center"/>
          </w:tcPr>
          <w:p w14:paraId="53BFECAA" w14:textId="0F4A5D93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3.82 (170.5 to 455.05)</w:t>
            </w:r>
          </w:p>
        </w:tc>
        <w:tc>
          <w:tcPr>
            <w:tcW w:w="504" w:type="dxa"/>
          </w:tcPr>
          <w:p w14:paraId="433CFCF1" w14:textId="6290AD83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96" w:type="dxa"/>
            <w:vAlign w:val="center"/>
          </w:tcPr>
          <w:p w14:paraId="382AEBB6" w14:textId="682C6F2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6.28 (216.68 to 522.93)</w:t>
            </w:r>
          </w:p>
        </w:tc>
        <w:tc>
          <w:tcPr>
            <w:tcW w:w="504" w:type="dxa"/>
          </w:tcPr>
          <w:p w14:paraId="4E3B1BEE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71497175" w14:textId="4CAB4CA2" w:rsidR="00416B12" w:rsidRDefault="00416B12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69E8AC27" w14:textId="2272DFE2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5 (-10.5 to 79)</w:t>
            </w:r>
          </w:p>
        </w:tc>
        <w:tc>
          <w:tcPr>
            <w:tcW w:w="1296" w:type="dxa"/>
            <w:vAlign w:val="center"/>
          </w:tcPr>
          <w:p w14:paraId="04E70915" w14:textId="20F77CF9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3.57 (149.16 to 313.28)</w:t>
            </w:r>
          </w:p>
        </w:tc>
        <w:tc>
          <w:tcPr>
            <w:tcW w:w="504" w:type="dxa"/>
          </w:tcPr>
          <w:p w14:paraId="4D4E0032" w14:textId="044E2F56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96" w:type="dxa"/>
            <w:vAlign w:val="center"/>
          </w:tcPr>
          <w:p w14:paraId="5B0BCFF2" w14:textId="09366CA2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9.43 (165.51 to 342.61)</w:t>
            </w:r>
          </w:p>
        </w:tc>
        <w:tc>
          <w:tcPr>
            <w:tcW w:w="504" w:type="dxa"/>
          </w:tcPr>
          <w:p w14:paraId="3123B57E" w14:textId="7777777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  <w:p w14:paraId="67AFFAB3" w14:textId="6A25737D" w:rsidR="00CC5919" w:rsidRDefault="00CC5919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03C5FAA5" w14:textId="725A4357" w:rsidR="00B65464" w:rsidRDefault="00B65464" w:rsidP="00B654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1 (-19.6 to 60.6)</w:t>
            </w:r>
          </w:p>
        </w:tc>
      </w:tr>
    </w:tbl>
    <w:p w14:paraId="5ECF7BC1" w14:textId="7DA3FFF9" w:rsidR="00AB60C7" w:rsidRPr="00313B0E" w:rsidRDefault="00CA29F5" w:rsidP="00517EEC">
      <w:pPr>
        <w:spacing w:after="0"/>
        <w:rPr>
          <w:rFonts w:asciiTheme="majorBidi" w:hAnsiTheme="majorBidi" w:cstheme="majorBidi"/>
          <w:sz w:val="20"/>
          <w:szCs w:val="20"/>
        </w:rPr>
      </w:pPr>
      <w:r w:rsidRPr="00313B0E">
        <w:rPr>
          <w:rFonts w:asciiTheme="majorBidi" w:hAnsiTheme="majorBidi" w:cstheme="majorBidi"/>
          <w:sz w:val="20"/>
          <w:szCs w:val="20"/>
        </w:rPr>
        <w:t xml:space="preserve">ASR: Age-standardized rate; </w:t>
      </w:r>
      <w:r w:rsidR="00AB60C7" w:rsidRPr="00313B0E">
        <w:rPr>
          <w:rFonts w:asciiTheme="majorBidi" w:hAnsiTheme="majorBidi" w:cstheme="majorBidi"/>
          <w:sz w:val="20"/>
          <w:szCs w:val="20"/>
        </w:rPr>
        <w:t>Data in parentheses are 95% Uncertainty Intervals (95% UIs).</w:t>
      </w:r>
    </w:p>
    <w:p w14:paraId="283F8A9E" w14:textId="2C68AFA7" w:rsidR="006D491F" w:rsidRPr="004B2471" w:rsidRDefault="00ED0366" w:rsidP="00313B0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13B0E">
        <w:rPr>
          <w:rFonts w:asciiTheme="majorBidi" w:hAnsiTheme="majorBidi" w:cstheme="majorBidi"/>
          <w:sz w:val="20"/>
          <w:szCs w:val="20"/>
        </w:rPr>
        <w:t>Change in the r</w:t>
      </w:r>
      <w:r w:rsidR="000F3896" w:rsidRPr="00313B0E">
        <w:rPr>
          <w:rFonts w:asciiTheme="majorBidi" w:hAnsiTheme="majorBidi" w:cstheme="majorBidi"/>
          <w:sz w:val="20"/>
          <w:szCs w:val="20"/>
        </w:rPr>
        <w:t>anking of countries</w:t>
      </w:r>
      <w:r w:rsidR="00EF14B9" w:rsidRPr="00313B0E">
        <w:rPr>
          <w:rFonts w:asciiTheme="majorBidi" w:hAnsiTheme="majorBidi" w:cstheme="majorBidi"/>
          <w:sz w:val="20"/>
          <w:szCs w:val="20"/>
        </w:rPr>
        <w:t xml:space="preserve"> (</w:t>
      </w:r>
      <w:r w:rsidR="006D491F" w:rsidRPr="00313B0E">
        <w:rPr>
          <w:rFonts w:asciiTheme="majorBidi" w:hAnsiTheme="majorBidi" w:cstheme="majorBidi"/>
          <w:sz w:val="20"/>
          <w:szCs w:val="20"/>
        </w:rPr>
        <w:t xml:space="preserve">range from </w:t>
      </w:r>
      <w:r w:rsidR="000A5926" w:rsidRPr="00313B0E">
        <w:rPr>
          <w:rFonts w:asciiTheme="majorBidi" w:hAnsiTheme="majorBidi" w:cstheme="majorBidi"/>
          <w:sz w:val="20"/>
          <w:szCs w:val="20"/>
        </w:rPr>
        <w:t>1 (the highest estimate) to 21 (the lowest estimate)</w:t>
      </w:r>
      <w:r w:rsidR="00EF14B9" w:rsidRPr="00313B0E">
        <w:rPr>
          <w:rFonts w:asciiTheme="majorBidi" w:hAnsiTheme="majorBidi" w:cstheme="majorBidi"/>
          <w:sz w:val="20"/>
          <w:szCs w:val="20"/>
        </w:rPr>
        <w:t>)</w:t>
      </w:r>
      <w:r w:rsidR="000F3896" w:rsidRPr="00313B0E">
        <w:rPr>
          <w:rFonts w:asciiTheme="majorBidi" w:hAnsiTheme="majorBidi" w:cstheme="majorBidi"/>
          <w:sz w:val="20"/>
          <w:szCs w:val="20"/>
        </w:rPr>
        <w:t xml:space="preserve"> in 2019 vs 1990 were </w:t>
      </w:r>
      <w:r w:rsidR="00C303AF" w:rsidRPr="00313B0E">
        <w:rPr>
          <w:rFonts w:asciiTheme="majorBidi" w:hAnsiTheme="majorBidi" w:cstheme="majorBidi"/>
          <w:sz w:val="20"/>
          <w:szCs w:val="20"/>
        </w:rPr>
        <w:t>classified</w:t>
      </w:r>
      <w:r w:rsidR="000F3896" w:rsidRPr="00313B0E">
        <w:rPr>
          <w:rFonts w:asciiTheme="majorBidi" w:hAnsiTheme="majorBidi" w:cstheme="majorBidi"/>
          <w:sz w:val="20"/>
          <w:szCs w:val="20"/>
        </w:rPr>
        <w:t xml:space="preserve"> by three </w:t>
      </w:r>
      <w:r w:rsidR="00C303AF" w:rsidRPr="00313B0E">
        <w:rPr>
          <w:rFonts w:asciiTheme="majorBidi" w:hAnsiTheme="majorBidi" w:cstheme="majorBidi"/>
          <w:sz w:val="20"/>
          <w:szCs w:val="20"/>
        </w:rPr>
        <w:t>groups:</w:t>
      </w:r>
      <w:r w:rsidR="00313B0E">
        <w:rPr>
          <w:rFonts w:asciiTheme="majorBidi" w:hAnsiTheme="majorBidi" w:cstheme="majorBidi"/>
        </w:rPr>
        <w:t xml:space="preserve"> </w:t>
      </w:r>
      <w:r w:rsidR="004B2471">
        <w:rPr>
          <w:rFonts w:asciiTheme="majorBidi" w:hAnsiTheme="majorBidi" w:cstheme="majorBidi"/>
        </w:rPr>
        <w:t xml:space="preserve"> </w:t>
      </w:r>
      <w:r w:rsidR="00C303AF" w:rsidRPr="004B2471">
        <w:rPr>
          <w:rFonts w:asciiTheme="majorBidi" w:hAnsiTheme="majorBidi" w:cstheme="majorBidi"/>
          <w:b/>
          <w:bCs/>
        </w:rPr>
        <w:t xml:space="preserve">Upward </w:t>
      </w:r>
      <w:r w:rsidR="00C303AF" w:rsidRPr="00C62DCC">
        <w:rPr>
          <w:rFonts w:asciiTheme="majorBidi" w:hAnsiTheme="majorBidi" w:cstheme="majorBidi"/>
          <w:b/>
          <w:bCs/>
          <w:color w:val="C00000"/>
          <w:sz w:val="24"/>
          <w:szCs w:val="24"/>
        </w:rPr>
        <w:t>↑</w:t>
      </w:r>
    </w:p>
    <w:p w14:paraId="5B57C4CF" w14:textId="77777777" w:rsidR="00313B0E" w:rsidRPr="004B2471" w:rsidRDefault="00C303AF" w:rsidP="00313B0E">
      <w:pPr>
        <w:tabs>
          <w:tab w:val="left" w:pos="13050"/>
        </w:tabs>
        <w:spacing w:after="0" w:line="240" w:lineRule="auto"/>
        <w:ind w:left="11970"/>
        <w:rPr>
          <w:rFonts w:asciiTheme="majorBidi" w:hAnsiTheme="majorBidi" w:cstheme="majorBidi"/>
          <w:b/>
          <w:bCs/>
        </w:rPr>
      </w:pPr>
      <w:r w:rsidRPr="004B2471">
        <w:rPr>
          <w:rFonts w:asciiTheme="majorBidi" w:hAnsiTheme="majorBidi" w:cstheme="majorBidi"/>
          <w:b/>
          <w:bCs/>
        </w:rPr>
        <w:t>Monotone</w:t>
      </w:r>
      <w:r w:rsidR="006D491F" w:rsidRPr="004B2471">
        <w:rPr>
          <w:rFonts w:asciiTheme="majorBidi" w:hAnsiTheme="majorBidi" w:cstheme="majorBidi"/>
          <w:b/>
          <w:bCs/>
        </w:rPr>
        <w:t xml:space="preserve"> </w:t>
      </w:r>
      <w:r w:rsidRPr="00C62DCC">
        <w:rPr>
          <w:rFonts w:asciiTheme="majorBidi" w:hAnsiTheme="majorBidi" w:cstheme="majorBidi"/>
          <w:b/>
          <w:bCs/>
          <w:color w:val="70AD47" w:themeColor="accent6"/>
          <w:sz w:val="24"/>
          <w:szCs w:val="24"/>
        </w:rPr>
        <w:t>*</w:t>
      </w:r>
    </w:p>
    <w:p w14:paraId="58CB8596" w14:textId="1C148C51" w:rsidR="0067592E" w:rsidRPr="004B2471" w:rsidRDefault="00C303AF" w:rsidP="00313B0E">
      <w:pPr>
        <w:tabs>
          <w:tab w:val="left" w:pos="13050"/>
        </w:tabs>
        <w:spacing w:after="0" w:line="240" w:lineRule="auto"/>
        <w:ind w:left="11970"/>
        <w:rPr>
          <w:rFonts w:asciiTheme="majorBidi" w:hAnsiTheme="majorBidi" w:cstheme="majorBidi"/>
          <w:b/>
          <w:bCs/>
        </w:rPr>
      </w:pPr>
      <w:r w:rsidRPr="004B2471">
        <w:rPr>
          <w:rFonts w:asciiTheme="majorBidi" w:hAnsiTheme="majorBidi" w:cstheme="majorBidi"/>
          <w:b/>
          <w:bCs/>
        </w:rPr>
        <w:t xml:space="preserve">Downward </w:t>
      </w:r>
      <w:r w:rsidRPr="00C62DCC">
        <w:rPr>
          <w:rFonts w:asciiTheme="majorBidi" w:hAnsiTheme="majorBidi" w:cstheme="majorBidi"/>
          <w:b/>
          <w:bCs/>
          <w:color w:val="0070C0"/>
          <w:sz w:val="24"/>
          <w:szCs w:val="24"/>
        </w:rPr>
        <w:t>↓</w:t>
      </w:r>
    </w:p>
    <w:p w14:paraId="3C7A35F2" w14:textId="578F21D8" w:rsidR="00741956" w:rsidRDefault="00007415" w:rsidP="005E56FF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YLDs</w:t>
      </w:r>
    </w:p>
    <w:tbl>
      <w:tblPr>
        <w:tblStyle w:val="TableGrid"/>
        <w:tblW w:w="15264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296"/>
        <w:gridCol w:w="504"/>
        <w:gridCol w:w="1296"/>
        <w:gridCol w:w="504"/>
        <w:gridCol w:w="1008"/>
        <w:gridCol w:w="1296"/>
        <w:gridCol w:w="504"/>
        <w:gridCol w:w="1296"/>
        <w:gridCol w:w="504"/>
        <w:gridCol w:w="1008"/>
        <w:gridCol w:w="1296"/>
        <w:gridCol w:w="504"/>
        <w:gridCol w:w="1296"/>
        <w:gridCol w:w="504"/>
        <w:gridCol w:w="1008"/>
      </w:tblGrid>
      <w:tr w:rsidR="00DD1055" w:rsidRPr="006F6BF8" w14:paraId="605AB7DE" w14:textId="77777777" w:rsidTr="00DD1055">
        <w:trPr>
          <w:cantSplit/>
          <w:trHeight w:val="60"/>
          <w:tblHeader/>
          <w:jc w:val="center"/>
        </w:trPr>
        <w:tc>
          <w:tcPr>
            <w:tcW w:w="1440" w:type="dxa"/>
            <w:vMerge w:val="restart"/>
            <w:vAlign w:val="center"/>
          </w:tcPr>
          <w:p w14:paraId="2C24AEEF" w14:textId="77777777" w:rsidR="00DD1055" w:rsidRPr="006F6BF8" w:rsidRDefault="00DD1055" w:rsidP="001A126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4608" w:type="dxa"/>
            <w:gridSpan w:val="5"/>
          </w:tcPr>
          <w:p w14:paraId="71FE2A38" w14:textId="34606540" w:rsidR="00DD1055" w:rsidRPr="00351E39" w:rsidRDefault="00DD1055" w:rsidP="00DD105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4608" w:type="dxa"/>
            <w:gridSpan w:val="5"/>
          </w:tcPr>
          <w:p w14:paraId="306D773D" w14:textId="27927B6E" w:rsidR="00DD1055" w:rsidRPr="00351E39" w:rsidRDefault="00DD1055" w:rsidP="00DD105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608" w:type="dxa"/>
            <w:gridSpan w:val="5"/>
          </w:tcPr>
          <w:p w14:paraId="16F8C2ED" w14:textId="40DA66CD" w:rsidR="00DD1055" w:rsidRPr="00351E39" w:rsidRDefault="00DD1055" w:rsidP="00DD105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e</w:t>
            </w:r>
          </w:p>
        </w:tc>
      </w:tr>
      <w:tr w:rsidR="00DD1055" w:rsidRPr="006F6BF8" w14:paraId="2403423D" w14:textId="77777777" w:rsidTr="00BF1457">
        <w:trPr>
          <w:cantSplit/>
          <w:trHeight w:val="60"/>
          <w:tblHeader/>
          <w:jc w:val="center"/>
        </w:trPr>
        <w:tc>
          <w:tcPr>
            <w:tcW w:w="1440" w:type="dxa"/>
            <w:vMerge/>
            <w:vAlign w:val="center"/>
          </w:tcPr>
          <w:p w14:paraId="134C9B37" w14:textId="77777777" w:rsidR="00DD1055" w:rsidRPr="006F6BF8" w:rsidRDefault="00DD1055" w:rsidP="001A126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00" w:type="dxa"/>
            <w:gridSpan w:val="2"/>
          </w:tcPr>
          <w:p w14:paraId="67E0DC80" w14:textId="24D188E4" w:rsidR="00DD1055" w:rsidRPr="00351E39" w:rsidRDefault="00DD1055" w:rsidP="001A126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1800" w:type="dxa"/>
            <w:gridSpan w:val="2"/>
          </w:tcPr>
          <w:p w14:paraId="7232423C" w14:textId="522C5598" w:rsidR="00DD1055" w:rsidRPr="00351E39" w:rsidRDefault="00DD1055" w:rsidP="001A126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008" w:type="dxa"/>
            <w:vMerge w:val="restart"/>
          </w:tcPr>
          <w:p w14:paraId="0D23DC94" w14:textId="69BA2095" w:rsidR="00DD1055" w:rsidRPr="00351E39" w:rsidRDefault="00DD1055" w:rsidP="001A126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Change (1990 to 2019)</w:t>
            </w:r>
          </w:p>
        </w:tc>
        <w:tc>
          <w:tcPr>
            <w:tcW w:w="1800" w:type="dxa"/>
            <w:gridSpan w:val="2"/>
          </w:tcPr>
          <w:p w14:paraId="1481C0C4" w14:textId="4C3EF5A8" w:rsidR="00DD1055" w:rsidRPr="00351E39" w:rsidRDefault="00DD1055" w:rsidP="001A126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1800" w:type="dxa"/>
            <w:gridSpan w:val="2"/>
          </w:tcPr>
          <w:p w14:paraId="5CD22DD9" w14:textId="423D7104" w:rsidR="00DD1055" w:rsidRPr="00351E39" w:rsidRDefault="00DD1055" w:rsidP="001A126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008" w:type="dxa"/>
            <w:vMerge w:val="restart"/>
          </w:tcPr>
          <w:p w14:paraId="0635BC9F" w14:textId="41FDDFC0" w:rsidR="00DD1055" w:rsidRPr="00351E39" w:rsidRDefault="00DD1055" w:rsidP="001A126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Change (1990 to 2019)</w:t>
            </w:r>
          </w:p>
        </w:tc>
        <w:tc>
          <w:tcPr>
            <w:tcW w:w="1800" w:type="dxa"/>
            <w:gridSpan w:val="2"/>
          </w:tcPr>
          <w:p w14:paraId="32170BB5" w14:textId="21FD840F" w:rsidR="00DD1055" w:rsidRPr="00351E39" w:rsidRDefault="00DD1055" w:rsidP="001A126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1800" w:type="dxa"/>
            <w:gridSpan w:val="2"/>
          </w:tcPr>
          <w:p w14:paraId="700CFC79" w14:textId="76D2C307" w:rsidR="00DD1055" w:rsidRPr="00351E39" w:rsidRDefault="00DD1055" w:rsidP="001A126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</w:t>
            </w:r>
            <w:r w:rsidR="00A714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</w:t>
            </w:r>
            <w:bookmarkStart w:id="0" w:name="_GoBack"/>
            <w:bookmarkEnd w:id="0"/>
          </w:p>
        </w:tc>
        <w:tc>
          <w:tcPr>
            <w:tcW w:w="1008" w:type="dxa"/>
            <w:vMerge w:val="restart"/>
          </w:tcPr>
          <w:p w14:paraId="3D3E8F11" w14:textId="25B867AB" w:rsidR="00DD1055" w:rsidRPr="00351E39" w:rsidRDefault="00DD1055" w:rsidP="001A126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Change (1990 to 2019)</w:t>
            </w:r>
          </w:p>
        </w:tc>
      </w:tr>
      <w:tr w:rsidR="00DD1055" w:rsidRPr="006F6BF8" w14:paraId="446FC7C6" w14:textId="77777777" w:rsidTr="001A1266">
        <w:trPr>
          <w:cantSplit/>
          <w:trHeight w:val="881"/>
          <w:tblHeader/>
          <w:jc w:val="center"/>
        </w:trPr>
        <w:tc>
          <w:tcPr>
            <w:tcW w:w="1440" w:type="dxa"/>
            <w:vMerge/>
            <w:vAlign w:val="center"/>
          </w:tcPr>
          <w:p w14:paraId="2C10E771" w14:textId="77777777" w:rsidR="00DD1055" w:rsidRPr="006F6BF8" w:rsidRDefault="00DD1055" w:rsidP="001A126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96" w:type="dxa"/>
          </w:tcPr>
          <w:p w14:paraId="1F8BA641" w14:textId="77777777" w:rsidR="00DD1055" w:rsidRPr="00351E39" w:rsidRDefault="00DD1055" w:rsidP="001A126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R (per 100,000)</w:t>
            </w:r>
          </w:p>
        </w:tc>
        <w:tc>
          <w:tcPr>
            <w:tcW w:w="504" w:type="dxa"/>
            <w:textDirection w:val="tbRl"/>
            <w:vAlign w:val="center"/>
          </w:tcPr>
          <w:p w14:paraId="4B75DB09" w14:textId="77777777" w:rsidR="00DD1055" w:rsidRPr="00351E39" w:rsidRDefault="00DD1055" w:rsidP="001A126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king</w:t>
            </w:r>
          </w:p>
        </w:tc>
        <w:tc>
          <w:tcPr>
            <w:tcW w:w="1296" w:type="dxa"/>
          </w:tcPr>
          <w:p w14:paraId="0360D6CB" w14:textId="77777777" w:rsidR="00DD1055" w:rsidRPr="00351E39" w:rsidRDefault="00DD1055" w:rsidP="001A126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R (per 100,000)</w:t>
            </w:r>
          </w:p>
        </w:tc>
        <w:tc>
          <w:tcPr>
            <w:tcW w:w="504" w:type="dxa"/>
            <w:textDirection w:val="tbRl"/>
            <w:vAlign w:val="center"/>
          </w:tcPr>
          <w:p w14:paraId="351CDA27" w14:textId="77777777" w:rsidR="00DD1055" w:rsidRPr="00351E39" w:rsidRDefault="00DD1055" w:rsidP="001A126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king</w:t>
            </w:r>
          </w:p>
        </w:tc>
        <w:tc>
          <w:tcPr>
            <w:tcW w:w="1008" w:type="dxa"/>
            <w:vMerge/>
          </w:tcPr>
          <w:p w14:paraId="2EE9CAAF" w14:textId="46168A08" w:rsidR="00DD1055" w:rsidRPr="00351E39" w:rsidRDefault="00DD1055" w:rsidP="001A126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</w:tcPr>
          <w:p w14:paraId="5A115E1C" w14:textId="77777777" w:rsidR="00DD1055" w:rsidRPr="00351E39" w:rsidRDefault="00DD1055" w:rsidP="001A126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R (per 100,000)</w:t>
            </w:r>
          </w:p>
        </w:tc>
        <w:tc>
          <w:tcPr>
            <w:tcW w:w="504" w:type="dxa"/>
            <w:textDirection w:val="tbRl"/>
            <w:vAlign w:val="center"/>
          </w:tcPr>
          <w:p w14:paraId="67543D66" w14:textId="77777777" w:rsidR="00DD1055" w:rsidRPr="00351E39" w:rsidRDefault="00DD1055" w:rsidP="001A126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king</w:t>
            </w:r>
          </w:p>
        </w:tc>
        <w:tc>
          <w:tcPr>
            <w:tcW w:w="1296" w:type="dxa"/>
          </w:tcPr>
          <w:p w14:paraId="25C45B1B" w14:textId="77777777" w:rsidR="00DD1055" w:rsidRPr="00351E39" w:rsidRDefault="00DD1055" w:rsidP="001A126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R (per 100,000)</w:t>
            </w:r>
          </w:p>
        </w:tc>
        <w:tc>
          <w:tcPr>
            <w:tcW w:w="504" w:type="dxa"/>
            <w:textDirection w:val="tbRl"/>
            <w:vAlign w:val="center"/>
          </w:tcPr>
          <w:p w14:paraId="78E7E79B" w14:textId="77777777" w:rsidR="00DD1055" w:rsidRPr="00351E39" w:rsidRDefault="00DD1055" w:rsidP="001A126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king</w:t>
            </w:r>
          </w:p>
        </w:tc>
        <w:tc>
          <w:tcPr>
            <w:tcW w:w="1008" w:type="dxa"/>
            <w:vMerge/>
          </w:tcPr>
          <w:p w14:paraId="73AD2C7A" w14:textId="07FAF7B7" w:rsidR="00DD1055" w:rsidRPr="00351E39" w:rsidRDefault="00DD1055" w:rsidP="001A126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</w:tcPr>
          <w:p w14:paraId="5590383C" w14:textId="77777777" w:rsidR="00DD1055" w:rsidRPr="00351E39" w:rsidRDefault="00DD1055" w:rsidP="001A126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R (per 100,000)</w:t>
            </w:r>
          </w:p>
        </w:tc>
        <w:tc>
          <w:tcPr>
            <w:tcW w:w="504" w:type="dxa"/>
            <w:textDirection w:val="tbRl"/>
            <w:vAlign w:val="center"/>
          </w:tcPr>
          <w:p w14:paraId="18CA2FA3" w14:textId="77777777" w:rsidR="00DD1055" w:rsidRPr="00351E39" w:rsidRDefault="00DD1055" w:rsidP="001A126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king</w:t>
            </w:r>
          </w:p>
        </w:tc>
        <w:tc>
          <w:tcPr>
            <w:tcW w:w="1296" w:type="dxa"/>
          </w:tcPr>
          <w:p w14:paraId="1F9251E4" w14:textId="77777777" w:rsidR="00DD1055" w:rsidRPr="00351E39" w:rsidRDefault="00DD1055" w:rsidP="001A126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R (per 100,000)</w:t>
            </w:r>
          </w:p>
        </w:tc>
        <w:tc>
          <w:tcPr>
            <w:tcW w:w="504" w:type="dxa"/>
            <w:textDirection w:val="tbRl"/>
            <w:vAlign w:val="center"/>
          </w:tcPr>
          <w:p w14:paraId="4B5C4ADB" w14:textId="77777777" w:rsidR="00DD1055" w:rsidRPr="00351E39" w:rsidRDefault="00DD1055" w:rsidP="001A126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king</w:t>
            </w:r>
          </w:p>
        </w:tc>
        <w:tc>
          <w:tcPr>
            <w:tcW w:w="1008" w:type="dxa"/>
            <w:vMerge/>
          </w:tcPr>
          <w:p w14:paraId="2EB081C9" w14:textId="1E11A374" w:rsidR="00DD1055" w:rsidRPr="00351E39" w:rsidRDefault="00DD1055" w:rsidP="001A126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33227" w:rsidRPr="006F6BF8" w14:paraId="37120CD6" w14:textId="77777777" w:rsidTr="00F33227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0F4FC2E9" w14:textId="77777777" w:rsidR="00F33227" w:rsidRPr="00351E39" w:rsidRDefault="00F33227" w:rsidP="00F3322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fghanistan</w:t>
            </w:r>
          </w:p>
        </w:tc>
        <w:tc>
          <w:tcPr>
            <w:tcW w:w="1296" w:type="dxa"/>
            <w:vAlign w:val="center"/>
          </w:tcPr>
          <w:p w14:paraId="01F51F2B" w14:textId="05B08882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9.03 (237.82 to 510.33)</w:t>
            </w:r>
          </w:p>
        </w:tc>
        <w:tc>
          <w:tcPr>
            <w:tcW w:w="504" w:type="dxa"/>
          </w:tcPr>
          <w:p w14:paraId="33B962C7" w14:textId="7A922E1F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96" w:type="dxa"/>
            <w:vAlign w:val="center"/>
          </w:tcPr>
          <w:p w14:paraId="6A0F41F0" w14:textId="3E067C0C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0.38 (457.42 to 959.04)</w:t>
            </w:r>
          </w:p>
        </w:tc>
        <w:tc>
          <w:tcPr>
            <w:tcW w:w="504" w:type="dxa"/>
          </w:tcPr>
          <w:p w14:paraId="138BA602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440305FD" w14:textId="6F6C5AA3" w:rsidR="00416B12" w:rsidRDefault="00416B1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43099B58" w14:textId="746E644D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5 (80.7 to 98.9)</w:t>
            </w:r>
          </w:p>
        </w:tc>
        <w:tc>
          <w:tcPr>
            <w:tcW w:w="1296" w:type="dxa"/>
            <w:vAlign w:val="center"/>
          </w:tcPr>
          <w:p w14:paraId="6299500A" w14:textId="1BB2B046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1.7 (256.57 to 557.14)</w:t>
            </w:r>
          </w:p>
        </w:tc>
        <w:tc>
          <w:tcPr>
            <w:tcW w:w="504" w:type="dxa"/>
          </w:tcPr>
          <w:p w14:paraId="2EA07E01" w14:textId="7881127C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96" w:type="dxa"/>
            <w:vAlign w:val="center"/>
          </w:tcPr>
          <w:p w14:paraId="5E0EB531" w14:textId="638A2151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5.41 (498.06 to 1053.59)</w:t>
            </w:r>
          </w:p>
        </w:tc>
        <w:tc>
          <w:tcPr>
            <w:tcW w:w="504" w:type="dxa"/>
          </w:tcPr>
          <w:p w14:paraId="55D0FD10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754A07EB" w14:textId="4D89220F" w:rsidR="00416B12" w:rsidRDefault="00416B1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341EAA86" w14:textId="6B13A2A8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9 (81.5 to 105.4)</w:t>
            </w:r>
          </w:p>
        </w:tc>
        <w:tc>
          <w:tcPr>
            <w:tcW w:w="1296" w:type="dxa"/>
            <w:vAlign w:val="center"/>
          </w:tcPr>
          <w:p w14:paraId="17809CBE" w14:textId="0D762ADC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3.74 (212.15 to 460.63)</w:t>
            </w:r>
          </w:p>
        </w:tc>
        <w:tc>
          <w:tcPr>
            <w:tcW w:w="504" w:type="dxa"/>
          </w:tcPr>
          <w:p w14:paraId="3C09D221" w14:textId="25AF6D5B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96" w:type="dxa"/>
            <w:vAlign w:val="center"/>
          </w:tcPr>
          <w:p w14:paraId="5FCF232A" w14:textId="694B17CA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3.45 (399.78 to 845.55)</w:t>
            </w:r>
          </w:p>
        </w:tc>
        <w:tc>
          <w:tcPr>
            <w:tcW w:w="504" w:type="dxa"/>
          </w:tcPr>
          <w:p w14:paraId="0A870F88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2884E0AB" w14:textId="7A6B7F7D" w:rsidR="00416B12" w:rsidRDefault="00416B1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0CABD4DE" w14:textId="29CD3A64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4 (73.9 to 99.4)</w:t>
            </w:r>
          </w:p>
        </w:tc>
      </w:tr>
      <w:tr w:rsidR="00F33227" w:rsidRPr="006F6BF8" w14:paraId="11914992" w14:textId="77777777" w:rsidTr="00F33227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4A832C75" w14:textId="77777777" w:rsidR="00F33227" w:rsidRPr="00351E39" w:rsidRDefault="00F33227" w:rsidP="00F3322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geria</w:t>
            </w:r>
          </w:p>
        </w:tc>
        <w:tc>
          <w:tcPr>
            <w:tcW w:w="1296" w:type="dxa"/>
            <w:vAlign w:val="center"/>
          </w:tcPr>
          <w:p w14:paraId="254D5F9E" w14:textId="30C923BA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6.25 (224.77 to 476.26)</w:t>
            </w:r>
          </w:p>
        </w:tc>
        <w:tc>
          <w:tcPr>
            <w:tcW w:w="504" w:type="dxa"/>
          </w:tcPr>
          <w:p w14:paraId="245A0572" w14:textId="550064FB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96" w:type="dxa"/>
            <w:vAlign w:val="center"/>
          </w:tcPr>
          <w:p w14:paraId="2C8FA01C" w14:textId="19FAE816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2.1 (420.01 to 888.76)</w:t>
            </w:r>
          </w:p>
        </w:tc>
        <w:tc>
          <w:tcPr>
            <w:tcW w:w="504" w:type="dxa"/>
          </w:tcPr>
          <w:p w14:paraId="260F018E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1CFE26C5" w14:textId="28BB6447" w:rsidR="00416B12" w:rsidRDefault="00416B1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5D2209D0" w14:textId="72FCDBA8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 (77.1 to 99.8)</w:t>
            </w:r>
          </w:p>
        </w:tc>
        <w:tc>
          <w:tcPr>
            <w:tcW w:w="1296" w:type="dxa"/>
            <w:vAlign w:val="center"/>
          </w:tcPr>
          <w:p w14:paraId="7DDF5DE1" w14:textId="7DC4FC5F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2.3 (228.42 to 484.9)</w:t>
            </w:r>
          </w:p>
        </w:tc>
        <w:tc>
          <w:tcPr>
            <w:tcW w:w="504" w:type="dxa"/>
          </w:tcPr>
          <w:p w14:paraId="7D218176" w14:textId="0AAF107E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96" w:type="dxa"/>
            <w:vAlign w:val="center"/>
          </w:tcPr>
          <w:p w14:paraId="09708E79" w14:textId="2F2C9781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8.29 (437.11 to 930.07)</w:t>
            </w:r>
          </w:p>
        </w:tc>
        <w:tc>
          <w:tcPr>
            <w:tcW w:w="504" w:type="dxa"/>
          </w:tcPr>
          <w:p w14:paraId="28ED5C9E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3E165C26" w14:textId="3506ED05" w:rsidR="00416B12" w:rsidRDefault="00416B1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7AD9ED60" w14:textId="591647FD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3 (77 to 108.8)</w:t>
            </w:r>
          </w:p>
        </w:tc>
        <w:tc>
          <w:tcPr>
            <w:tcW w:w="1296" w:type="dxa"/>
            <w:vAlign w:val="center"/>
          </w:tcPr>
          <w:p w14:paraId="15747855" w14:textId="62A9169A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0.12 (219.18 to 468.38)</w:t>
            </w:r>
          </w:p>
        </w:tc>
        <w:tc>
          <w:tcPr>
            <w:tcW w:w="504" w:type="dxa"/>
          </w:tcPr>
          <w:p w14:paraId="3039237B" w14:textId="56030D94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96" w:type="dxa"/>
            <w:vAlign w:val="center"/>
          </w:tcPr>
          <w:p w14:paraId="1B12EDEB" w14:textId="05EFC6F5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6.64 (399.54 to 846.54)</w:t>
            </w:r>
          </w:p>
        </w:tc>
        <w:tc>
          <w:tcPr>
            <w:tcW w:w="504" w:type="dxa"/>
          </w:tcPr>
          <w:p w14:paraId="6463C3B6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403E07BE" w14:textId="62581C0B" w:rsidR="00416B12" w:rsidRDefault="00416B1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26BBE6C8" w14:textId="3B1C8E66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8 (71 to 99.1)</w:t>
            </w:r>
          </w:p>
        </w:tc>
      </w:tr>
      <w:tr w:rsidR="00F33227" w:rsidRPr="006F6BF8" w14:paraId="0225BA50" w14:textId="77777777" w:rsidTr="00F33227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0DC02163" w14:textId="77777777" w:rsidR="00F33227" w:rsidRPr="00351E39" w:rsidRDefault="00F33227" w:rsidP="00F3322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hrain</w:t>
            </w:r>
          </w:p>
        </w:tc>
        <w:tc>
          <w:tcPr>
            <w:tcW w:w="1296" w:type="dxa"/>
            <w:vAlign w:val="center"/>
          </w:tcPr>
          <w:p w14:paraId="1ECD810C" w14:textId="10142D9E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6.24 (427.99 to 900.18)</w:t>
            </w:r>
          </w:p>
        </w:tc>
        <w:tc>
          <w:tcPr>
            <w:tcW w:w="504" w:type="dxa"/>
          </w:tcPr>
          <w:p w14:paraId="4CDC7809" w14:textId="0B2EC5A2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96" w:type="dxa"/>
            <w:vAlign w:val="center"/>
          </w:tcPr>
          <w:p w14:paraId="40F5C078" w14:textId="5014683A" w:rsidR="00F33227" w:rsidRPr="00517EEC" w:rsidRDefault="00F33227" w:rsidP="00F3322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1200.22 (798.69 to 1666.01)</w:t>
            </w:r>
          </w:p>
        </w:tc>
        <w:tc>
          <w:tcPr>
            <w:tcW w:w="504" w:type="dxa"/>
          </w:tcPr>
          <w:p w14:paraId="5972344F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2EE59536" w14:textId="69E42942" w:rsidR="003D4672" w:rsidRDefault="003D467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70AD47" w:themeColor="accent6"/>
                <w:sz w:val="32"/>
                <w:szCs w:val="32"/>
              </w:rPr>
              <w:t>*</w:t>
            </w:r>
          </w:p>
        </w:tc>
        <w:tc>
          <w:tcPr>
            <w:tcW w:w="1008" w:type="dxa"/>
            <w:vAlign w:val="center"/>
          </w:tcPr>
          <w:p w14:paraId="3899F563" w14:textId="71FACB6F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7 (70.9 to 100.9)</w:t>
            </w:r>
          </w:p>
        </w:tc>
        <w:tc>
          <w:tcPr>
            <w:tcW w:w="1296" w:type="dxa"/>
            <w:vAlign w:val="center"/>
          </w:tcPr>
          <w:p w14:paraId="0567965C" w14:textId="7132DDD5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1.63 (396.66 to 850.03)</w:t>
            </w:r>
          </w:p>
        </w:tc>
        <w:tc>
          <w:tcPr>
            <w:tcW w:w="504" w:type="dxa"/>
          </w:tcPr>
          <w:p w14:paraId="71FFEE28" w14:textId="7918658C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96" w:type="dxa"/>
            <w:vAlign w:val="center"/>
          </w:tcPr>
          <w:p w14:paraId="02607137" w14:textId="724A59AB" w:rsidR="00F33227" w:rsidRPr="00517EEC" w:rsidRDefault="00F33227" w:rsidP="00F3322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1148 (751.39 to 1594.66)</w:t>
            </w:r>
          </w:p>
        </w:tc>
        <w:tc>
          <w:tcPr>
            <w:tcW w:w="504" w:type="dxa"/>
          </w:tcPr>
          <w:p w14:paraId="5418EC9E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48E4080C" w14:textId="1B828196" w:rsidR="003D4672" w:rsidRDefault="003D467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70AD47" w:themeColor="accent6"/>
                <w:sz w:val="32"/>
                <w:szCs w:val="32"/>
              </w:rPr>
              <w:t>*</w:t>
            </w:r>
          </w:p>
        </w:tc>
        <w:tc>
          <w:tcPr>
            <w:tcW w:w="1008" w:type="dxa"/>
            <w:vAlign w:val="center"/>
          </w:tcPr>
          <w:p w14:paraId="6F158F9F" w14:textId="3AE7E39F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8 (75 to 107.4)</w:t>
            </w:r>
          </w:p>
        </w:tc>
        <w:tc>
          <w:tcPr>
            <w:tcW w:w="1296" w:type="dxa"/>
            <w:vAlign w:val="center"/>
          </w:tcPr>
          <w:p w14:paraId="2933C0BF" w14:textId="382920FD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5.2 (455.1 to 966.48)</w:t>
            </w:r>
          </w:p>
        </w:tc>
        <w:tc>
          <w:tcPr>
            <w:tcW w:w="504" w:type="dxa"/>
          </w:tcPr>
          <w:p w14:paraId="41762E23" w14:textId="4E2CD895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96" w:type="dxa"/>
            <w:vAlign w:val="center"/>
          </w:tcPr>
          <w:p w14:paraId="6DD4CAE1" w14:textId="5B1D46EB" w:rsidR="00F33227" w:rsidRPr="00517EEC" w:rsidRDefault="00F33227" w:rsidP="00F3322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1231.28 (817.81 to 1719.68)</w:t>
            </w:r>
          </w:p>
        </w:tc>
        <w:tc>
          <w:tcPr>
            <w:tcW w:w="504" w:type="dxa"/>
          </w:tcPr>
          <w:p w14:paraId="40A66C07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17781599" w14:textId="11C0339A" w:rsidR="003D4672" w:rsidRDefault="003D467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70AD47" w:themeColor="accent6"/>
                <w:sz w:val="32"/>
                <w:szCs w:val="32"/>
              </w:rPr>
              <w:t>*</w:t>
            </w:r>
          </w:p>
        </w:tc>
        <w:tc>
          <w:tcPr>
            <w:tcW w:w="1008" w:type="dxa"/>
            <w:vAlign w:val="center"/>
          </w:tcPr>
          <w:p w14:paraId="74E14BCC" w14:textId="03165A1D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7 (61.8 to 98.3)</w:t>
            </w:r>
          </w:p>
        </w:tc>
      </w:tr>
      <w:tr w:rsidR="00F33227" w:rsidRPr="006F6BF8" w14:paraId="74A6AFE3" w14:textId="77777777" w:rsidTr="00F33227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7C69436F" w14:textId="77777777" w:rsidR="00F33227" w:rsidRPr="00351E39" w:rsidRDefault="00F33227" w:rsidP="00F3322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gypt</w:t>
            </w:r>
          </w:p>
        </w:tc>
        <w:tc>
          <w:tcPr>
            <w:tcW w:w="1296" w:type="dxa"/>
            <w:vAlign w:val="center"/>
          </w:tcPr>
          <w:p w14:paraId="6D4CF841" w14:textId="0CCB7656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3.59 (142.32 to 296.85)</w:t>
            </w:r>
          </w:p>
        </w:tc>
        <w:tc>
          <w:tcPr>
            <w:tcW w:w="504" w:type="dxa"/>
          </w:tcPr>
          <w:p w14:paraId="3CDCBAFE" w14:textId="1C60802A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96" w:type="dxa"/>
            <w:vAlign w:val="center"/>
          </w:tcPr>
          <w:p w14:paraId="7AFE72F8" w14:textId="18AABFA8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4.79 (325.79 to 691.95)</w:t>
            </w:r>
          </w:p>
        </w:tc>
        <w:tc>
          <w:tcPr>
            <w:tcW w:w="504" w:type="dxa"/>
          </w:tcPr>
          <w:p w14:paraId="5BB5ED9D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0E8D85FD" w14:textId="6D6984F6" w:rsidR="00416B12" w:rsidRDefault="00416B1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6659F1FB" w14:textId="36356871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.7 (114.9 to 149.5)</w:t>
            </w:r>
          </w:p>
        </w:tc>
        <w:tc>
          <w:tcPr>
            <w:tcW w:w="1296" w:type="dxa"/>
            <w:vAlign w:val="center"/>
          </w:tcPr>
          <w:p w14:paraId="23A5176E" w14:textId="76AC4965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1.42 (165.47 to 350.77)</w:t>
            </w:r>
          </w:p>
        </w:tc>
        <w:tc>
          <w:tcPr>
            <w:tcW w:w="504" w:type="dxa"/>
          </w:tcPr>
          <w:p w14:paraId="0F80AA5C" w14:textId="37FC9968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96" w:type="dxa"/>
            <w:vAlign w:val="center"/>
          </w:tcPr>
          <w:p w14:paraId="56144544" w14:textId="7439B4FE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6.69 (339.62 to 727.05)</w:t>
            </w:r>
          </w:p>
        </w:tc>
        <w:tc>
          <w:tcPr>
            <w:tcW w:w="504" w:type="dxa"/>
          </w:tcPr>
          <w:p w14:paraId="048C3BD9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62B2243B" w14:textId="12E0A2F7" w:rsidR="00416B12" w:rsidRDefault="00416B1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6724E62A" w14:textId="360237BB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.5 (87.6 to 125.1)</w:t>
            </w:r>
          </w:p>
        </w:tc>
        <w:tc>
          <w:tcPr>
            <w:tcW w:w="1296" w:type="dxa"/>
            <w:vAlign w:val="center"/>
          </w:tcPr>
          <w:p w14:paraId="0D9EC755" w14:textId="19CF79A3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.42 (115.99 to 247.74)</w:t>
            </w:r>
          </w:p>
        </w:tc>
        <w:tc>
          <w:tcPr>
            <w:tcW w:w="504" w:type="dxa"/>
          </w:tcPr>
          <w:p w14:paraId="1F51B4D7" w14:textId="297DA299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96" w:type="dxa"/>
            <w:vAlign w:val="center"/>
          </w:tcPr>
          <w:p w14:paraId="1C934EFC" w14:textId="310C5F92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7.66 (312.29 to 667.19)</w:t>
            </w:r>
          </w:p>
        </w:tc>
        <w:tc>
          <w:tcPr>
            <w:tcW w:w="504" w:type="dxa"/>
          </w:tcPr>
          <w:p w14:paraId="422A141E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5A49D9D6" w14:textId="63528AC1" w:rsidR="00416B12" w:rsidRDefault="00416B1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5E36BABC" w14:textId="2130F5B8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2.3 (150.2 to 198.2)</w:t>
            </w:r>
          </w:p>
        </w:tc>
      </w:tr>
      <w:tr w:rsidR="00F33227" w:rsidRPr="006F6BF8" w14:paraId="5B6448A0" w14:textId="77777777" w:rsidTr="00F33227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39B67F64" w14:textId="77777777" w:rsidR="00F33227" w:rsidRPr="00351E39" w:rsidRDefault="00F33227" w:rsidP="00F3322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ran (Islamic Republic of)</w:t>
            </w:r>
          </w:p>
        </w:tc>
        <w:tc>
          <w:tcPr>
            <w:tcW w:w="1296" w:type="dxa"/>
            <w:vAlign w:val="center"/>
          </w:tcPr>
          <w:p w14:paraId="2941F6C5" w14:textId="743EB1A3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8.11 (197.9 to 395.55)</w:t>
            </w:r>
          </w:p>
        </w:tc>
        <w:tc>
          <w:tcPr>
            <w:tcW w:w="504" w:type="dxa"/>
          </w:tcPr>
          <w:p w14:paraId="62A4BC6E" w14:textId="3D219A75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96" w:type="dxa"/>
            <w:vAlign w:val="center"/>
          </w:tcPr>
          <w:p w14:paraId="64DDB222" w14:textId="717042CF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5.16 (380.82 to 758.69)</w:t>
            </w:r>
          </w:p>
        </w:tc>
        <w:tc>
          <w:tcPr>
            <w:tcW w:w="504" w:type="dxa"/>
          </w:tcPr>
          <w:p w14:paraId="03A052AA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2807AAF4" w14:textId="328D070E" w:rsidR="003D4672" w:rsidRDefault="003D467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70AD47" w:themeColor="accent6"/>
                <w:sz w:val="32"/>
                <w:szCs w:val="32"/>
              </w:rPr>
              <w:t>*</w:t>
            </w:r>
          </w:p>
        </w:tc>
        <w:tc>
          <w:tcPr>
            <w:tcW w:w="1008" w:type="dxa"/>
            <w:vAlign w:val="center"/>
          </w:tcPr>
          <w:p w14:paraId="49361BFF" w14:textId="2C590FF9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7 (85.8 to 100.7)</w:t>
            </w:r>
          </w:p>
        </w:tc>
        <w:tc>
          <w:tcPr>
            <w:tcW w:w="1296" w:type="dxa"/>
            <w:vAlign w:val="center"/>
          </w:tcPr>
          <w:p w14:paraId="3BDCD8CF" w14:textId="3225976E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.6 (194.2 to 387.04)</w:t>
            </w:r>
          </w:p>
        </w:tc>
        <w:tc>
          <w:tcPr>
            <w:tcW w:w="504" w:type="dxa"/>
          </w:tcPr>
          <w:p w14:paraId="22764881" w14:textId="7095F3D5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96" w:type="dxa"/>
            <w:vAlign w:val="center"/>
          </w:tcPr>
          <w:p w14:paraId="2EC84565" w14:textId="146528B4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6.02 (397.52 to 788.53)</w:t>
            </w:r>
          </w:p>
        </w:tc>
        <w:tc>
          <w:tcPr>
            <w:tcW w:w="504" w:type="dxa"/>
          </w:tcPr>
          <w:p w14:paraId="66BA3F3E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541B06F0" w14:textId="12190C63" w:rsidR="00416B12" w:rsidRDefault="00416B1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2BE5F776" w14:textId="69DF8E9B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.8 (95.4 to 113.5)</w:t>
            </w:r>
          </w:p>
        </w:tc>
        <w:tc>
          <w:tcPr>
            <w:tcW w:w="1296" w:type="dxa"/>
            <w:vAlign w:val="center"/>
          </w:tcPr>
          <w:p w14:paraId="30532E47" w14:textId="746A9878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3.28 (201.91 to 402.94)</w:t>
            </w:r>
          </w:p>
        </w:tc>
        <w:tc>
          <w:tcPr>
            <w:tcW w:w="504" w:type="dxa"/>
          </w:tcPr>
          <w:p w14:paraId="02232D6B" w14:textId="53D39296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96" w:type="dxa"/>
            <w:vAlign w:val="center"/>
          </w:tcPr>
          <w:p w14:paraId="1A920A43" w14:textId="0E5344FC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4.15 (366.27 to 725.96)</w:t>
            </w:r>
          </w:p>
        </w:tc>
        <w:tc>
          <w:tcPr>
            <w:tcW w:w="504" w:type="dxa"/>
          </w:tcPr>
          <w:p w14:paraId="759074A5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6FA05C25" w14:textId="64CD7002" w:rsidR="00CC5919" w:rsidRDefault="00CC5919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75FBE3EF" w14:textId="6DE0BF84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1 (74.2 to 91.1)</w:t>
            </w:r>
          </w:p>
        </w:tc>
      </w:tr>
      <w:tr w:rsidR="00F33227" w:rsidRPr="006F6BF8" w14:paraId="07D6CC5C" w14:textId="77777777" w:rsidTr="00F33227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31430542" w14:textId="77777777" w:rsidR="00F33227" w:rsidRPr="00351E39" w:rsidRDefault="00F33227" w:rsidP="00F3322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raq</w:t>
            </w:r>
          </w:p>
        </w:tc>
        <w:tc>
          <w:tcPr>
            <w:tcW w:w="1296" w:type="dxa"/>
            <w:vAlign w:val="center"/>
          </w:tcPr>
          <w:p w14:paraId="732D745D" w14:textId="0275C549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4.07 (304.49 to 632.07)</w:t>
            </w:r>
          </w:p>
        </w:tc>
        <w:tc>
          <w:tcPr>
            <w:tcW w:w="504" w:type="dxa"/>
          </w:tcPr>
          <w:p w14:paraId="31D60740" w14:textId="4D2F541E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96" w:type="dxa"/>
            <w:vAlign w:val="center"/>
          </w:tcPr>
          <w:p w14:paraId="7AE0F8A4" w14:textId="218E88E5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6.33 (457.52 to 977.25)</w:t>
            </w:r>
          </w:p>
        </w:tc>
        <w:tc>
          <w:tcPr>
            <w:tcW w:w="504" w:type="dxa"/>
          </w:tcPr>
          <w:p w14:paraId="6A2E8E33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23AF95FA" w14:textId="111A89E1" w:rsidR="00D452A2" w:rsidRDefault="00D452A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22196EF7" w14:textId="760A1162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4 (40.9 to 66.1)</w:t>
            </w:r>
          </w:p>
        </w:tc>
        <w:tc>
          <w:tcPr>
            <w:tcW w:w="1296" w:type="dxa"/>
            <w:vAlign w:val="center"/>
          </w:tcPr>
          <w:p w14:paraId="44C2B6B9" w14:textId="5AC59DCD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9.81 (313.98 to 659.96)</w:t>
            </w:r>
          </w:p>
        </w:tc>
        <w:tc>
          <w:tcPr>
            <w:tcW w:w="504" w:type="dxa"/>
          </w:tcPr>
          <w:p w14:paraId="7CE8AB7F" w14:textId="43B8366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96" w:type="dxa"/>
            <w:vAlign w:val="center"/>
          </w:tcPr>
          <w:p w14:paraId="0508349B" w14:textId="411701CD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4.83 (473.98 to 1021.1)</w:t>
            </w:r>
          </w:p>
        </w:tc>
        <w:tc>
          <w:tcPr>
            <w:tcW w:w="504" w:type="dxa"/>
          </w:tcPr>
          <w:p w14:paraId="34E90C5C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26D6CF63" w14:textId="5E8963A4" w:rsidR="00CC5919" w:rsidRDefault="00CC5919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19DEE1D5" w14:textId="46296FF6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3 (38.8 to 70.5)</w:t>
            </w:r>
          </w:p>
        </w:tc>
        <w:tc>
          <w:tcPr>
            <w:tcW w:w="1296" w:type="dxa"/>
            <w:vAlign w:val="center"/>
          </w:tcPr>
          <w:p w14:paraId="168A6C31" w14:textId="5AA9F1DB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9.14 (295.43 to 611.76)</w:t>
            </w:r>
          </w:p>
        </w:tc>
        <w:tc>
          <w:tcPr>
            <w:tcW w:w="504" w:type="dxa"/>
          </w:tcPr>
          <w:p w14:paraId="57655609" w14:textId="76AB5782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96" w:type="dxa"/>
            <w:vAlign w:val="center"/>
          </w:tcPr>
          <w:p w14:paraId="65A286FC" w14:textId="3BA3825C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7.37 (440.97 to 933.48)</w:t>
            </w:r>
          </w:p>
        </w:tc>
        <w:tc>
          <w:tcPr>
            <w:tcW w:w="504" w:type="dxa"/>
          </w:tcPr>
          <w:p w14:paraId="43D506FC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27216B15" w14:textId="3BF360CB" w:rsidR="00CC5919" w:rsidRDefault="00CC5919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4815CFEF" w14:textId="6F3D316D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 (36.4 to 67.8)</w:t>
            </w:r>
          </w:p>
        </w:tc>
      </w:tr>
      <w:tr w:rsidR="00F33227" w:rsidRPr="006F6BF8" w14:paraId="460CD091" w14:textId="77777777" w:rsidTr="00F33227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566A924E" w14:textId="77777777" w:rsidR="00F33227" w:rsidRPr="00351E39" w:rsidRDefault="00F33227" w:rsidP="00F3322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Jordan</w:t>
            </w:r>
          </w:p>
        </w:tc>
        <w:tc>
          <w:tcPr>
            <w:tcW w:w="1296" w:type="dxa"/>
            <w:vAlign w:val="center"/>
          </w:tcPr>
          <w:p w14:paraId="517B8C9B" w14:textId="5EA4D284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3.33 (276.39 to 578.54)</w:t>
            </w:r>
          </w:p>
        </w:tc>
        <w:tc>
          <w:tcPr>
            <w:tcW w:w="504" w:type="dxa"/>
          </w:tcPr>
          <w:p w14:paraId="0BCE0116" w14:textId="2BBAE608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96" w:type="dxa"/>
            <w:vAlign w:val="center"/>
          </w:tcPr>
          <w:p w14:paraId="790C563F" w14:textId="60EE553D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7.2 (387.05 to 817.21)</w:t>
            </w:r>
          </w:p>
        </w:tc>
        <w:tc>
          <w:tcPr>
            <w:tcW w:w="504" w:type="dxa"/>
          </w:tcPr>
          <w:p w14:paraId="1DED9BB4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6955A3FF" w14:textId="564C5B03" w:rsidR="00D452A2" w:rsidRDefault="00D452A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15816A3F" w14:textId="70E1F2FF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1 (31.9 to 52.4)</w:t>
            </w:r>
          </w:p>
        </w:tc>
        <w:tc>
          <w:tcPr>
            <w:tcW w:w="1296" w:type="dxa"/>
            <w:vAlign w:val="center"/>
          </w:tcPr>
          <w:p w14:paraId="20D5A8FD" w14:textId="149218A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3.06 (275.51 to 584.95)</w:t>
            </w:r>
          </w:p>
        </w:tc>
        <w:tc>
          <w:tcPr>
            <w:tcW w:w="504" w:type="dxa"/>
          </w:tcPr>
          <w:p w14:paraId="3FC0AAEE" w14:textId="0D0BE95C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96" w:type="dxa"/>
            <w:vAlign w:val="center"/>
          </w:tcPr>
          <w:p w14:paraId="5D6A4F11" w14:textId="7DC6D07A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2.24 (351 to 749.14)</w:t>
            </w:r>
          </w:p>
        </w:tc>
        <w:tc>
          <w:tcPr>
            <w:tcW w:w="504" w:type="dxa"/>
          </w:tcPr>
          <w:p w14:paraId="0C09E0D6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52681A83" w14:textId="5CC5524C" w:rsidR="00CC5919" w:rsidRDefault="00CC5919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7ECDFD89" w14:textId="53EE31CE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9 (17.8 to 41.7)</w:t>
            </w:r>
          </w:p>
        </w:tc>
        <w:tc>
          <w:tcPr>
            <w:tcW w:w="1296" w:type="dxa"/>
            <w:vAlign w:val="center"/>
          </w:tcPr>
          <w:p w14:paraId="3F846AD4" w14:textId="49CE89E3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2.07 (276.29 to 571.26)</w:t>
            </w:r>
          </w:p>
        </w:tc>
        <w:tc>
          <w:tcPr>
            <w:tcW w:w="504" w:type="dxa"/>
          </w:tcPr>
          <w:p w14:paraId="56031CCF" w14:textId="26492052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96" w:type="dxa"/>
            <w:vAlign w:val="center"/>
          </w:tcPr>
          <w:p w14:paraId="50750A37" w14:textId="13D50ADC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4.91 (420.61 to 887.67)</w:t>
            </w:r>
          </w:p>
        </w:tc>
        <w:tc>
          <w:tcPr>
            <w:tcW w:w="504" w:type="dxa"/>
          </w:tcPr>
          <w:p w14:paraId="45D63FC0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3515B1BA" w14:textId="34544015" w:rsidR="00CC5919" w:rsidRDefault="00CC5919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1C500CEE" w14:textId="11A82025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1 (40.8 to 70.3)</w:t>
            </w:r>
          </w:p>
        </w:tc>
      </w:tr>
      <w:tr w:rsidR="00F33227" w:rsidRPr="006F6BF8" w14:paraId="7E783AEB" w14:textId="77777777" w:rsidTr="00F33227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74AA16CD" w14:textId="77777777" w:rsidR="00F33227" w:rsidRPr="00351E39" w:rsidRDefault="00F33227" w:rsidP="00F3322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uwait</w:t>
            </w:r>
          </w:p>
        </w:tc>
        <w:tc>
          <w:tcPr>
            <w:tcW w:w="1296" w:type="dxa"/>
            <w:vAlign w:val="center"/>
          </w:tcPr>
          <w:p w14:paraId="3C39A54B" w14:textId="04661ADF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2.94 (364.38 to 773.11)</w:t>
            </w:r>
          </w:p>
        </w:tc>
        <w:tc>
          <w:tcPr>
            <w:tcW w:w="504" w:type="dxa"/>
          </w:tcPr>
          <w:p w14:paraId="0A86FA9A" w14:textId="3C17804C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96" w:type="dxa"/>
            <w:vAlign w:val="center"/>
          </w:tcPr>
          <w:p w14:paraId="77489CF1" w14:textId="631FEAE5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4.95 (555.81 to 1174.95)</w:t>
            </w:r>
          </w:p>
        </w:tc>
        <w:tc>
          <w:tcPr>
            <w:tcW w:w="504" w:type="dxa"/>
          </w:tcPr>
          <w:p w14:paraId="70B43102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37B9AFD4" w14:textId="6764D7B9" w:rsidR="00D452A2" w:rsidRDefault="00D452A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699B2F9B" w14:textId="306FE180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 (39.9 to 61.9)</w:t>
            </w:r>
          </w:p>
        </w:tc>
        <w:tc>
          <w:tcPr>
            <w:tcW w:w="1296" w:type="dxa"/>
            <w:vAlign w:val="center"/>
          </w:tcPr>
          <w:p w14:paraId="017E341D" w14:textId="3726692D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2.7 (346.19 to 739.09)</w:t>
            </w:r>
          </w:p>
        </w:tc>
        <w:tc>
          <w:tcPr>
            <w:tcW w:w="504" w:type="dxa"/>
          </w:tcPr>
          <w:p w14:paraId="61A1F81A" w14:textId="1D041D08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96" w:type="dxa"/>
            <w:vAlign w:val="center"/>
          </w:tcPr>
          <w:p w14:paraId="1DB7E6CC" w14:textId="560B932A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4.06 (504.9 to 1072.25)</w:t>
            </w:r>
          </w:p>
        </w:tc>
        <w:tc>
          <w:tcPr>
            <w:tcW w:w="504" w:type="dxa"/>
          </w:tcPr>
          <w:p w14:paraId="3DF31E24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331DEDE3" w14:textId="012EFCA6" w:rsidR="00CC5919" w:rsidRDefault="00CC5919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1E3BE5C6" w14:textId="1298D04E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3 (31.4 to 58.1)</w:t>
            </w:r>
          </w:p>
        </w:tc>
        <w:tc>
          <w:tcPr>
            <w:tcW w:w="1296" w:type="dxa"/>
            <w:vAlign w:val="center"/>
          </w:tcPr>
          <w:p w14:paraId="7AEA9B44" w14:textId="2F506CB3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2.61 (376.92 to 810.81)</w:t>
            </w:r>
          </w:p>
        </w:tc>
        <w:tc>
          <w:tcPr>
            <w:tcW w:w="504" w:type="dxa"/>
          </w:tcPr>
          <w:p w14:paraId="155384B4" w14:textId="5E69BAA3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96" w:type="dxa"/>
            <w:vAlign w:val="center"/>
          </w:tcPr>
          <w:p w14:paraId="4016B0C0" w14:textId="72C48390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1.78 (596.1 to 1251.37)</w:t>
            </w:r>
          </w:p>
        </w:tc>
        <w:tc>
          <w:tcPr>
            <w:tcW w:w="504" w:type="dxa"/>
          </w:tcPr>
          <w:p w14:paraId="2985D349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41879AE7" w14:textId="7CA458AF" w:rsidR="003D4672" w:rsidRDefault="003D467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70AD47" w:themeColor="accent6"/>
                <w:sz w:val="32"/>
                <w:szCs w:val="32"/>
              </w:rPr>
              <w:t>*</w:t>
            </w:r>
          </w:p>
        </w:tc>
        <w:tc>
          <w:tcPr>
            <w:tcW w:w="1008" w:type="dxa"/>
            <w:vAlign w:val="center"/>
          </w:tcPr>
          <w:p w14:paraId="0A4E7201" w14:textId="063CFD9E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7 (42.8 to 70.8)</w:t>
            </w:r>
          </w:p>
        </w:tc>
      </w:tr>
      <w:tr w:rsidR="00F33227" w:rsidRPr="006F6BF8" w14:paraId="3D33D89F" w14:textId="77777777" w:rsidTr="00F33227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6579502A" w14:textId="77777777" w:rsidR="00F33227" w:rsidRPr="00351E39" w:rsidRDefault="00F33227" w:rsidP="00F3322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banon</w:t>
            </w:r>
          </w:p>
        </w:tc>
        <w:tc>
          <w:tcPr>
            <w:tcW w:w="1296" w:type="dxa"/>
            <w:vAlign w:val="center"/>
          </w:tcPr>
          <w:p w14:paraId="7A0552C4" w14:textId="0EC6973D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9.4 (275.96 to 567.92)</w:t>
            </w:r>
          </w:p>
        </w:tc>
        <w:tc>
          <w:tcPr>
            <w:tcW w:w="504" w:type="dxa"/>
          </w:tcPr>
          <w:p w14:paraId="39451E8B" w14:textId="6CA1B0B5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96" w:type="dxa"/>
            <w:vAlign w:val="center"/>
          </w:tcPr>
          <w:p w14:paraId="2BB17F5B" w14:textId="5BF11CB1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7.85 (456.44 to 980.58)</w:t>
            </w:r>
          </w:p>
        </w:tc>
        <w:tc>
          <w:tcPr>
            <w:tcW w:w="504" w:type="dxa"/>
          </w:tcPr>
          <w:p w14:paraId="2B74D5B8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536F9D20" w14:textId="3C37BABA" w:rsidR="00416B12" w:rsidRDefault="00416B1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7BEBB102" w14:textId="1932CD31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5 (58.8 to 80.7)</w:t>
            </w:r>
          </w:p>
        </w:tc>
        <w:tc>
          <w:tcPr>
            <w:tcW w:w="1296" w:type="dxa"/>
            <w:vAlign w:val="center"/>
          </w:tcPr>
          <w:p w14:paraId="1BF29882" w14:textId="2B9BC2AB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2.79 (264.79 to 550.97)</w:t>
            </w:r>
          </w:p>
        </w:tc>
        <w:tc>
          <w:tcPr>
            <w:tcW w:w="504" w:type="dxa"/>
          </w:tcPr>
          <w:p w14:paraId="44D17397" w14:textId="41DA6EA2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96" w:type="dxa"/>
            <w:vAlign w:val="center"/>
          </w:tcPr>
          <w:p w14:paraId="324C42D2" w14:textId="264845D2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3.85 (424.18 to 913.78)</w:t>
            </w:r>
          </w:p>
        </w:tc>
        <w:tc>
          <w:tcPr>
            <w:tcW w:w="504" w:type="dxa"/>
          </w:tcPr>
          <w:p w14:paraId="2CD835BD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32AC3966" w14:textId="6CCBDFAA" w:rsidR="00CC5919" w:rsidRDefault="00CC5919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1422BFFF" w14:textId="6DD0F6AA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9 (51 to 76.4)</w:t>
            </w:r>
          </w:p>
        </w:tc>
        <w:tc>
          <w:tcPr>
            <w:tcW w:w="1296" w:type="dxa"/>
            <w:vAlign w:val="center"/>
          </w:tcPr>
          <w:p w14:paraId="142C471F" w14:textId="35D9953D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6.3 (283.11 to 593.36)</w:t>
            </w:r>
          </w:p>
        </w:tc>
        <w:tc>
          <w:tcPr>
            <w:tcW w:w="504" w:type="dxa"/>
          </w:tcPr>
          <w:p w14:paraId="01B12D8F" w14:textId="1929D8AF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96" w:type="dxa"/>
            <w:vAlign w:val="center"/>
          </w:tcPr>
          <w:p w14:paraId="052D6A65" w14:textId="482E1BDB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3.43 (503.84 to 1079.45)</w:t>
            </w:r>
          </w:p>
        </w:tc>
        <w:tc>
          <w:tcPr>
            <w:tcW w:w="504" w:type="dxa"/>
          </w:tcPr>
          <w:p w14:paraId="21B9B575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3A5754F3" w14:textId="60EBEE9A" w:rsidR="003D4672" w:rsidRDefault="003D467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70AD47" w:themeColor="accent6"/>
                <w:sz w:val="32"/>
                <w:szCs w:val="32"/>
              </w:rPr>
              <w:t>*</w:t>
            </w:r>
          </w:p>
        </w:tc>
        <w:tc>
          <w:tcPr>
            <w:tcW w:w="1008" w:type="dxa"/>
            <w:vAlign w:val="center"/>
          </w:tcPr>
          <w:p w14:paraId="4362B7D9" w14:textId="2050C909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1 (64.2 to 94.7)</w:t>
            </w:r>
          </w:p>
        </w:tc>
      </w:tr>
      <w:tr w:rsidR="00F33227" w:rsidRPr="006F6BF8" w14:paraId="75C91B71" w14:textId="77777777" w:rsidTr="00F33227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090A2EF8" w14:textId="77777777" w:rsidR="00F33227" w:rsidRPr="00351E39" w:rsidRDefault="00F33227" w:rsidP="00F3322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bya</w:t>
            </w:r>
          </w:p>
        </w:tc>
        <w:tc>
          <w:tcPr>
            <w:tcW w:w="1296" w:type="dxa"/>
            <w:vAlign w:val="center"/>
          </w:tcPr>
          <w:p w14:paraId="66B8A673" w14:textId="01D2C78F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0.26 (266.35 to 561.78)</w:t>
            </w:r>
          </w:p>
        </w:tc>
        <w:tc>
          <w:tcPr>
            <w:tcW w:w="504" w:type="dxa"/>
          </w:tcPr>
          <w:p w14:paraId="54D6791F" w14:textId="12050C70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96" w:type="dxa"/>
            <w:vAlign w:val="center"/>
          </w:tcPr>
          <w:p w14:paraId="42F170F4" w14:textId="1B061DD8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5.15 (504.89 to 1073.99)</w:t>
            </w:r>
          </w:p>
        </w:tc>
        <w:tc>
          <w:tcPr>
            <w:tcW w:w="504" w:type="dxa"/>
          </w:tcPr>
          <w:p w14:paraId="357997F0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4387208D" w14:textId="14C6B4B9" w:rsidR="00416B12" w:rsidRDefault="00416B1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31F887E2" w14:textId="351849F2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2 (79.1 to 101.9)</w:t>
            </w:r>
          </w:p>
        </w:tc>
        <w:tc>
          <w:tcPr>
            <w:tcW w:w="1296" w:type="dxa"/>
            <w:vAlign w:val="center"/>
          </w:tcPr>
          <w:p w14:paraId="2681A798" w14:textId="57F59DEF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5.03 (254.24 to 538.66)</w:t>
            </w:r>
          </w:p>
        </w:tc>
        <w:tc>
          <w:tcPr>
            <w:tcW w:w="504" w:type="dxa"/>
          </w:tcPr>
          <w:p w14:paraId="5707386D" w14:textId="73D31590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96" w:type="dxa"/>
            <w:vAlign w:val="center"/>
          </w:tcPr>
          <w:p w14:paraId="4B0C8F01" w14:textId="40B9A56D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8.03 (484.65 to 1055.58)</w:t>
            </w:r>
          </w:p>
        </w:tc>
        <w:tc>
          <w:tcPr>
            <w:tcW w:w="504" w:type="dxa"/>
          </w:tcPr>
          <w:p w14:paraId="31BBB492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3BD6F84C" w14:textId="090B0601" w:rsidR="00416B12" w:rsidRDefault="00416B1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41005AC5" w14:textId="4300947C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3 (80.1 to 110.3)</w:t>
            </w:r>
          </w:p>
        </w:tc>
        <w:tc>
          <w:tcPr>
            <w:tcW w:w="1296" w:type="dxa"/>
            <w:vAlign w:val="center"/>
          </w:tcPr>
          <w:p w14:paraId="45A70544" w14:textId="12DA14D5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4.28 (274.17 to 583.68)</w:t>
            </w:r>
          </w:p>
        </w:tc>
        <w:tc>
          <w:tcPr>
            <w:tcW w:w="504" w:type="dxa"/>
          </w:tcPr>
          <w:p w14:paraId="3381E968" w14:textId="756A606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96" w:type="dxa"/>
            <w:vAlign w:val="center"/>
          </w:tcPr>
          <w:p w14:paraId="19E3FD3F" w14:textId="54D7719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1.81 (517.69 to 1098.8)</w:t>
            </w:r>
          </w:p>
        </w:tc>
        <w:tc>
          <w:tcPr>
            <w:tcW w:w="504" w:type="dxa"/>
          </w:tcPr>
          <w:p w14:paraId="0F68E083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5A7711C8" w14:textId="4579C2B4" w:rsidR="00416B12" w:rsidRDefault="00416B1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24F212D4" w14:textId="3792F421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7 (73.6 to 103)</w:t>
            </w:r>
          </w:p>
        </w:tc>
      </w:tr>
      <w:tr w:rsidR="00F33227" w:rsidRPr="006F6BF8" w14:paraId="378CFD54" w14:textId="77777777" w:rsidTr="00F33227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3F2EA261" w14:textId="77777777" w:rsidR="00F33227" w:rsidRPr="00351E39" w:rsidRDefault="00F33227" w:rsidP="00F3322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rocco</w:t>
            </w:r>
          </w:p>
        </w:tc>
        <w:tc>
          <w:tcPr>
            <w:tcW w:w="1296" w:type="dxa"/>
            <w:vAlign w:val="center"/>
          </w:tcPr>
          <w:p w14:paraId="7B184577" w14:textId="3DAD5355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.65 (188.32 to 400.47)</w:t>
            </w:r>
          </w:p>
        </w:tc>
        <w:tc>
          <w:tcPr>
            <w:tcW w:w="504" w:type="dxa"/>
          </w:tcPr>
          <w:p w14:paraId="6D2DEB73" w14:textId="66BAE1C1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96" w:type="dxa"/>
            <w:vAlign w:val="center"/>
          </w:tcPr>
          <w:p w14:paraId="15AE997C" w14:textId="074B01F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5.41 (372.41 to 796.4)</w:t>
            </w:r>
          </w:p>
        </w:tc>
        <w:tc>
          <w:tcPr>
            <w:tcW w:w="504" w:type="dxa"/>
          </w:tcPr>
          <w:p w14:paraId="46F3C4B0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6642E384" w14:textId="10CD6743" w:rsidR="00416B12" w:rsidRDefault="00416B1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2F1F2502" w14:textId="49E0448F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 (89.2 to 111.7)</w:t>
            </w:r>
          </w:p>
        </w:tc>
        <w:tc>
          <w:tcPr>
            <w:tcW w:w="1296" w:type="dxa"/>
            <w:vAlign w:val="center"/>
          </w:tcPr>
          <w:p w14:paraId="58DB8056" w14:textId="5A5B9E1C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.93 (186.47 to 399.7)</w:t>
            </w:r>
          </w:p>
        </w:tc>
        <w:tc>
          <w:tcPr>
            <w:tcW w:w="504" w:type="dxa"/>
          </w:tcPr>
          <w:p w14:paraId="77D74F70" w14:textId="03EF37EB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96" w:type="dxa"/>
            <w:vAlign w:val="center"/>
          </w:tcPr>
          <w:p w14:paraId="1A0F609E" w14:textId="6F6DB0D4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9.48 (373.68 to 799.45)</w:t>
            </w:r>
          </w:p>
        </w:tc>
        <w:tc>
          <w:tcPr>
            <w:tcW w:w="504" w:type="dxa"/>
          </w:tcPr>
          <w:p w14:paraId="10E994D6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5AFA5AA6" w14:textId="6BFF9AAD" w:rsidR="00416B12" w:rsidRDefault="00416B1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5174768F" w14:textId="65F6CA7D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.7 (87.6 to 119.3)</w:t>
            </w:r>
          </w:p>
        </w:tc>
        <w:tc>
          <w:tcPr>
            <w:tcW w:w="1296" w:type="dxa"/>
            <w:vAlign w:val="center"/>
          </w:tcPr>
          <w:p w14:paraId="7BF52722" w14:textId="1F34F12C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.27 (187.04 to 399.08)</w:t>
            </w:r>
          </w:p>
        </w:tc>
        <w:tc>
          <w:tcPr>
            <w:tcW w:w="504" w:type="dxa"/>
          </w:tcPr>
          <w:p w14:paraId="06EB45BB" w14:textId="0D013D6B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96" w:type="dxa"/>
            <w:vAlign w:val="center"/>
          </w:tcPr>
          <w:p w14:paraId="0ADECC83" w14:textId="361F7D41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1.38 (369.87 to 794.85)</w:t>
            </w:r>
          </w:p>
        </w:tc>
        <w:tc>
          <w:tcPr>
            <w:tcW w:w="504" w:type="dxa"/>
          </w:tcPr>
          <w:p w14:paraId="0FCF8C53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20586C33" w14:textId="284711EA" w:rsidR="00416B12" w:rsidRDefault="00416B1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7B3B9340" w14:textId="49D9C0B0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5 (83.6 to 111.2)</w:t>
            </w:r>
          </w:p>
        </w:tc>
      </w:tr>
      <w:tr w:rsidR="00F33227" w:rsidRPr="006F6BF8" w14:paraId="21B8F183" w14:textId="77777777" w:rsidTr="00F33227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36DF5BC1" w14:textId="77777777" w:rsidR="00F33227" w:rsidRPr="00351E39" w:rsidRDefault="00F33227" w:rsidP="00F3322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Oman</w:t>
            </w:r>
          </w:p>
        </w:tc>
        <w:tc>
          <w:tcPr>
            <w:tcW w:w="1296" w:type="dxa"/>
            <w:vAlign w:val="center"/>
          </w:tcPr>
          <w:p w14:paraId="31CFC598" w14:textId="4B1F0760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0.35 (232.15 to 494.35)</w:t>
            </w:r>
          </w:p>
        </w:tc>
        <w:tc>
          <w:tcPr>
            <w:tcW w:w="504" w:type="dxa"/>
          </w:tcPr>
          <w:p w14:paraId="0ADC20D4" w14:textId="2A738461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96" w:type="dxa"/>
            <w:vAlign w:val="center"/>
          </w:tcPr>
          <w:p w14:paraId="39E418DE" w14:textId="2502B559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1.97 (404.2 to 857.55)</w:t>
            </w:r>
          </w:p>
        </w:tc>
        <w:tc>
          <w:tcPr>
            <w:tcW w:w="504" w:type="dxa"/>
          </w:tcPr>
          <w:p w14:paraId="01B6ACA3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7E9ACACC" w14:textId="580996D8" w:rsidR="00416B12" w:rsidRDefault="00416B1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1362DF43" w14:textId="5CFA6F9A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7 (64.4 to 85.5)</w:t>
            </w:r>
          </w:p>
        </w:tc>
        <w:tc>
          <w:tcPr>
            <w:tcW w:w="1296" w:type="dxa"/>
            <w:vAlign w:val="center"/>
          </w:tcPr>
          <w:p w14:paraId="531BB739" w14:textId="0192B55A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9.2 (232.96 to 496.71)</w:t>
            </w:r>
          </w:p>
        </w:tc>
        <w:tc>
          <w:tcPr>
            <w:tcW w:w="504" w:type="dxa"/>
          </w:tcPr>
          <w:p w14:paraId="6950F426" w14:textId="0B40D691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96" w:type="dxa"/>
            <w:vAlign w:val="center"/>
          </w:tcPr>
          <w:p w14:paraId="61B34BF7" w14:textId="6CB3403A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4.9 (368 to 788.54)</w:t>
            </w:r>
          </w:p>
        </w:tc>
        <w:tc>
          <w:tcPr>
            <w:tcW w:w="504" w:type="dxa"/>
          </w:tcPr>
          <w:p w14:paraId="7BA0A019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36762DBB" w14:textId="437E7E49" w:rsidR="00CC5919" w:rsidRDefault="00CC5919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6EC52118" w14:textId="14DACE9E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8 (49.7 to 76)</w:t>
            </w:r>
          </w:p>
        </w:tc>
        <w:tc>
          <w:tcPr>
            <w:tcW w:w="1296" w:type="dxa"/>
            <w:vAlign w:val="center"/>
          </w:tcPr>
          <w:p w14:paraId="1B937E79" w14:textId="79E5DCC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6.03 (235.82 to 504.27)</w:t>
            </w:r>
          </w:p>
        </w:tc>
        <w:tc>
          <w:tcPr>
            <w:tcW w:w="504" w:type="dxa"/>
          </w:tcPr>
          <w:p w14:paraId="0467990A" w14:textId="039DD7DD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96" w:type="dxa"/>
            <w:vAlign w:val="center"/>
          </w:tcPr>
          <w:p w14:paraId="1566C723" w14:textId="5E8CA4D1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2.83 (429.23 to 916.03)</w:t>
            </w:r>
          </w:p>
        </w:tc>
        <w:tc>
          <w:tcPr>
            <w:tcW w:w="504" w:type="dxa"/>
          </w:tcPr>
          <w:p w14:paraId="59890C9B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22F24D87" w14:textId="79B57337" w:rsidR="00416B12" w:rsidRDefault="00416B1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4494F648" w14:textId="75E7CD13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4 (69.3 to 99.9)</w:t>
            </w:r>
          </w:p>
        </w:tc>
      </w:tr>
      <w:tr w:rsidR="00F33227" w:rsidRPr="006F6BF8" w14:paraId="0C67CCBB" w14:textId="77777777" w:rsidTr="00F33227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4F1601C2" w14:textId="77777777" w:rsidR="00F33227" w:rsidRPr="00351E39" w:rsidRDefault="00F33227" w:rsidP="00F3322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lestine</w:t>
            </w:r>
          </w:p>
        </w:tc>
        <w:tc>
          <w:tcPr>
            <w:tcW w:w="1296" w:type="dxa"/>
            <w:vAlign w:val="center"/>
          </w:tcPr>
          <w:p w14:paraId="1A4E6125" w14:textId="6FF4C37D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4.2 (254.7 to 539.77)</w:t>
            </w:r>
          </w:p>
        </w:tc>
        <w:tc>
          <w:tcPr>
            <w:tcW w:w="504" w:type="dxa"/>
          </w:tcPr>
          <w:p w14:paraId="4BF190F9" w14:textId="2CAA39DB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96" w:type="dxa"/>
            <w:vAlign w:val="center"/>
          </w:tcPr>
          <w:p w14:paraId="0D5373B5" w14:textId="753F8BFB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0.6 (455.84 to 971.37)</w:t>
            </w:r>
          </w:p>
        </w:tc>
        <w:tc>
          <w:tcPr>
            <w:tcW w:w="504" w:type="dxa"/>
          </w:tcPr>
          <w:p w14:paraId="51AA1461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558A92A9" w14:textId="04DC9B8B" w:rsidR="00416B12" w:rsidRDefault="00416B1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4029482B" w14:textId="0A9BA5FF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7 (65.4 to 95.5)</w:t>
            </w:r>
          </w:p>
        </w:tc>
        <w:tc>
          <w:tcPr>
            <w:tcW w:w="1296" w:type="dxa"/>
            <w:vAlign w:val="center"/>
          </w:tcPr>
          <w:p w14:paraId="0AC26D3F" w14:textId="6534A37A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9.62 (246.07 to 517.31)</w:t>
            </w:r>
          </w:p>
        </w:tc>
        <w:tc>
          <w:tcPr>
            <w:tcW w:w="504" w:type="dxa"/>
          </w:tcPr>
          <w:p w14:paraId="5FE5B245" w14:textId="517421E3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96" w:type="dxa"/>
            <w:vAlign w:val="center"/>
          </w:tcPr>
          <w:p w14:paraId="09F4FD9A" w14:textId="0982CD3C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4.55 (416.28 to 902)</w:t>
            </w:r>
          </w:p>
        </w:tc>
        <w:tc>
          <w:tcPr>
            <w:tcW w:w="504" w:type="dxa"/>
          </w:tcPr>
          <w:p w14:paraId="5D9EF044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16B1AC14" w14:textId="33CA465F" w:rsidR="00CC5919" w:rsidRDefault="00CC5919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39233868" w14:textId="27810323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7 (56 to 89.3)</w:t>
            </w:r>
          </w:p>
        </w:tc>
        <w:tc>
          <w:tcPr>
            <w:tcW w:w="1296" w:type="dxa"/>
            <w:vAlign w:val="center"/>
          </w:tcPr>
          <w:p w14:paraId="1737D004" w14:textId="1D46549C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2.04 (261.69 to 572.77)</w:t>
            </w:r>
          </w:p>
        </w:tc>
        <w:tc>
          <w:tcPr>
            <w:tcW w:w="504" w:type="dxa"/>
          </w:tcPr>
          <w:p w14:paraId="5333E1F3" w14:textId="596EF048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96" w:type="dxa"/>
            <w:vAlign w:val="center"/>
          </w:tcPr>
          <w:p w14:paraId="086FFF79" w14:textId="69475A1C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0.41 (500.89 to 1051.13)</w:t>
            </w:r>
          </w:p>
        </w:tc>
        <w:tc>
          <w:tcPr>
            <w:tcW w:w="504" w:type="dxa"/>
          </w:tcPr>
          <w:p w14:paraId="6CB69E4D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4BA8706A" w14:textId="34E3D487" w:rsidR="00416B12" w:rsidRDefault="00416B1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17ED79D6" w14:textId="7610B8A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7 (67.6 to 106.4)</w:t>
            </w:r>
          </w:p>
        </w:tc>
      </w:tr>
      <w:tr w:rsidR="00F33227" w:rsidRPr="006F6BF8" w14:paraId="50A63E82" w14:textId="77777777" w:rsidTr="00F33227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0525C813" w14:textId="77777777" w:rsidR="00F33227" w:rsidRPr="00351E39" w:rsidRDefault="00F33227" w:rsidP="00F3322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atar</w:t>
            </w:r>
          </w:p>
        </w:tc>
        <w:tc>
          <w:tcPr>
            <w:tcW w:w="1296" w:type="dxa"/>
            <w:vAlign w:val="center"/>
          </w:tcPr>
          <w:p w14:paraId="157945D7" w14:textId="6F95E5DC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6.24 (473.91 to 1001.32)</w:t>
            </w:r>
          </w:p>
        </w:tc>
        <w:tc>
          <w:tcPr>
            <w:tcW w:w="504" w:type="dxa"/>
          </w:tcPr>
          <w:p w14:paraId="687900C6" w14:textId="197A5E61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96" w:type="dxa"/>
            <w:vAlign w:val="center"/>
          </w:tcPr>
          <w:p w14:paraId="051FAA90" w14:textId="419F64DD" w:rsidR="00F33227" w:rsidRPr="00517EEC" w:rsidRDefault="00F33227" w:rsidP="00F3322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1338.09 (886.53 to 1857.3)</w:t>
            </w:r>
          </w:p>
        </w:tc>
        <w:tc>
          <w:tcPr>
            <w:tcW w:w="504" w:type="dxa"/>
          </w:tcPr>
          <w:p w14:paraId="2E02AF32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2ADF08BE" w14:textId="18C2ADE5" w:rsidR="003D4672" w:rsidRDefault="003D467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70AD47" w:themeColor="accent6"/>
                <w:sz w:val="32"/>
                <w:szCs w:val="32"/>
              </w:rPr>
              <w:t>*</w:t>
            </w:r>
          </w:p>
        </w:tc>
        <w:tc>
          <w:tcPr>
            <w:tcW w:w="1008" w:type="dxa"/>
            <w:vAlign w:val="center"/>
          </w:tcPr>
          <w:p w14:paraId="495F1DDD" w14:textId="67A1BEC1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8 (71.7 to 103.8)</w:t>
            </w:r>
          </w:p>
        </w:tc>
        <w:tc>
          <w:tcPr>
            <w:tcW w:w="1296" w:type="dxa"/>
            <w:vAlign w:val="center"/>
          </w:tcPr>
          <w:p w14:paraId="61099401" w14:textId="384465C4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7.48 (460.32 to 971.24)</w:t>
            </w:r>
          </w:p>
        </w:tc>
        <w:tc>
          <w:tcPr>
            <w:tcW w:w="504" w:type="dxa"/>
          </w:tcPr>
          <w:p w14:paraId="477FD9B5" w14:textId="6F44D78E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96" w:type="dxa"/>
            <w:vAlign w:val="center"/>
          </w:tcPr>
          <w:p w14:paraId="0ECFCB73" w14:textId="45BD928E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6.35 (886.63 to 1889.05)</w:t>
            </w:r>
          </w:p>
        </w:tc>
        <w:tc>
          <w:tcPr>
            <w:tcW w:w="504" w:type="dxa"/>
          </w:tcPr>
          <w:p w14:paraId="0B38DF28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54BCB452" w14:textId="700A727A" w:rsidR="003D4672" w:rsidRDefault="003D467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70AD47" w:themeColor="accent6"/>
                <w:sz w:val="32"/>
                <w:szCs w:val="32"/>
              </w:rPr>
              <w:t>*</w:t>
            </w:r>
          </w:p>
        </w:tc>
        <w:tc>
          <w:tcPr>
            <w:tcW w:w="1008" w:type="dxa"/>
            <w:vAlign w:val="center"/>
          </w:tcPr>
          <w:p w14:paraId="665E9ACF" w14:textId="2C80A0F8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 (73.1 to 113)</w:t>
            </w:r>
          </w:p>
        </w:tc>
        <w:tc>
          <w:tcPr>
            <w:tcW w:w="1296" w:type="dxa"/>
            <w:vAlign w:val="center"/>
          </w:tcPr>
          <w:p w14:paraId="5665DC0D" w14:textId="2D87150B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3.67 (481.92 to 1045.42)</w:t>
            </w:r>
          </w:p>
        </w:tc>
        <w:tc>
          <w:tcPr>
            <w:tcW w:w="504" w:type="dxa"/>
          </w:tcPr>
          <w:p w14:paraId="1CB7CB4C" w14:textId="1004E070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96" w:type="dxa"/>
            <w:vAlign w:val="center"/>
          </w:tcPr>
          <w:p w14:paraId="51FEDDA7" w14:textId="3A1AEC14" w:rsidR="00F33227" w:rsidRPr="00517EEC" w:rsidRDefault="00F33227" w:rsidP="00F3322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1335.74 (887.6 to 1873.41)</w:t>
            </w:r>
          </w:p>
        </w:tc>
        <w:tc>
          <w:tcPr>
            <w:tcW w:w="504" w:type="dxa"/>
          </w:tcPr>
          <w:p w14:paraId="26F240D7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98A2E9A" w14:textId="7FE4B131" w:rsidR="003D4672" w:rsidRDefault="003D467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70AD47" w:themeColor="accent6"/>
                <w:sz w:val="32"/>
                <w:szCs w:val="32"/>
              </w:rPr>
              <w:t>*</w:t>
            </w:r>
          </w:p>
        </w:tc>
        <w:tc>
          <w:tcPr>
            <w:tcW w:w="1008" w:type="dxa"/>
            <w:vAlign w:val="center"/>
          </w:tcPr>
          <w:p w14:paraId="052AA91C" w14:textId="5E791231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1 (65.5 to 100.8)</w:t>
            </w:r>
          </w:p>
        </w:tc>
      </w:tr>
      <w:tr w:rsidR="00F33227" w:rsidRPr="006F6BF8" w14:paraId="7A3DBA72" w14:textId="77777777" w:rsidTr="00F33227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14B8E8EE" w14:textId="77777777" w:rsidR="00F33227" w:rsidRPr="00351E39" w:rsidRDefault="00F33227" w:rsidP="00F3322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udi Arabia</w:t>
            </w:r>
          </w:p>
        </w:tc>
        <w:tc>
          <w:tcPr>
            <w:tcW w:w="1296" w:type="dxa"/>
            <w:vAlign w:val="center"/>
          </w:tcPr>
          <w:p w14:paraId="14CCB4ED" w14:textId="729B0063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3.79 (259.98 to 523.76)</w:t>
            </w:r>
          </w:p>
        </w:tc>
        <w:tc>
          <w:tcPr>
            <w:tcW w:w="504" w:type="dxa"/>
          </w:tcPr>
          <w:p w14:paraId="0C459FFF" w14:textId="06835E39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96" w:type="dxa"/>
            <w:vAlign w:val="center"/>
          </w:tcPr>
          <w:p w14:paraId="6617C071" w14:textId="3F8E964C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8.95 (450.73 to 939.72)</w:t>
            </w:r>
          </w:p>
        </w:tc>
        <w:tc>
          <w:tcPr>
            <w:tcW w:w="504" w:type="dxa"/>
          </w:tcPr>
          <w:p w14:paraId="09F75A41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383EA1D7" w14:textId="7BA9B2DD" w:rsidR="00D452A2" w:rsidRDefault="00D452A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55D3996F" w14:textId="5A35A1EE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3 (61.6 to 90)</w:t>
            </w:r>
          </w:p>
        </w:tc>
        <w:tc>
          <w:tcPr>
            <w:tcW w:w="1296" w:type="dxa"/>
            <w:vAlign w:val="center"/>
          </w:tcPr>
          <w:p w14:paraId="31B2197B" w14:textId="3BEF45A2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4.33 (239.87 to 486.98)</w:t>
            </w:r>
          </w:p>
        </w:tc>
        <w:tc>
          <w:tcPr>
            <w:tcW w:w="504" w:type="dxa"/>
          </w:tcPr>
          <w:p w14:paraId="18885B94" w14:textId="3F0E5779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96" w:type="dxa"/>
            <w:vAlign w:val="center"/>
          </w:tcPr>
          <w:p w14:paraId="422DF2B7" w14:textId="2B5477EA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6.05 (414.48 to 891.98)</w:t>
            </w:r>
          </w:p>
        </w:tc>
        <w:tc>
          <w:tcPr>
            <w:tcW w:w="504" w:type="dxa"/>
          </w:tcPr>
          <w:p w14:paraId="58E25CB6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77C527ED" w14:textId="7F0BA308" w:rsidR="00416B12" w:rsidRDefault="00416B1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619999F2" w14:textId="3D8A2089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5 (62.8 to 98.3)</w:t>
            </w:r>
          </w:p>
        </w:tc>
        <w:tc>
          <w:tcPr>
            <w:tcW w:w="1296" w:type="dxa"/>
            <w:vAlign w:val="center"/>
          </w:tcPr>
          <w:p w14:paraId="5CB3B3A7" w14:textId="17D1576C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5.52 (272.83 to 557.99)</w:t>
            </w:r>
          </w:p>
        </w:tc>
        <w:tc>
          <w:tcPr>
            <w:tcW w:w="504" w:type="dxa"/>
          </w:tcPr>
          <w:p w14:paraId="74FFE63B" w14:textId="2622D9D8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96" w:type="dxa"/>
            <w:vAlign w:val="center"/>
          </w:tcPr>
          <w:p w14:paraId="18305A1A" w14:textId="6876F90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0.81 (460.86 to 979.51)</w:t>
            </w:r>
          </w:p>
        </w:tc>
        <w:tc>
          <w:tcPr>
            <w:tcW w:w="504" w:type="dxa"/>
          </w:tcPr>
          <w:p w14:paraId="4437774B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11FD43E2" w14:textId="1EE84D71" w:rsidR="00416B12" w:rsidRDefault="00416B1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3C21DD90" w14:textId="24A9AC53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3 (55.2 to 89.4)</w:t>
            </w:r>
          </w:p>
        </w:tc>
      </w:tr>
      <w:tr w:rsidR="00F33227" w:rsidRPr="006F6BF8" w14:paraId="2C08394E" w14:textId="77777777" w:rsidTr="00F33227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2D269F27" w14:textId="77777777" w:rsidR="00F33227" w:rsidRPr="00351E39" w:rsidRDefault="00F33227" w:rsidP="00F3322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dan</w:t>
            </w:r>
          </w:p>
        </w:tc>
        <w:tc>
          <w:tcPr>
            <w:tcW w:w="1296" w:type="dxa"/>
            <w:vAlign w:val="center"/>
          </w:tcPr>
          <w:p w14:paraId="3DB458D6" w14:textId="1064ACE3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7.9 (179.14 to 373.08)</w:t>
            </w:r>
          </w:p>
        </w:tc>
        <w:tc>
          <w:tcPr>
            <w:tcW w:w="504" w:type="dxa"/>
          </w:tcPr>
          <w:p w14:paraId="4AC0D006" w14:textId="78C25FE9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96" w:type="dxa"/>
            <w:vAlign w:val="center"/>
          </w:tcPr>
          <w:p w14:paraId="61F95E8E" w14:textId="556A3FC1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7.67 (358.15 to 753.71)</w:t>
            </w:r>
          </w:p>
        </w:tc>
        <w:tc>
          <w:tcPr>
            <w:tcW w:w="504" w:type="dxa"/>
          </w:tcPr>
          <w:p w14:paraId="477044B6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36AD4866" w14:textId="3908DC33" w:rsidR="00416B12" w:rsidRDefault="00416B1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30BF5097" w14:textId="7AE14CBE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7 (87.1 to 116.4)</w:t>
            </w:r>
          </w:p>
        </w:tc>
        <w:tc>
          <w:tcPr>
            <w:tcW w:w="1296" w:type="dxa"/>
            <w:vAlign w:val="center"/>
          </w:tcPr>
          <w:p w14:paraId="36837B09" w14:textId="22686310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5.8 (171.02 to 356.11)</w:t>
            </w:r>
          </w:p>
        </w:tc>
        <w:tc>
          <w:tcPr>
            <w:tcW w:w="504" w:type="dxa"/>
          </w:tcPr>
          <w:p w14:paraId="6D13DB5D" w14:textId="243EA496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96" w:type="dxa"/>
            <w:vAlign w:val="center"/>
          </w:tcPr>
          <w:p w14:paraId="2DD3697C" w14:textId="20B848A6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3.86 (343.29 to 713.25)</w:t>
            </w:r>
          </w:p>
        </w:tc>
        <w:tc>
          <w:tcPr>
            <w:tcW w:w="504" w:type="dxa"/>
          </w:tcPr>
          <w:p w14:paraId="01FEFB41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228286B3" w14:textId="4115C60D" w:rsidR="003D4672" w:rsidRDefault="003D467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70AD47" w:themeColor="accent6"/>
                <w:sz w:val="32"/>
                <w:szCs w:val="32"/>
              </w:rPr>
              <w:t>*</w:t>
            </w:r>
          </w:p>
        </w:tc>
        <w:tc>
          <w:tcPr>
            <w:tcW w:w="1008" w:type="dxa"/>
            <w:vAlign w:val="center"/>
          </w:tcPr>
          <w:p w14:paraId="047653E7" w14:textId="05F0E5FD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9 (84.7 to 118.7)</w:t>
            </w:r>
          </w:p>
        </w:tc>
        <w:tc>
          <w:tcPr>
            <w:tcW w:w="1296" w:type="dxa"/>
            <w:vAlign w:val="center"/>
          </w:tcPr>
          <w:p w14:paraId="4A7D7459" w14:textId="5FF88701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.67 (186.56 to 390.75)</w:t>
            </w:r>
          </w:p>
        </w:tc>
        <w:tc>
          <w:tcPr>
            <w:tcW w:w="504" w:type="dxa"/>
          </w:tcPr>
          <w:p w14:paraId="49E55359" w14:textId="220BECF1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96" w:type="dxa"/>
            <w:vAlign w:val="center"/>
          </w:tcPr>
          <w:p w14:paraId="7DBB4F13" w14:textId="6CB16F04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7.37 (370.34 to 783)</w:t>
            </w:r>
          </w:p>
        </w:tc>
        <w:tc>
          <w:tcPr>
            <w:tcW w:w="504" w:type="dxa"/>
          </w:tcPr>
          <w:p w14:paraId="163398EE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15D592A0" w14:textId="547E9975" w:rsidR="00416B12" w:rsidRDefault="00416B1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3D66CE61" w14:textId="18947770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 (82.1 to 120.8)</w:t>
            </w:r>
          </w:p>
        </w:tc>
      </w:tr>
      <w:tr w:rsidR="00F33227" w:rsidRPr="006F6BF8" w14:paraId="05266A03" w14:textId="77777777" w:rsidTr="00F33227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528B258C" w14:textId="77777777" w:rsidR="00F33227" w:rsidRPr="00351E39" w:rsidRDefault="00F33227" w:rsidP="00F3322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yrian Arab Republic</w:t>
            </w:r>
          </w:p>
        </w:tc>
        <w:tc>
          <w:tcPr>
            <w:tcW w:w="1296" w:type="dxa"/>
            <w:vAlign w:val="center"/>
          </w:tcPr>
          <w:p w14:paraId="3F2C5F40" w14:textId="072791BA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6.8 (238.13 to 502.31)</w:t>
            </w:r>
          </w:p>
        </w:tc>
        <w:tc>
          <w:tcPr>
            <w:tcW w:w="504" w:type="dxa"/>
          </w:tcPr>
          <w:p w14:paraId="244EE99A" w14:textId="53E6581E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96" w:type="dxa"/>
            <w:vAlign w:val="center"/>
          </w:tcPr>
          <w:p w14:paraId="02647A23" w14:textId="139A1FB4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7.36 (368.58 to 780.6)</w:t>
            </w:r>
          </w:p>
        </w:tc>
        <w:tc>
          <w:tcPr>
            <w:tcW w:w="504" w:type="dxa"/>
          </w:tcPr>
          <w:p w14:paraId="33072ED2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63AE453D" w14:textId="0F9BDB24" w:rsidR="00D452A2" w:rsidRDefault="00D452A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2FA31BAA" w14:textId="291CD24F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2 (46.8 to 67.3)</w:t>
            </w:r>
          </w:p>
        </w:tc>
        <w:tc>
          <w:tcPr>
            <w:tcW w:w="1296" w:type="dxa"/>
            <w:vAlign w:val="center"/>
          </w:tcPr>
          <w:p w14:paraId="1F6925D2" w14:textId="59DD2220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4.28 (239.08 to 506.17)</w:t>
            </w:r>
          </w:p>
        </w:tc>
        <w:tc>
          <w:tcPr>
            <w:tcW w:w="504" w:type="dxa"/>
          </w:tcPr>
          <w:p w14:paraId="1FDCB3B2" w14:textId="123CC9FD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96" w:type="dxa"/>
            <w:vAlign w:val="center"/>
          </w:tcPr>
          <w:p w14:paraId="70E6754C" w14:textId="4217B7DA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2.9 (372.89 to 801.2)</w:t>
            </w:r>
          </w:p>
        </w:tc>
        <w:tc>
          <w:tcPr>
            <w:tcW w:w="504" w:type="dxa"/>
          </w:tcPr>
          <w:p w14:paraId="31D6EC54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542EE94E" w14:textId="0CB192C0" w:rsidR="00CC5919" w:rsidRDefault="00CC5919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26B9498D" w14:textId="2E736F65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5 (42.2 to 69.6)</w:t>
            </w:r>
          </w:p>
        </w:tc>
        <w:tc>
          <w:tcPr>
            <w:tcW w:w="1296" w:type="dxa"/>
            <w:vAlign w:val="center"/>
          </w:tcPr>
          <w:p w14:paraId="2D477580" w14:textId="1EE6FEF8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9.76 (226.99 to 488.96)</w:t>
            </w:r>
          </w:p>
        </w:tc>
        <w:tc>
          <w:tcPr>
            <w:tcW w:w="504" w:type="dxa"/>
          </w:tcPr>
          <w:p w14:paraId="297369B9" w14:textId="3E8D993E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96" w:type="dxa"/>
            <w:vAlign w:val="center"/>
          </w:tcPr>
          <w:p w14:paraId="4BAB96DA" w14:textId="32674469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2.22 (358.9 to 783.33)</w:t>
            </w:r>
          </w:p>
        </w:tc>
        <w:tc>
          <w:tcPr>
            <w:tcW w:w="504" w:type="dxa"/>
          </w:tcPr>
          <w:p w14:paraId="579682A1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10C70F53" w14:textId="1AFE577A" w:rsidR="00CC5919" w:rsidRDefault="00CC5919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3FA3ACBB" w14:textId="3C96D5C4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9 (45 to 73)</w:t>
            </w:r>
          </w:p>
        </w:tc>
      </w:tr>
      <w:tr w:rsidR="00F33227" w:rsidRPr="006F6BF8" w14:paraId="2A1F7B7D" w14:textId="77777777" w:rsidTr="00F33227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2DBDB408" w14:textId="77777777" w:rsidR="00F33227" w:rsidRPr="00351E39" w:rsidRDefault="00F33227" w:rsidP="00F3322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nisia</w:t>
            </w:r>
          </w:p>
        </w:tc>
        <w:tc>
          <w:tcPr>
            <w:tcW w:w="1296" w:type="dxa"/>
            <w:vAlign w:val="center"/>
          </w:tcPr>
          <w:p w14:paraId="61B0608F" w14:textId="15C8D256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1.66 (240.3 to 507.26)</w:t>
            </w:r>
          </w:p>
        </w:tc>
        <w:tc>
          <w:tcPr>
            <w:tcW w:w="504" w:type="dxa"/>
          </w:tcPr>
          <w:p w14:paraId="46753CFE" w14:textId="46CF5515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96" w:type="dxa"/>
            <w:vAlign w:val="center"/>
          </w:tcPr>
          <w:p w14:paraId="1AB1BD75" w14:textId="61505D24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9.12 (438.79 to 939.6)</w:t>
            </w:r>
          </w:p>
        </w:tc>
        <w:tc>
          <w:tcPr>
            <w:tcW w:w="504" w:type="dxa"/>
          </w:tcPr>
          <w:p w14:paraId="714B5935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2FBDFB89" w14:textId="72AA3DB0" w:rsidR="00416B12" w:rsidRDefault="00416B1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26677BEE" w14:textId="66123EB3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 (75.9 to 94.6)</w:t>
            </w:r>
          </w:p>
        </w:tc>
        <w:tc>
          <w:tcPr>
            <w:tcW w:w="1296" w:type="dxa"/>
            <w:vAlign w:val="center"/>
          </w:tcPr>
          <w:p w14:paraId="6B0A2609" w14:textId="3EFDE95B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4.18 (209.73 to 446.52)</w:t>
            </w:r>
          </w:p>
        </w:tc>
        <w:tc>
          <w:tcPr>
            <w:tcW w:w="504" w:type="dxa"/>
          </w:tcPr>
          <w:p w14:paraId="7F621988" w14:textId="411DAAEE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96" w:type="dxa"/>
            <w:vAlign w:val="center"/>
          </w:tcPr>
          <w:p w14:paraId="717A76C1" w14:textId="2582D01D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0.11 (382.3 to 837.88)</w:t>
            </w:r>
          </w:p>
        </w:tc>
        <w:tc>
          <w:tcPr>
            <w:tcW w:w="504" w:type="dxa"/>
          </w:tcPr>
          <w:p w14:paraId="7DBBB7B5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022AD02A" w14:textId="25839DA8" w:rsidR="00416B12" w:rsidRDefault="00416B1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3F808D16" w14:textId="32DB27C4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8 (74.9 to 101.3)</w:t>
            </w:r>
          </w:p>
        </w:tc>
        <w:tc>
          <w:tcPr>
            <w:tcW w:w="1296" w:type="dxa"/>
            <w:vAlign w:val="center"/>
          </w:tcPr>
          <w:p w14:paraId="41B156D1" w14:textId="1058EFF0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6.5 (266.16 to 573.4)</w:t>
            </w:r>
          </w:p>
        </w:tc>
        <w:tc>
          <w:tcPr>
            <w:tcW w:w="504" w:type="dxa"/>
          </w:tcPr>
          <w:p w14:paraId="4B5C67E4" w14:textId="593CA222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96" w:type="dxa"/>
            <w:vAlign w:val="center"/>
          </w:tcPr>
          <w:p w14:paraId="330A791C" w14:textId="07677121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1.83 (493.68 to 1053.64)</w:t>
            </w:r>
          </w:p>
        </w:tc>
        <w:tc>
          <w:tcPr>
            <w:tcW w:w="504" w:type="dxa"/>
          </w:tcPr>
          <w:p w14:paraId="6EE7E72C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33D4F480" w14:textId="519C62D1" w:rsidR="00416B12" w:rsidRDefault="00416B1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0BB4975D" w14:textId="0AB9074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 (70.9 to 98.8)</w:t>
            </w:r>
          </w:p>
        </w:tc>
      </w:tr>
      <w:tr w:rsidR="00F33227" w:rsidRPr="006F6BF8" w14:paraId="13916A61" w14:textId="77777777" w:rsidTr="00F33227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14D146CD" w14:textId="77777777" w:rsidR="00F33227" w:rsidRPr="00351E39" w:rsidRDefault="00F33227" w:rsidP="00F3322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rkey</w:t>
            </w:r>
          </w:p>
        </w:tc>
        <w:tc>
          <w:tcPr>
            <w:tcW w:w="1296" w:type="dxa"/>
            <w:vAlign w:val="center"/>
          </w:tcPr>
          <w:p w14:paraId="3B95D886" w14:textId="2B377CD9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0.83 (218.21 to 464.09)</w:t>
            </w:r>
          </w:p>
        </w:tc>
        <w:tc>
          <w:tcPr>
            <w:tcW w:w="504" w:type="dxa"/>
          </w:tcPr>
          <w:p w14:paraId="7EA07367" w14:textId="1AFFECD5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96" w:type="dxa"/>
            <w:vAlign w:val="center"/>
          </w:tcPr>
          <w:p w14:paraId="6C7837BE" w14:textId="3A6BB509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5.41 (304.85 to 649.04)</w:t>
            </w:r>
          </w:p>
        </w:tc>
        <w:tc>
          <w:tcPr>
            <w:tcW w:w="504" w:type="dxa"/>
          </w:tcPr>
          <w:p w14:paraId="59B708B6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5AFF61A4" w14:textId="7A35918E" w:rsidR="00D452A2" w:rsidRDefault="00D452A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1251C6E5" w14:textId="72E53570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7 (27.8 to 53.8)</w:t>
            </w:r>
          </w:p>
        </w:tc>
        <w:tc>
          <w:tcPr>
            <w:tcW w:w="1296" w:type="dxa"/>
            <w:vAlign w:val="center"/>
          </w:tcPr>
          <w:p w14:paraId="6647EB66" w14:textId="5A3B3C6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0.99 (233.49 to 488.5)</w:t>
            </w:r>
          </w:p>
        </w:tc>
        <w:tc>
          <w:tcPr>
            <w:tcW w:w="504" w:type="dxa"/>
          </w:tcPr>
          <w:p w14:paraId="701E8856" w14:textId="2A3332E5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96" w:type="dxa"/>
            <w:vAlign w:val="center"/>
          </w:tcPr>
          <w:p w14:paraId="5E6134BD" w14:textId="7E467F0D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7.54 (310.26 to 654.59)</w:t>
            </w:r>
          </w:p>
        </w:tc>
        <w:tc>
          <w:tcPr>
            <w:tcW w:w="504" w:type="dxa"/>
          </w:tcPr>
          <w:p w14:paraId="21602214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52312D45" w14:textId="56A085CE" w:rsidR="00CC5919" w:rsidRDefault="00CC5919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43A29E83" w14:textId="197BD8B6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2 (19.2 to 48.1)</w:t>
            </w:r>
          </w:p>
        </w:tc>
        <w:tc>
          <w:tcPr>
            <w:tcW w:w="1296" w:type="dxa"/>
            <w:vAlign w:val="center"/>
          </w:tcPr>
          <w:p w14:paraId="50A7D763" w14:textId="03C8FE10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9.54 (203.79 to 435.43)</w:t>
            </w:r>
          </w:p>
        </w:tc>
        <w:tc>
          <w:tcPr>
            <w:tcW w:w="504" w:type="dxa"/>
          </w:tcPr>
          <w:p w14:paraId="51FEDBF6" w14:textId="0624DE8D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96" w:type="dxa"/>
            <w:vAlign w:val="center"/>
          </w:tcPr>
          <w:p w14:paraId="394954E5" w14:textId="0B0FB206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3.33 (299.55 to 659.53)</w:t>
            </w:r>
          </w:p>
        </w:tc>
        <w:tc>
          <w:tcPr>
            <w:tcW w:w="504" w:type="dxa"/>
          </w:tcPr>
          <w:p w14:paraId="6EB02C62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4D4A9794" w14:textId="1277B1E0" w:rsidR="00CC5919" w:rsidRDefault="00CC5919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41A5E00F" w14:textId="099A3DE9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7 (32.7 to 68)</w:t>
            </w:r>
          </w:p>
        </w:tc>
      </w:tr>
      <w:tr w:rsidR="00F33227" w:rsidRPr="006F6BF8" w14:paraId="0378A3B1" w14:textId="77777777" w:rsidTr="00F33227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4CAAD74A" w14:textId="77777777" w:rsidR="00F33227" w:rsidRPr="00351E39" w:rsidRDefault="00F33227" w:rsidP="00F3322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ited Arab Emirates</w:t>
            </w:r>
          </w:p>
        </w:tc>
        <w:tc>
          <w:tcPr>
            <w:tcW w:w="1296" w:type="dxa"/>
            <w:vAlign w:val="center"/>
          </w:tcPr>
          <w:p w14:paraId="511219BC" w14:textId="7A4232EE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6.7 (357.82 to 749)</w:t>
            </w:r>
          </w:p>
        </w:tc>
        <w:tc>
          <w:tcPr>
            <w:tcW w:w="504" w:type="dxa"/>
          </w:tcPr>
          <w:p w14:paraId="3E7211B2" w14:textId="672D77ED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96" w:type="dxa"/>
            <w:vAlign w:val="center"/>
          </w:tcPr>
          <w:p w14:paraId="391DAFAF" w14:textId="323AA277" w:rsidR="00F33227" w:rsidRPr="00517EEC" w:rsidRDefault="00F33227" w:rsidP="00F3322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853.67 (570.37 to 1189.46)</w:t>
            </w:r>
          </w:p>
        </w:tc>
        <w:tc>
          <w:tcPr>
            <w:tcW w:w="504" w:type="dxa"/>
          </w:tcPr>
          <w:p w14:paraId="07AC9A59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42E99422" w14:textId="03AA0FD1" w:rsidR="00416B12" w:rsidRDefault="00416B1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C00000"/>
                <w:sz w:val="32"/>
                <w:szCs w:val="32"/>
              </w:rPr>
              <w:t>↑</w:t>
            </w:r>
          </w:p>
        </w:tc>
        <w:tc>
          <w:tcPr>
            <w:tcW w:w="1008" w:type="dxa"/>
            <w:vAlign w:val="center"/>
          </w:tcPr>
          <w:p w14:paraId="15E4A1BD" w14:textId="4A23CC36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1 (49 to 70.3)</w:t>
            </w:r>
          </w:p>
        </w:tc>
        <w:tc>
          <w:tcPr>
            <w:tcW w:w="1296" w:type="dxa"/>
            <w:vAlign w:val="center"/>
          </w:tcPr>
          <w:p w14:paraId="7F1D8AC6" w14:textId="64CCB7F5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9.29 (371.13 to 791.7)</w:t>
            </w:r>
          </w:p>
        </w:tc>
        <w:tc>
          <w:tcPr>
            <w:tcW w:w="504" w:type="dxa"/>
          </w:tcPr>
          <w:p w14:paraId="2B61DA32" w14:textId="09344B25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96" w:type="dxa"/>
            <w:vAlign w:val="center"/>
          </w:tcPr>
          <w:p w14:paraId="63FC8B33" w14:textId="2DEE4F62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0.64 (570.12 to 1207.79)</w:t>
            </w:r>
          </w:p>
        </w:tc>
        <w:tc>
          <w:tcPr>
            <w:tcW w:w="504" w:type="dxa"/>
          </w:tcPr>
          <w:p w14:paraId="181D95FF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6A7517F7" w14:textId="1C8EB910" w:rsidR="003D4672" w:rsidRDefault="003D467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70AD47" w:themeColor="accent6"/>
                <w:sz w:val="32"/>
                <w:szCs w:val="32"/>
              </w:rPr>
              <w:t>*</w:t>
            </w:r>
          </w:p>
        </w:tc>
        <w:tc>
          <w:tcPr>
            <w:tcW w:w="1008" w:type="dxa"/>
            <w:vAlign w:val="center"/>
          </w:tcPr>
          <w:p w14:paraId="292542E9" w14:textId="7C0EAAC8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9 (41.6 to 67.6)</w:t>
            </w:r>
          </w:p>
        </w:tc>
        <w:tc>
          <w:tcPr>
            <w:tcW w:w="1296" w:type="dxa"/>
            <w:vAlign w:val="center"/>
          </w:tcPr>
          <w:p w14:paraId="1584B8DE" w14:textId="680A64D9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2.68 (349.27 to 727.07)</w:t>
            </w:r>
          </w:p>
        </w:tc>
        <w:tc>
          <w:tcPr>
            <w:tcW w:w="504" w:type="dxa"/>
          </w:tcPr>
          <w:p w14:paraId="1FB4D66C" w14:textId="4F7A85CA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96" w:type="dxa"/>
            <w:vAlign w:val="center"/>
          </w:tcPr>
          <w:p w14:paraId="7792A26E" w14:textId="300AD13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9.2 (565.62 to 1188.94)</w:t>
            </w:r>
          </w:p>
        </w:tc>
        <w:tc>
          <w:tcPr>
            <w:tcW w:w="504" w:type="dxa"/>
          </w:tcPr>
          <w:p w14:paraId="4538DA7E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4F6E54D0" w14:textId="15353359" w:rsidR="003D4672" w:rsidRDefault="003D467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70AD47" w:themeColor="accent6"/>
                <w:sz w:val="32"/>
                <w:szCs w:val="32"/>
              </w:rPr>
              <w:t>*</w:t>
            </w:r>
          </w:p>
        </w:tc>
        <w:tc>
          <w:tcPr>
            <w:tcW w:w="1008" w:type="dxa"/>
            <w:vAlign w:val="center"/>
          </w:tcPr>
          <w:p w14:paraId="56B89D55" w14:textId="36920365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5 (50.4 to 75.8)</w:t>
            </w:r>
          </w:p>
        </w:tc>
      </w:tr>
      <w:tr w:rsidR="00F33227" w:rsidRPr="006F6BF8" w14:paraId="2DD9B4A4" w14:textId="77777777" w:rsidTr="00F33227">
        <w:trPr>
          <w:cantSplit/>
          <w:trHeight w:val="60"/>
          <w:jc w:val="center"/>
        </w:trPr>
        <w:tc>
          <w:tcPr>
            <w:tcW w:w="1440" w:type="dxa"/>
            <w:vAlign w:val="center"/>
          </w:tcPr>
          <w:p w14:paraId="462C80A9" w14:textId="77777777" w:rsidR="00F33227" w:rsidRPr="00351E39" w:rsidRDefault="00F33227" w:rsidP="00F3322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1E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men</w:t>
            </w:r>
          </w:p>
        </w:tc>
        <w:tc>
          <w:tcPr>
            <w:tcW w:w="1296" w:type="dxa"/>
            <w:vAlign w:val="center"/>
          </w:tcPr>
          <w:p w14:paraId="3450B88C" w14:textId="7AAF3B2F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2.76 (148.25 to 316.57)</w:t>
            </w:r>
          </w:p>
        </w:tc>
        <w:tc>
          <w:tcPr>
            <w:tcW w:w="504" w:type="dxa"/>
          </w:tcPr>
          <w:p w14:paraId="17C4B4F1" w14:textId="565EA30D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96" w:type="dxa"/>
            <w:vAlign w:val="center"/>
          </w:tcPr>
          <w:p w14:paraId="705E5279" w14:textId="42547A23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2.89 (253.69 to 536.55)</w:t>
            </w:r>
          </w:p>
        </w:tc>
        <w:tc>
          <w:tcPr>
            <w:tcW w:w="504" w:type="dxa"/>
          </w:tcPr>
          <w:p w14:paraId="3A1FB3C2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  <w:p w14:paraId="6D8ECC63" w14:textId="26AD22F9" w:rsidR="00D452A2" w:rsidRDefault="00D452A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1A43E97A" w14:textId="4879AA9E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9 (62.9 to 82.3)</w:t>
            </w:r>
          </w:p>
        </w:tc>
        <w:tc>
          <w:tcPr>
            <w:tcW w:w="1296" w:type="dxa"/>
            <w:vAlign w:val="center"/>
          </w:tcPr>
          <w:p w14:paraId="3A60BC5F" w14:textId="7295E48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0.98 (145.19 to 310.56)</w:t>
            </w:r>
          </w:p>
        </w:tc>
        <w:tc>
          <w:tcPr>
            <w:tcW w:w="504" w:type="dxa"/>
          </w:tcPr>
          <w:p w14:paraId="2C275431" w14:textId="363376A6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96" w:type="dxa"/>
            <w:vAlign w:val="center"/>
          </w:tcPr>
          <w:p w14:paraId="7BD5A0CE" w14:textId="2233B288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0.12 (253.96 to 541.67)</w:t>
            </w:r>
          </w:p>
        </w:tc>
        <w:tc>
          <w:tcPr>
            <w:tcW w:w="504" w:type="dxa"/>
          </w:tcPr>
          <w:p w14:paraId="35AA60AC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  <w:p w14:paraId="4D870A34" w14:textId="1D13C848" w:rsidR="003D4672" w:rsidRDefault="003D4672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70AD47" w:themeColor="accent6"/>
                <w:sz w:val="32"/>
                <w:szCs w:val="32"/>
              </w:rPr>
              <w:t>*</w:t>
            </w:r>
          </w:p>
        </w:tc>
        <w:tc>
          <w:tcPr>
            <w:tcW w:w="1008" w:type="dxa"/>
            <w:vAlign w:val="center"/>
          </w:tcPr>
          <w:p w14:paraId="509F4109" w14:textId="35958E76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5 (63.9 to 90.4)</w:t>
            </w:r>
          </w:p>
        </w:tc>
        <w:tc>
          <w:tcPr>
            <w:tcW w:w="1296" w:type="dxa"/>
            <w:vAlign w:val="center"/>
          </w:tcPr>
          <w:p w14:paraId="088ECF70" w14:textId="67DAC3A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5.54 (148.92 to 324.19)</w:t>
            </w:r>
          </w:p>
        </w:tc>
        <w:tc>
          <w:tcPr>
            <w:tcW w:w="504" w:type="dxa"/>
          </w:tcPr>
          <w:p w14:paraId="69B8B501" w14:textId="2A6B6390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96" w:type="dxa"/>
            <w:vAlign w:val="center"/>
          </w:tcPr>
          <w:p w14:paraId="6E04E5D7" w14:textId="250A17CB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5.52 (248.65 to 536.82)</w:t>
            </w:r>
          </w:p>
        </w:tc>
        <w:tc>
          <w:tcPr>
            <w:tcW w:w="504" w:type="dxa"/>
          </w:tcPr>
          <w:p w14:paraId="4678E155" w14:textId="77777777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  <w:p w14:paraId="4CF25A52" w14:textId="1E82AD2F" w:rsidR="00CC5919" w:rsidRDefault="00CC5919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32"/>
                <w:szCs w:val="32"/>
              </w:rPr>
              <w:t>↓</w:t>
            </w:r>
          </w:p>
        </w:tc>
        <w:tc>
          <w:tcPr>
            <w:tcW w:w="1008" w:type="dxa"/>
            <w:vAlign w:val="center"/>
          </w:tcPr>
          <w:p w14:paraId="087FE751" w14:textId="1168EC92" w:rsidR="00F33227" w:rsidRDefault="00F33227" w:rsidP="00F332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5 (53.7 to 81.3)</w:t>
            </w:r>
          </w:p>
        </w:tc>
      </w:tr>
    </w:tbl>
    <w:p w14:paraId="098BF01D" w14:textId="77777777" w:rsidR="00790FED" w:rsidRPr="00313B0E" w:rsidRDefault="00790FED" w:rsidP="00790FED">
      <w:pPr>
        <w:spacing w:after="0"/>
        <w:rPr>
          <w:rFonts w:asciiTheme="majorBidi" w:hAnsiTheme="majorBidi" w:cstheme="majorBidi"/>
          <w:sz w:val="20"/>
          <w:szCs w:val="20"/>
        </w:rPr>
      </w:pPr>
      <w:r w:rsidRPr="00313B0E">
        <w:rPr>
          <w:rFonts w:asciiTheme="majorBidi" w:hAnsiTheme="majorBidi" w:cstheme="majorBidi"/>
          <w:sz w:val="20"/>
          <w:szCs w:val="20"/>
        </w:rPr>
        <w:t>ASR: Age-standardized rate; Data in parentheses are 95% Uncertainty Intervals (95% UIs).</w:t>
      </w:r>
    </w:p>
    <w:p w14:paraId="5887418E" w14:textId="77777777" w:rsidR="00790FED" w:rsidRPr="004B2471" w:rsidRDefault="00790FED" w:rsidP="00790FED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13B0E">
        <w:rPr>
          <w:rFonts w:asciiTheme="majorBidi" w:hAnsiTheme="majorBidi" w:cstheme="majorBidi"/>
          <w:sz w:val="20"/>
          <w:szCs w:val="20"/>
        </w:rPr>
        <w:t>Change in the ranking of countries (range from 1 (the highest estimate) to 21 (the lowest estimate)) in 2019 vs 1990 were classified by three groups:</w:t>
      </w:r>
      <w:r>
        <w:rPr>
          <w:rFonts w:asciiTheme="majorBidi" w:hAnsiTheme="majorBidi" w:cstheme="majorBidi"/>
        </w:rPr>
        <w:t xml:space="preserve">  </w:t>
      </w:r>
      <w:r w:rsidRPr="004B2471">
        <w:rPr>
          <w:rFonts w:asciiTheme="majorBidi" w:hAnsiTheme="majorBidi" w:cstheme="majorBidi"/>
          <w:b/>
          <w:bCs/>
        </w:rPr>
        <w:t xml:space="preserve">Upward </w:t>
      </w:r>
      <w:r w:rsidRPr="00C62DCC">
        <w:rPr>
          <w:rFonts w:asciiTheme="majorBidi" w:hAnsiTheme="majorBidi" w:cstheme="majorBidi"/>
          <w:b/>
          <w:bCs/>
          <w:color w:val="C00000"/>
          <w:sz w:val="24"/>
          <w:szCs w:val="24"/>
        </w:rPr>
        <w:t>↑</w:t>
      </w:r>
    </w:p>
    <w:p w14:paraId="57EAC731" w14:textId="77777777" w:rsidR="00790FED" w:rsidRPr="004B2471" w:rsidRDefault="00790FED" w:rsidP="00790FED">
      <w:pPr>
        <w:tabs>
          <w:tab w:val="left" w:pos="13050"/>
        </w:tabs>
        <w:spacing w:after="0" w:line="240" w:lineRule="auto"/>
        <w:ind w:left="11970"/>
        <w:rPr>
          <w:rFonts w:asciiTheme="majorBidi" w:hAnsiTheme="majorBidi" w:cstheme="majorBidi"/>
          <w:b/>
          <w:bCs/>
        </w:rPr>
      </w:pPr>
      <w:r w:rsidRPr="004B2471">
        <w:rPr>
          <w:rFonts w:asciiTheme="majorBidi" w:hAnsiTheme="majorBidi" w:cstheme="majorBidi"/>
          <w:b/>
          <w:bCs/>
        </w:rPr>
        <w:t xml:space="preserve">Monotone </w:t>
      </w:r>
      <w:r w:rsidRPr="00C62DCC">
        <w:rPr>
          <w:rFonts w:asciiTheme="majorBidi" w:hAnsiTheme="majorBidi" w:cstheme="majorBidi"/>
          <w:b/>
          <w:bCs/>
          <w:color w:val="70AD47" w:themeColor="accent6"/>
          <w:sz w:val="24"/>
          <w:szCs w:val="24"/>
        </w:rPr>
        <w:t>*</w:t>
      </w:r>
    </w:p>
    <w:p w14:paraId="753FADD0" w14:textId="1D3A0EDC" w:rsidR="00F00A19" w:rsidRPr="00790FED" w:rsidRDefault="00790FED" w:rsidP="00790FED">
      <w:pPr>
        <w:tabs>
          <w:tab w:val="left" w:pos="13050"/>
        </w:tabs>
        <w:spacing w:after="0" w:line="240" w:lineRule="auto"/>
        <w:ind w:left="11970"/>
        <w:rPr>
          <w:rFonts w:asciiTheme="majorBidi" w:hAnsiTheme="majorBidi" w:cstheme="majorBidi"/>
          <w:b/>
          <w:bCs/>
        </w:rPr>
      </w:pPr>
      <w:r w:rsidRPr="004B2471">
        <w:rPr>
          <w:rFonts w:asciiTheme="majorBidi" w:hAnsiTheme="majorBidi" w:cstheme="majorBidi"/>
          <w:b/>
          <w:bCs/>
        </w:rPr>
        <w:t xml:space="preserve">Downward </w:t>
      </w:r>
      <w:r w:rsidRPr="00C62DCC">
        <w:rPr>
          <w:rFonts w:asciiTheme="majorBidi" w:hAnsiTheme="majorBidi" w:cstheme="majorBidi"/>
          <w:b/>
          <w:bCs/>
          <w:color w:val="0070C0"/>
          <w:sz w:val="24"/>
          <w:szCs w:val="24"/>
        </w:rPr>
        <w:t>↓</w:t>
      </w:r>
    </w:p>
    <w:sectPr w:rsidR="00F00A19" w:rsidRPr="00790FED" w:rsidSect="00510EA7">
      <w:pgSz w:w="16839" w:h="11907" w:orient="landscape" w:code="9"/>
      <w:pgMar w:top="1260" w:right="720" w:bottom="108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4252"/>
    <w:rsid w:val="00007415"/>
    <w:rsid w:val="00016706"/>
    <w:rsid w:val="000646D7"/>
    <w:rsid w:val="000871DC"/>
    <w:rsid w:val="00095065"/>
    <w:rsid w:val="000A5926"/>
    <w:rsid w:val="000D29B1"/>
    <w:rsid w:val="000D49D2"/>
    <w:rsid w:val="000F350A"/>
    <w:rsid w:val="000F3896"/>
    <w:rsid w:val="00115D6E"/>
    <w:rsid w:val="001209B8"/>
    <w:rsid w:val="00130DC7"/>
    <w:rsid w:val="00141FBE"/>
    <w:rsid w:val="001A1266"/>
    <w:rsid w:val="001A237D"/>
    <w:rsid w:val="001A4C24"/>
    <w:rsid w:val="001E05CC"/>
    <w:rsid w:val="00204CF4"/>
    <w:rsid w:val="002124EB"/>
    <w:rsid w:val="002348B3"/>
    <w:rsid w:val="0025094D"/>
    <w:rsid w:val="0025469C"/>
    <w:rsid w:val="00274B58"/>
    <w:rsid w:val="002822A5"/>
    <w:rsid w:val="00293B4C"/>
    <w:rsid w:val="002A7ADB"/>
    <w:rsid w:val="002B5A63"/>
    <w:rsid w:val="002D3346"/>
    <w:rsid w:val="00313B0E"/>
    <w:rsid w:val="00351E39"/>
    <w:rsid w:val="00385FEA"/>
    <w:rsid w:val="00390F4A"/>
    <w:rsid w:val="003C5154"/>
    <w:rsid w:val="003D4672"/>
    <w:rsid w:val="003E2E75"/>
    <w:rsid w:val="004046A2"/>
    <w:rsid w:val="00411282"/>
    <w:rsid w:val="00412E34"/>
    <w:rsid w:val="00416B12"/>
    <w:rsid w:val="00424888"/>
    <w:rsid w:val="0044430B"/>
    <w:rsid w:val="00450BA0"/>
    <w:rsid w:val="00450D87"/>
    <w:rsid w:val="00452889"/>
    <w:rsid w:val="004A04F0"/>
    <w:rsid w:val="004B2471"/>
    <w:rsid w:val="004C339D"/>
    <w:rsid w:val="004E4907"/>
    <w:rsid w:val="00504754"/>
    <w:rsid w:val="00510EA7"/>
    <w:rsid w:val="005119B2"/>
    <w:rsid w:val="00517EEC"/>
    <w:rsid w:val="00520327"/>
    <w:rsid w:val="00544372"/>
    <w:rsid w:val="00551840"/>
    <w:rsid w:val="00567BAD"/>
    <w:rsid w:val="00571297"/>
    <w:rsid w:val="00580182"/>
    <w:rsid w:val="00582CC2"/>
    <w:rsid w:val="00584079"/>
    <w:rsid w:val="005D198F"/>
    <w:rsid w:val="005D797A"/>
    <w:rsid w:val="005E55A6"/>
    <w:rsid w:val="005E56FF"/>
    <w:rsid w:val="00614952"/>
    <w:rsid w:val="00636FE2"/>
    <w:rsid w:val="0066639B"/>
    <w:rsid w:val="0067504D"/>
    <w:rsid w:val="0067592E"/>
    <w:rsid w:val="00692AF8"/>
    <w:rsid w:val="006D491F"/>
    <w:rsid w:val="006F59F9"/>
    <w:rsid w:val="006F6BF8"/>
    <w:rsid w:val="007312BC"/>
    <w:rsid w:val="0074112C"/>
    <w:rsid w:val="00741956"/>
    <w:rsid w:val="00790FED"/>
    <w:rsid w:val="0079580D"/>
    <w:rsid w:val="007A0310"/>
    <w:rsid w:val="007B5A19"/>
    <w:rsid w:val="007D5DE4"/>
    <w:rsid w:val="007E27A3"/>
    <w:rsid w:val="007F4E6B"/>
    <w:rsid w:val="00802242"/>
    <w:rsid w:val="008314A1"/>
    <w:rsid w:val="00835F1F"/>
    <w:rsid w:val="008470B1"/>
    <w:rsid w:val="00850A44"/>
    <w:rsid w:val="00850D46"/>
    <w:rsid w:val="00880F41"/>
    <w:rsid w:val="008E5C43"/>
    <w:rsid w:val="008F09B5"/>
    <w:rsid w:val="0098459A"/>
    <w:rsid w:val="009C44BA"/>
    <w:rsid w:val="009D0CA9"/>
    <w:rsid w:val="009E6F6C"/>
    <w:rsid w:val="00A30255"/>
    <w:rsid w:val="00A3589F"/>
    <w:rsid w:val="00A7148D"/>
    <w:rsid w:val="00A7292A"/>
    <w:rsid w:val="00A91D08"/>
    <w:rsid w:val="00AA4E3E"/>
    <w:rsid w:val="00AB60C7"/>
    <w:rsid w:val="00AC10F3"/>
    <w:rsid w:val="00AF4C5F"/>
    <w:rsid w:val="00B379E4"/>
    <w:rsid w:val="00B44D2B"/>
    <w:rsid w:val="00B476E7"/>
    <w:rsid w:val="00B65464"/>
    <w:rsid w:val="00B84358"/>
    <w:rsid w:val="00BE51BE"/>
    <w:rsid w:val="00BF452D"/>
    <w:rsid w:val="00C03D5F"/>
    <w:rsid w:val="00C20516"/>
    <w:rsid w:val="00C303AF"/>
    <w:rsid w:val="00C3408A"/>
    <w:rsid w:val="00C62DCC"/>
    <w:rsid w:val="00CA29F5"/>
    <w:rsid w:val="00CA4E47"/>
    <w:rsid w:val="00CC5919"/>
    <w:rsid w:val="00D24252"/>
    <w:rsid w:val="00D452A2"/>
    <w:rsid w:val="00D87453"/>
    <w:rsid w:val="00D87FEE"/>
    <w:rsid w:val="00D9543C"/>
    <w:rsid w:val="00D97AF7"/>
    <w:rsid w:val="00DA1F71"/>
    <w:rsid w:val="00DB5C6E"/>
    <w:rsid w:val="00DD1055"/>
    <w:rsid w:val="00DE47D9"/>
    <w:rsid w:val="00E16105"/>
    <w:rsid w:val="00E43AAB"/>
    <w:rsid w:val="00E75583"/>
    <w:rsid w:val="00E81A10"/>
    <w:rsid w:val="00EC25A0"/>
    <w:rsid w:val="00EC6B01"/>
    <w:rsid w:val="00ED0366"/>
    <w:rsid w:val="00EE48C4"/>
    <w:rsid w:val="00EF14B9"/>
    <w:rsid w:val="00F00A19"/>
    <w:rsid w:val="00F33227"/>
    <w:rsid w:val="00F42854"/>
    <w:rsid w:val="00F43881"/>
    <w:rsid w:val="00F80684"/>
    <w:rsid w:val="00F90F98"/>
    <w:rsid w:val="00F96004"/>
    <w:rsid w:val="00F976AD"/>
    <w:rsid w:val="00FC3A9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5965B"/>
  <w15:docId w15:val="{D8E07E36-E449-6A49-A7DC-6E5F7B89E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0F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4D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7A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35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D81597-6E59-4651-BBE9-CB6976D2EE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90</Words>
  <Characters>10023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ADREZA</dc:creator>
  <cp:lastModifiedBy>Saeedi Moghaddam, Sahar</cp:lastModifiedBy>
  <cp:revision>70</cp:revision>
  <cp:lastPrinted>2021-01-13T12:53:00Z</cp:lastPrinted>
  <dcterms:created xsi:type="dcterms:W3CDTF">2021-02-05T11:30:00Z</dcterms:created>
  <dcterms:modified xsi:type="dcterms:W3CDTF">2022-12-28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ca6365a22fb26a9d7c6b86ff9773efb89270ea4c2d8f0b799656c376c85708</vt:lpwstr>
  </property>
</Properties>
</file>